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517072" w14:textId="5C3737F0" w:rsidR="00AD6284" w:rsidRPr="00DF65D0" w:rsidRDefault="00AD6284" w:rsidP="00AD6284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F65D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</w:p>
    <w:p w14:paraId="2353B6A2" w14:textId="77777777" w:rsidR="00AD6284" w:rsidRPr="00DF65D0" w:rsidRDefault="00AD6284" w:rsidP="00AD6284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DF65D0">
        <w:rPr>
          <w:rFonts w:ascii="Times New Roman" w:hAnsi="Times New Roman" w:cs="Times New Roman"/>
          <w:i/>
          <w:iCs/>
          <w:sz w:val="24"/>
          <w:szCs w:val="24"/>
        </w:rPr>
        <w:t>Correlations Among Drinking Outcomes at Baseline, 12- and 24-Month Follow-Up</w:t>
      </w:r>
    </w:p>
    <w:tbl>
      <w:tblPr>
        <w:tblStyle w:val="TableGrid"/>
        <w:tblW w:w="131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711"/>
        <w:gridCol w:w="471"/>
        <w:gridCol w:w="917"/>
        <w:gridCol w:w="917"/>
        <w:gridCol w:w="917"/>
        <w:gridCol w:w="917"/>
        <w:gridCol w:w="917"/>
        <w:gridCol w:w="917"/>
        <w:gridCol w:w="917"/>
        <w:gridCol w:w="917"/>
        <w:gridCol w:w="917"/>
        <w:gridCol w:w="917"/>
        <w:gridCol w:w="917"/>
        <w:gridCol w:w="917"/>
      </w:tblGrid>
      <w:tr w:rsidR="00AD6284" w:rsidRPr="00DF65D0" w14:paraId="128C0CD3" w14:textId="77777777" w:rsidTr="00013C5C">
        <w:tc>
          <w:tcPr>
            <w:tcW w:w="1711" w:type="dxa"/>
            <w:tcBorders>
              <w:top w:val="single" w:sz="12" w:space="0" w:color="auto"/>
            </w:tcBorders>
          </w:tcPr>
          <w:p w14:paraId="5D9229EF" w14:textId="77777777" w:rsidR="00AD6284" w:rsidRPr="00DF65D0" w:rsidRDefault="00AD6284" w:rsidP="00013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B5FA1CC" w14:textId="77777777" w:rsidR="00AD6284" w:rsidRPr="00DF65D0" w:rsidRDefault="00AD6284" w:rsidP="00013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</w:tcBorders>
          </w:tcPr>
          <w:p w14:paraId="2ECEDF22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kern w:val="0"/>
                <w:sz w:val="24"/>
                <w:szCs w:val="24"/>
              </w:rPr>
              <w:t>Drinking Days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</w:tcBorders>
          </w:tcPr>
          <w:p w14:paraId="5152F4E4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kern w:val="0"/>
                <w:sz w:val="24"/>
                <w:szCs w:val="24"/>
              </w:rPr>
              <w:t>Drinking Quantity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</w:tcBorders>
          </w:tcPr>
          <w:p w14:paraId="7689AAFD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kern w:val="0"/>
                <w:sz w:val="24"/>
                <w:szCs w:val="24"/>
              </w:rPr>
              <w:t>Binge Days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</w:tcBorders>
          </w:tcPr>
          <w:p w14:paraId="1A7195C9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kern w:val="0"/>
                <w:sz w:val="24"/>
                <w:szCs w:val="24"/>
              </w:rPr>
              <w:t>Adverse Consequences</w:t>
            </w:r>
          </w:p>
        </w:tc>
      </w:tr>
      <w:tr w:rsidR="00AD6284" w:rsidRPr="00DF65D0" w14:paraId="01021AD6" w14:textId="77777777" w:rsidTr="00013C5C">
        <w:tc>
          <w:tcPr>
            <w:tcW w:w="1711" w:type="dxa"/>
            <w:tcBorders>
              <w:bottom w:val="single" w:sz="4" w:space="0" w:color="auto"/>
            </w:tcBorders>
          </w:tcPr>
          <w:p w14:paraId="21D4B519" w14:textId="77777777" w:rsidR="00AD6284" w:rsidRPr="00DF65D0" w:rsidRDefault="00AD6284" w:rsidP="00013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344DA1" w14:textId="77777777" w:rsidR="00AD6284" w:rsidRPr="00DF65D0" w:rsidRDefault="00AD6284" w:rsidP="00013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93199F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T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4A8D40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T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19BBB3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T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4287C9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T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6007FB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T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1EF97B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T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55C099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T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CA6A0C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T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533E99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T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9577AD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T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1D310A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T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EF3CF2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T2</w:t>
            </w:r>
          </w:p>
        </w:tc>
      </w:tr>
      <w:tr w:rsidR="00AD6284" w:rsidRPr="00DF65D0" w14:paraId="2D1216FA" w14:textId="77777777" w:rsidTr="00013C5C">
        <w:tc>
          <w:tcPr>
            <w:tcW w:w="1711" w:type="dxa"/>
            <w:vMerge w:val="restart"/>
            <w:tcBorders>
              <w:top w:val="single" w:sz="4" w:space="0" w:color="auto"/>
            </w:tcBorders>
          </w:tcPr>
          <w:p w14:paraId="48CC2E3A" w14:textId="77777777" w:rsidR="00AD6284" w:rsidRPr="00DF65D0" w:rsidRDefault="00AD6284" w:rsidP="00013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kern w:val="0"/>
                <w:sz w:val="24"/>
                <w:szCs w:val="24"/>
              </w:rPr>
              <w:t>Drinking Days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5C164089" w14:textId="77777777" w:rsidR="00AD6284" w:rsidRPr="00DF65D0" w:rsidRDefault="00AD6284" w:rsidP="00013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T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5CB6A86D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684393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472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F54069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481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B4C61A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-.01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2091A3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09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7FEAEB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05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63DE8A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694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5D0B35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326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83C2A4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263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CEC93A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330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0A59A9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297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1E8CF4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288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AD6284" w:rsidRPr="00DF65D0" w14:paraId="27DF8D4D" w14:textId="77777777" w:rsidTr="00013C5C">
        <w:tc>
          <w:tcPr>
            <w:tcW w:w="1711" w:type="dxa"/>
            <w:vMerge/>
          </w:tcPr>
          <w:p w14:paraId="2A08405A" w14:textId="77777777" w:rsidR="00AD6284" w:rsidRPr="00DF65D0" w:rsidRDefault="00AD6284" w:rsidP="00013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99973C5" w14:textId="77777777" w:rsidR="00AD6284" w:rsidRPr="00DF65D0" w:rsidRDefault="00AD6284" w:rsidP="00013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T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EFB1373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472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7125F62B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861D631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556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3C62F855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-.080</w:t>
            </w:r>
          </w:p>
        </w:tc>
        <w:tc>
          <w:tcPr>
            <w:tcW w:w="0" w:type="auto"/>
          </w:tcPr>
          <w:p w14:paraId="3BDDA940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009</w:t>
            </w:r>
          </w:p>
        </w:tc>
        <w:tc>
          <w:tcPr>
            <w:tcW w:w="0" w:type="auto"/>
          </w:tcPr>
          <w:p w14:paraId="41B2C3F5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099</w:t>
            </w:r>
          </w:p>
        </w:tc>
        <w:tc>
          <w:tcPr>
            <w:tcW w:w="0" w:type="auto"/>
          </w:tcPr>
          <w:p w14:paraId="02146154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269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62E68664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553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40BE90FC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159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69CCD82E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109</w:t>
            </w:r>
          </w:p>
        </w:tc>
        <w:tc>
          <w:tcPr>
            <w:tcW w:w="0" w:type="auto"/>
          </w:tcPr>
          <w:p w14:paraId="728E453C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230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5702F78C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240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AD6284" w:rsidRPr="00DF65D0" w14:paraId="53FA12C8" w14:textId="77777777" w:rsidTr="00013C5C">
        <w:tc>
          <w:tcPr>
            <w:tcW w:w="1711" w:type="dxa"/>
            <w:vMerge/>
            <w:tcBorders>
              <w:bottom w:val="single" w:sz="4" w:space="0" w:color="auto"/>
            </w:tcBorders>
          </w:tcPr>
          <w:p w14:paraId="463C9BD6" w14:textId="77777777" w:rsidR="00AD6284" w:rsidRPr="00DF65D0" w:rsidRDefault="00AD6284" w:rsidP="00013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1E334AEB" w14:textId="77777777" w:rsidR="00AD6284" w:rsidRPr="00DF65D0" w:rsidRDefault="00AD6284" w:rsidP="00013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T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30CDDB9C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481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6EB906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556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BD14B8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D07BC9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0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29968D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09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817278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1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1137DE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337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99040F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331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3D8713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427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738C4B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175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D9C90E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302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02E438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362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AD6284" w:rsidRPr="00DF65D0" w14:paraId="0CEDF7E5" w14:textId="77777777" w:rsidTr="00013C5C">
        <w:tc>
          <w:tcPr>
            <w:tcW w:w="1711" w:type="dxa"/>
            <w:vMerge w:val="restart"/>
            <w:tcBorders>
              <w:top w:val="single" w:sz="4" w:space="0" w:color="auto"/>
            </w:tcBorders>
          </w:tcPr>
          <w:p w14:paraId="3BAF65B6" w14:textId="77777777" w:rsidR="00AD6284" w:rsidRPr="00DF65D0" w:rsidRDefault="00AD6284" w:rsidP="00013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kern w:val="0"/>
                <w:sz w:val="24"/>
                <w:szCs w:val="24"/>
              </w:rPr>
              <w:t>Drinking Quantity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52DDD5E7" w14:textId="77777777" w:rsidR="00AD6284" w:rsidRPr="00DF65D0" w:rsidRDefault="00AD6284" w:rsidP="00013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T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2363D024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-.01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34CB05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-.08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5D65C4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01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160012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0D93A5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344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E60A5F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239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28816E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384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FA252A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134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708BAE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13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AB80BB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218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765CB3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169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CF25E8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144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AD6284" w:rsidRPr="00DF65D0" w14:paraId="5E5D2686" w14:textId="77777777" w:rsidTr="00013C5C">
        <w:tc>
          <w:tcPr>
            <w:tcW w:w="1711" w:type="dxa"/>
            <w:vMerge/>
          </w:tcPr>
          <w:p w14:paraId="204BD207" w14:textId="77777777" w:rsidR="00AD6284" w:rsidRPr="00DF65D0" w:rsidRDefault="00AD6284" w:rsidP="00013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7C5151C" w14:textId="77777777" w:rsidR="00AD6284" w:rsidRPr="00DF65D0" w:rsidRDefault="00AD6284" w:rsidP="00013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T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EC7A058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090</w:t>
            </w:r>
          </w:p>
        </w:tc>
        <w:tc>
          <w:tcPr>
            <w:tcW w:w="0" w:type="auto"/>
          </w:tcPr>
          <w:p w14:paraId="4B5F539E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009</w:t>
            </w:r>
          </w:p>
        </w:tc>
        <w:tc>
          <w:tcPr>
            <w:tcW w:w="0" w:type="auto"/>
          </w:tcPr>
          <w:p w14:paraId="2317B3C9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093</w:t>
            </w:r>
          </w:p>
        </w:tc>
        <w:tc>
          <w:tcPr>
            <w:tcW w:w="0" w:type="auto"/>
          </w:tcPr>
          <w:p w14:paraId="5F58E243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344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6FECFFAD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21979CB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411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56625AF4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252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16482660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432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68F4DB48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239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148D5205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117</w:t>
            </w:r>
          </w:p>
        </w:tc>
        <w:tc>
          <w:tcPr>
            <w:tcW w:w="0" w:type="auto"/>
          </w:tcPr>
          <w:p w14:paraId="0C903CC5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360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147818D4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280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AD6284" w:rsidRPr="00DF65D0" w14:paraId="61FC5751" w14:textId="77777777" w:rsidTr="00013C5C">
        <w:tc>
          <w:tcPr>
            <w:tcW w:w="1711" w:type="dxa"/>
            <w:vMerge/>
            <w:tcBorders>
              <w:bottom w:val="single" w:sz="4" w:space="0" w:color="auto"/>
            </w:tcBorders>
          </w:tcPr>
          <w:p w14:paraId="369BD4A6" w14:textId="77777777" w:rsidR="00AD6284" w:rsidRPr="00DF65D0" w:rsidRDefault="00AD6284" w:rsidP="00013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1339A259" w14:textId="77777777" w:rsidR="00AD6284" w:rsidRPr="00DF65D0" w:rsidRDefault="00AD6284" w:rsidP="00013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T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2515F318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05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1BB37D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09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C19F18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1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015002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239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6732F8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411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1B308E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2296F7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158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068AB4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290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03D05D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475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5D69BD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143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AE24FE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239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CDF9FD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391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AD6284" w:rsidRPr="00DF65D0" w14:paraId="25C66794" w14:textId="77777777" w:rsidTr="00013C5C">
        <w:tc>
          <w:tcPr>
            <w:tcW w:w="1711" w:type="dxa"/>
            <w:vMerge w:val="restart"/>
            <w:tcBorders>
              <w:top w:val="single" w:sz="4" w:space="0" w:color="auto"/>
            </w:tcBorders>
          </w:tcPr>
          <w:p w14:paraId="28AEBABC" w14:textId="77777777" w:rsidR="00AD6284" w:rsidRPr="00DF65D0" w:rsidRDefault="00AD6284" w:rsidP="00013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kern w:val="0"/>
                <w:sz w:val="24"/>
                <w:szCs w:val="24"/>
              </w:rPr>
              <w:t>Binge Days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523E7EE2" w14:textId="77777777" w:rsidR="00AD6284" w:rsidRPr="00DF65D0" w:rsidRDefault="00AD6284" w:rsidP="00013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T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429693F8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694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B77234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269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A4F7F5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337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C914EC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384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346DEF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252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6A5F9C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158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E2D231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A678A6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305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6F196C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284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2F2904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422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453DB2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339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5C94D5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332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AD6284" w:rsidRPr="00DF65D0" w14:paraId="1877779F" w14:textId="77777777" w:rsidTr="00013C5C">
        <w:tc>
          <w:tcPr>
            <w:tcW w:w="1711" w:type="dxa"/>
            <w:vMerge/>
          </w:tcPr>
          <w:p w14:paraId="47805515" w14:textId="77777777" w:rsidR="00AD6284" w:rsidRPr="00DF65D0" w:rsidRDefault="00AD6284" w:rsidP="00013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14CE8F0" w14:textId="77777777" w:rsidR="00AD6284" w:rsidRPr="00DF65D0" w:rsidRDefault="00AD6284" w:rsidP="00013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T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E90FEA7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326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3B8620BD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553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23A2C4DC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331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3666E95D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134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25136C87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432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7537456A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290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646EF38F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305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0F829F20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11F50DD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242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496DF7A4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090</w:t>
            </w:r>
          </w:p>
        </w:tc>
        <w:tc>
          <w:tcPr>
            <w:tcW w:w="0" w:type="auto"/>
          </w:tcPr>
          <w:p w14:paraId="1AC221C0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376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24958E0E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343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AD6284" w:rsidRPr="00DF65D0" w14:paraId="0E57E6AE" w14:textId="77777777" w:rsidTr="00013C5C">
        <w:tc>
          <w:tcPr>
            <w:tcW w:w="1711" w:type="dxa"/>
            <w:vMerge/>
            <w:tcBorders>
              <w:bottom w:val="single" w:sz="4" w:space="0" w:color="auto"/>
            </w:tcBorders>
          </w:tcPr>
          <w:p w14:paraId="3A34BBA5" w14:textId="77777777" w:rsidR="00AD6284" w:rsidRPr="00DF65D0" w:rsidRDefault="00AD6284" w:rsidP="00013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140F7B37" w14:textId="77777777" w:rsidR="00AD6284" w:rsidRPr="00DF65D0" w:rsidRDefault="00AD6284" w:rsidP="00013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T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30F6B164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263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001CF4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159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636507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427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2793B7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13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5A999C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239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C3F67A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475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D36316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284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8D28C0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242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610B7E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02AE06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166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DB006E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392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AC7D83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513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AD6284" w:rsidRPr="00DF65D0" w14:paraId="5AA3F941" w14:textId="77777777" w:rsidTr="00013C5C">
        <w:tc>
          <w:tcPr>
            <w:tcW w:w="1711" w:type="dxa"/>
            <w:vMerge w:val="restart"/>
            <w:tcBorders>
              <w:top w:val="single" w:sz="4" w:space="0" w:color="auto"/>
            </w:tcBorders>
          </w:tcPr>
          <w:p w14:paraId="5D395DC0" w14:textId="77777777" w:rsidR="00AD6284" w:rsidRPr="00DF65D0" w:rsidRDefault="00AD6284" w:rsidP="00013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kern w:val="0"/>
                <w:sz w:val="24"/>
                <w:szCs w:val="24"/>
              </w:rPr>
              <w:t>Adverse</w:t>
            </w:r>
          </w:p>
          <w:p w14:paraId="7CCE85F5" w14:textId="77777777" w:rsidR="00AD6284" w:rsidRPr="00DF65D0" w:rsidRDefault="00AD6284" w:rsidP="00013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nsequences</w:t>
            </w:r>
          </w:p>
          <w:p w14:paraId="19F607D6" w14:textId="77777777" w:rsidR="00AD6284" w:rsidRPr="00DF65D0" w:rsidRDefault="00AD6284" w:rsidP="00013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kern w:val="0"/>
                <w:sz w:val="24"/>
                <w:szCs w:val="24"/>
              </w:rPr>
              <w:t>(SIP-2R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0E974BBA" w14:textId="77777777" w:rsidR="00AD6284" w:rsidRPr="00DF65D0" w:rsidRDefault="00AD6284" w:rsidP="00013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T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5D40CDC6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330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230F68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10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12C087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175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70DA47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218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72AA76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11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025472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143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6E829D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422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959BC6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09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85D37E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166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0F7D6F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4C0469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459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51F800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407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AD6284" w:rsidRPr="00DF65D0" w14:paraId="07BA3099" w14:textId="77777777" w:rsidTr="00013C5C">
        <w:tc>
          <w:tcPr>
            <w:tcW w:w="1711" w:type="dxa"/>
            <w:vMerge/>
          </w:tcPr>
          <w:p w14:paraId="5F9E29F9" w14:textId="77777777" w:rsidR="00AD6284" w:rsidRPr="00DF65D0" w:rsidRDefault="00AD6284" w:rsidP="00013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1BD1CDB" w14:textId="77777777" w:rsidR="00AD6284" w:rsidRPr="00DF65D0" w:rsidRDefault="00AD6284" w:rsidP="00013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T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F08F0DF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297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750D89C1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230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236A9CCA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302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4C0DA59C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169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42971C4D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360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3A258C84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239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4D8C75ED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339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2094D400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376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0895C1BF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392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74366346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459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658B58AF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DD60CEA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545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AD6284" w:rsidRPr="00DF65D0" w14:paraId="377C095A" w14:textId="77777777" w:rsidTr="00013C5C">
        <w:tc>
          <w:tcPr>
            <w:tcW w:w="1711" w:type="dxa"/>
            <w:vMerge/>
            <w:tcBorders>
              <w:bottom w:val="single" w:sz="4" w:space="0" w:color="auto"/>
            </w:tcBorders>
          </w:tcPr>
          <w:p w14:paraId="0CE70AEB" w14:textId="77777777" w:rsidR="00AD6284" w:rsidRPr="00DF65D0" w:rsidRDefault="00AD6284" w:rsidP="00013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169A88BB" w14:textId="77777777" w:rsidR="00AD6284" w:rsidRPr="00DF65D0" w:rsidRDefault="00AD6284" w:rsidP="00013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T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417C199E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288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EF9844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240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B148B0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362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3E5590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144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65560C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280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A2D0F2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391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368B6F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332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901205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343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10047C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513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88EB81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407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BF8145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.545</w:t>
            </w: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CED988" w14:textId="77777777" w:rsidR="00AD6284" w:rsidRPr="00DF65D0" w:rsidRDefault="00AD6284" w:rsidP="00013C5C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</w:tbl>
    <w:p w14:paraId="2C7F9E75" w14:textId="77777777" w:rsidR="00AD6284" w:rsidRPr="00DF65D0" w:rsidRDefault="00AD6284" w:rsidP="00AD6284">
      <w:pPr>
        <w:autoSpaceDE w:val="0"/>
        <w:autoSpaceDN w:val="0"/>
        <w:adjustRightInd w:val="0"/>
        <w:spacing w:before="120"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DF65D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Note. </w:t>
      </w:r>
      <w:r w:rsidRPr="00DF65D0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**</w:t>
      </w:r>
      <w:r w:rsidRPr="00DF65D0">
        <w:rPr>
          <w:rFonts w:ascii="Times New Roman" w:hAnsi="Times New Roman" w:cs="Times New Roman"/>
          <w:kern w:val="0"/>
          <w:sz w:val="24"/>
          <w:szCs w:val="24"/>
        </w:rPr>
        <w:t xml:space="preserve">. Correlation is significant at the 0.01 level (2-tailed). </w:t>
      </w:r>
      <w:r w:rsidRPr="00DF65D0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*</w:t>
      </w:r>
      <w:r w:rsidRPr="00DF65D0">
        <w:rPr>
          <w:rFonts w:ascii="Times New Roman" w:hAnsi="Times New Roman" w:cs="Times New Roman"/>
          <w:kern w:val="0"/>
          <w:sz w:val="24"/>
          <w:szCs w:val="24"/>
        </w:rPr>
        <w:t xml:space="preserve">. Correlation is significant at the 0.05 level (2-tailed). T0 = Baseline; T1 = 12-month longitudinal follow-up; T2 = 24-month longitudinal follow-up. </w:t>
      </w:r>
    </w:p>
    <w:p w14:paraId="73EB176A" w14:textId="77777777" w:rsidR="00D14BF6" w:rsidRDefault="00D14BF6">
      <w:pPr>
        <w:sectPr w:rsidR="00D14BF6" w:rsidSect="00AD628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FC14F53" w14:textId="42013C06" w:rsidR="0013247B" w:rsidRPr="00105F69" w:rsidRDefault="00105F6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05F6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</w:t>
      </w:r>
    </w:p>
    <w:p w14:paraId="7BB91780" w14:textId="47525816" w:rsidR="00105F69" w:rsidRDefault="00D16955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Overall </w:t>
      </w:r>
      <w:r w:rsidR="00B25BE2">
        <w:rPr>
          <w:rFonts w:ascii="Times New Roman" w:hAnsi="Times New Roman" w:cs="Times New Roman"/>
          <w:i/>
          <w:iCs/>
          <w:sz w:val="24"/>
          <w:szCs w:val="24"/>
        </w:rPr>
        <w:t xml:space="preserve">Trends in Drinking Outcomes </w:t>
      </w:r>
      <w:r w:rsidR="008518C6">
        <w:rPr>
          <w:rFonts w:ascii="Times New Roman" w:hAnsi="Times New Roman" w:cs="Times New Roman"/>
          <w:i/>
          <w:iCs/>
          <w:sz w:val="24"/>
          <w:szCs w:val="24"/>
        </w:rPr>
        <w:t xml:space="preserve">over </w:t>
      </w:r>
      <w:r w:rsidR="0027179A">
        <w:rPr>
          <w:rFonts w:ascii="Times New Roman" w:hAnsi="Times New Roman" w:cs="Times New Roman"/>
          <w:i/>
          <w:iCs/>
          <w:sz w:val="24"/>
          <w:szCs w:val="24"/>
        </w:rPr>
        <w:t xml:space="preserve">a </w:t>
      </w:r>
      <w:r w:rsidR="008518C6">
        <w:rPr>
          <w:rFonts w:ascii="Times New Roman" w:hAnsi="Times New Roman" w:cs="Times New Roman"/>
          <w:i/>
          <w:iCs/>
          <w:sz w:val="24"/>
          <w:szCs w:val="24"/>
        </w:rPr>
        <w:t>Two-year Span</w:t>
      </w:r>
    </w:p>
    <w:tbl>
      <w:tblPr>
        <w:tblStyle w:val="TableGrid"/>
        <w:tblW w:w="89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8"/>
        <w:gridCol w:w="2378"/>
        <w:gridCol w:w="1716"/>
        <w:gridCol w:w="1247"/>
        <w:gridCol w:w="1056"/>
      </w:tblGrid>
      <w:tr w:rsidR="00A40D14" w14:paraId="79B321BB" w14:textId="77777777" w:rsidTr="00561DFC">
        <w:tc>
          <w:tcPr>
            <w:tcW w:w="2558" w:type="dxa"/>
            <w:tcBorders>
              <w:top w:val="single" w:sz="4" w:space="0" w:color="auto"/>
              <w:bottom w:val="single" w:sz="4" w:space="0" w:color="auto"/>
            </w:tcBorders>
          </w:tcPr>
          <w:p w14:paraId="67CAC192" w14:textId="03A8F1BB" w:rsidR="00A40D14" w:rsidRDefault="00A40D14" w:rsidP="00603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endent Variable</w:t>
            </w:r>
          </w:p>
        </w:tc>
        <w:tc>
          <w:tcPr>
            <w:tcW w:w="2378" w:type="dxa"/>
            <w:tcBorders>
              <w:top w:val="single" w:sz="4" w:space="0" w:color="auto"/>
              <w:bottom w:val="single" w:sz="4" w:space="0" w:color="auto"/>
            </w:tcBorders>
          </w:tcPr>
          <w:p w14:paraId="6870F15A" w14:textId="3FA68E8A" w:rsidR="00A40D14" w:rsidRDefault="00A40D14" w:rsidP="00603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ependent Variable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</w:tcPr>
          <w:p w14:paraId="4FE7F870" w14:textId="4F9FA5E7" w:rsidR="00A40D14" w:rsidRDefault="00A40D14" w:rsidP="00603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 (SE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64D6BFEF" w14:textId="50C0CBFA" w:rsidR="00A40D14" w:rsidRDefault="00A40D14" w:rsidP="00603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DF65D0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1D8E1DDA" w14:textId="0F5E191B" w:rsidR="00A40D14" w:rsidRDefault="00A40D14" w:rsidP="00603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DF65D0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A40D14" w14:paraId="4F46C9F7" w14:textId="77777777" w:rsidTr="00561DFC">
        <w:tc>
          <w:tcPr>
            <w:tcW w:w="2558" w:type="dxa"/>
            <w:tcBorders>
              <w:top w:val="single" w:sz="4" w:space="0" w:color="auto"/>
            </w:tcBorders>
          </w:tcPr>
          <w:p w14:paraId="6821FBCA" w14:textId="1FCD199D" w:rsidR="00A40D14" w:rsidRDefault="00A40D14" w:rsidP="00603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kern w:val="0"/>
                <w:sz w:val="24"/>
                <w:szCs w:val="24"/>
              </w:rPr>
              <w:t>Binge Days</w:t>
            </w:r>
          </w:p>
        </w:tc>
        <w:tc>
          <w:tcPr>
            <w:tcW w:w="2378" w:type="dxa"/>
            <w:tcBorders>
              <w:top w:val="single" w:sz="4" w:space="0" w:color="auto"/>
            </w:tcBorders>
          </w:tcPr>
          <w:p w14:paraId="7AC57422" w14:textId="7AB9F499" w:rsidR="00A40D14" w:rsidRDefault="00A40D14" w:rsidP="00606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716" w:type="dxa"/>
            <w:tcBorders>
              <w:top w:val="single" w:sz="4" w:space="0" w:color="auto"/>
            </w:tcBorders>
          </w:tcPr>
          <w:p w14:paraId="040530F2" w14:textId="237A5066" w:rsidR="00A40D14" w:rsidRDefault="005A1911" w:rsidP="00603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7856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 (0.045)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0AF5D151" w14:textId="04385F29" w:rsidR="00A40D14" w:rsidRDefault="005A1911" w:rsidP="00603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0.87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136BCAF3" w14:textId="3814975B" w:rsidR="00A40D14" w:rsidRDefault="005A1911" w:rsidP="00603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A40D14" w14:paraId="75CD9828" w14:textId="77777777" w:rsidTr="00561DFC">
        <w:tc>
          <w:tcPr>
            <w:tcW w:w="2558" w:type="dxa"/>
          </w:tcPr>
          <w:p w14:paraId="69BEFA2B" w14:textId="2F922D82" w:rsidR="00A40D14" w:rsidRPr="00070CFE" w:rsidRDefault="00A40D14" w:rsidP="00070C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kern w:val="0"/>
                <w:sz w:val="24"/>
                <w:szCs w:val="24"/>
              </w:rPr>
              <w:t>Adverse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DF65D0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nsequences</w:t>
            </w:r>
          </w:p>
        </w:tc>
        <w:tc>
          <w:tcPr>
            <w:tcW w:w="2378" w:type="dxa"/>
          </w:tcPr>
          <w:p w14:paraId="5E9043F9" w14:textId="35F948BC" w:rsidR="00A40D14" w:rsidRDefault="00A40D14" w:rsidP="00606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716" w:type="dxa"/>
          </w:tcPr>
          <w:p w14:paraId="5F8C8710" w14:textId="150EA9C1" w:rsidR="00A40D14" w:rsidRDefault="007856ED" w:rsidP="00603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8 (0.042)</w:t>
            </w:r>
          </w:p>
        </w:tc>
        <w:tc>
          <w:tcPr>
            <w:tcW w:w="1247" w:type="dxa"/>
          </w:tcPr>
          <w:p w14:paraId="357D0721" w14:textId="7B77F784" w:rsidR="00A40D14" w:rsidRDefault="00561DFC" w:rsidP="00603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61</w:t>
            </w:r>
          </w:p>
        </w:tc>
        <w:tc>
          <w:tcPr>
            <w:tcW w:w="1056" w:type="dxa"/>
          </w:tcPr>
          <w:p w14:paraId="188741B3" w14:textId="0B58C941" w:rsidR="00A40D14" w:rsidRDefault="00561DFC" w:rsidP="00603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</w:tr>
      <w:tr w:rsidR="00A40D14" w14:paraId="1411B2A5" w14:textId="77777777" w:rsidTr="00561DFC">
        <w:tc>
          <w:tcPr>
            <w:tcW w:w="2558" w:type="dxa"/>
          </w:tcPr>
          <w:p w14:paraId="6B53348F" w14:textId="3A89B233" w:rsidR="00A40D14" w:rsidRDefault="00A40D14" w:rsidP="00603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kern w:val="0"/>
                <w:sz w:val="24"/>
                <w:szCs w:val="24"/>
              </w:rPr>
              <w:t>Drinking Days</w:t>
            </w:r>
          </w:p>
        </w:tc>
        <w:tc>
          <w:tcPr>
            <w:tcW w:w="2378" w:type="dxa"/>
          </w:tcPr>
          <w:p w14:paraId="72143FDE" w14:textId="5DD750F0" w:rsidR="00A40D14" w:rsidRDefault="00A40D14" w:rsidP="00606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716" w:type="dxa"/>
          </w:tcPr>
          <w:p w14:paraId="0DE31379" w14:textId="4ED9DA5E" w:rsidR="00A40D14" w:rsidRDefault="00A40D14" w:rsidP="00603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00 (0.181)</w:t>
            </w:r>
          </w:p>
        </w:tc>
        <w:tc>
          <w:tcPr>
            <w:tcW w:w="1247" w:type="dxa"/>
          </w:tcPr>
          <w:p w14:paraId="447326A6" w14:textId="146CF558" w:rsidR="00A40D14" w:rsidRDefault="00A40D14" w:rsidP="00603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98</w:t>
            </w:r>
          </w:p>
        </w:tc>
        <w:tc>
          <w:tcPr>
            <w:tcW w:w="1056" w:type="dxa"/>
          </w:tcPr>
          <w:p w14:paraId="109E8599" w14:textId="09A20158" w:rsidR="00A40D14" w:rsidRDefault="00A40D14" w:rsidP="00603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A40D14" w14:paraId="702F1B18" w14:textId="77777777" w:rsidTr="00561DFC">
        <w:tc>
          <w:tcPr>
            <w:tcW w:w="2558" w:type="dxa"/>
          </w:tcPr>
          <w:p w14:paraId="733B9468" w14:textId="4F8615A2" w:rsidR="00A40D14" w:rsidRPr="00DF65D0" w:rsidRDefault="00A40D14" w:rsidP="006039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kern w:val="0"/>
                <w:sz w:val="24"/>
                <w:szCs w:val="24"/>
              </w:rPr>
              <w:t>Drinking Quantity</w:t>
            </w:r>
          </w:p>
        </w:tc>
        <w:tc>
          <w:tcPr>
            <w:tcW w:w="2378" w:type="dxa"/>
          </w:tcPr>
          <w:p w14:paraId="4FB93F62" w14:textId="119153E4" w:rsidR="00A40D14" w:rsidRDefault="00A40D14" w:rsidP="00606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716" w:type="dxa"/>
          </w:tcPr>
          <w:p w14:paraId="10C17822" w14:textId="05070F79" w:rsidR="00A40D14" w:rsidRDefault="002E4BC4" w:rsidP="00603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82 (0.081)</w:t>
            </w:r>
          </w:p>
        </w:tc>
        <w:tc>
          <w:tcPr>
            <w:tcW w:w="1247" w:type="dxa"/>
          </w:tcPr>
          <w:p w14:paraId="1AF9A58B" w14:textId="2F7987B5" w:rsidR="00A40D14" w:rsidRDefault="002E4BC4" w:rsidP="00603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93</w:t>
            </w:r>
          </w:p>
        </w:tc>
        <w:tc>
          <w:tcPr>
            <w:tcW w:w="1056" w:type="dxa"/>
          </w:tcPr>
          <w:p w14:paraId="76508170" w14:textId="7542D945" w:rsidR="00A40D14" w:rsidRDefault="002E4BC4" w:rsidP="00603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</w:tbl>
    <w:p w14:paraId="2CBEF01D" w14:textId="016BDA93" w:rsidR="008D4579" w:rsidRDefault="00FF007E">
      <w:pPr>
        <w:rPr>
          <w:rFonts w:ascii="Times New Roman" w:hAnsi="Times New Roman" w:cs="Times New Roman"/>
          <w:sz w:val="24"/>
          <w:szCs w:val="24"/>
        </w:rPr>
      </w:pPr>
      <w:r w:rsidRPr="00FF007E">
        <w:rPr>
          <w:rFonts w:ascii="Times New Roman" w:hAnsi="Times New Roman" w:cs="Times New Roman"/>
          <w:i/>
          <w:iCs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DF65D0">
        <w:rPr>
          <w:rFonts w:ascii="Times New Roman" w:hAnsi="Times New Roman" w:cs="Times New Roman"/>
          <w:sz w:val="24"/>
          <w:szCs w:val="24"/>
        </w:rPr>
        <w:t>Time = time of assessment with baseline coded as 0, Wave 1 as 1 and Wave 2 as 2.</w:t>
      </w:r>
    </w:p>
    <w:p w14:paraId="1C7ADB19" w14:textId="0146D34D" w:rsidR="00C46712" w:rsidRDefault="00C46712">
      <w:pPr>
        <w:spacing w:line="278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53703BB" w14:textId="42F6FCB4" w:rsidR="00C46712" w:rsidRPr="00DF65D0" w:rsidRDefault="00C46712" w:rsidP="00C4671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1D7278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DF65D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A96DDE5" w14:textId="77777777" w:rsidR="00C46712" w:rsidRPr="00DF65D0" w:rsidRDefault="00C46712" w:rsidP="00C46712">
      <w:pPr>
        <w:spacing w:before="24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DF65D0">
        <w:rPr>
          <w:rFonts w:ascii="Times New Roman" w:hAnsi="Times New Roman" w:cs="Times New Roman"/>
          <w:i/>
          <w:iCs/>
          <w:sz w:val="24"/>
          <w:szCs w:val="24"/>
        </w:rPr>
        <w:t>Social Familiarity and Alcohol Moderate the Longitudinal Relationship between Proportion Fixations on Self-View and Problem Drinking</w:t>
      </w:r>
    </w:p>
    <w:tbl>
      <w:tblPr>
        <w:tblStyle w:val="TableGrid"/>
        <w:tblW w:w="10203" w:type="dxa"/>
        <w:tblLayout w:type="fixed"/>
        <w:tblLook w:val="04A0" w:firstRow="1" w:lastRow="0" w:firstColumn="1" w:lastColumn="0" w:noHBand="0" w:noVBand="1"/>
      </w:tblPr>
      <w:tblGrid>
        <w:gridCol w:w="2150"/>
        <w:gridCol w:w="4301"/>
        <w:gridCol w:w="899"/>
        <w:gridCol w:w="790"/>
        <w:gridCol w:w="947"/>
        <w:gridCol w:w="1116"/>
      </w:tblGrid>
      <w:tr w:rsidR="00C46712" w:rsidRPr="00DF65D0" w14:paraId="4F2B02EB" w14:textId="77777777" w:rsidTr="00781B77">
        <w:tc>
          <w:tcPr>
            <w:tcW w:w="2150" w:type="dxa"/>
            <w:tcBorders>
              <w:left w:val="nil"/>
              <w:bottom w:val="single" w:sz="4" w:space="0" w:color="auto"/>
              <w:right w:val="nil"/>
            </w:tcBorders>
          </w:tcPr>
          <w:p w14:paraId="18CB868A" w14:textId="77777777" w:rsidR="00C46712" w:rsidRPr="00DF65D0" w:rsidRDefault="00C46712" w:rsidP="00781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sz w:val="24"/>
                <w:szCs w:val="24"/>
              </w:rPr>
              <w:t>Dependent Variable</w:t>
            </w:r>
          </w:p>
        </w:tc>
        <w:tc>
          <w:tcPr>
            <w:tcW w:w="4301" w:type="dxa"/>
            <w:tcBorders>
              <w:left w:val="nil"/>
              <w:bottom w:val="single" w:sz="4" w:space="0" w:color="auto"/>
              <w:right w:val="nil"/>
            </w:tcBorders>
          </w:tcPr>
          <w:p w14:paraId="52F528A2" w14:textId="77777777" w:rsidR="00C46712" w:rsidRPr="00DF65D0" w:rsidRDefault="00C46712" w:rsidP="00781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sz w:val="24"/>
                <w:szCs w:val="24"/>
              </w:rPr>
              <w:t>Independent Variable</w:t>
            </w:r>
          </w:p>
        </w:tc>
        <w:tc>
          <w:tcPr>
            <w:tcW w:w="899" w:type="dxa"/>
            <w:tcBorders>
              <w:left w:val="nil"/>
              <w:bottom w:val="single" w:sz="4" w:space="0" w:color="auto"/>
              <w:right w:val="nil"/>
            </w:tcBorders>
          </w:tcPr>
          <w:p w14:paraId="2224BA27" w14:textId="77777777" w:rsidR="00C46712" w:rsidRPr="00DF65D0" w:rsidRDefault="00C46712" w:rsidP="00781B7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790" w:type="dxa"/>
            <w:tcBorders>
              <w:left w:val="nil"/>
              <w:bottom w:val="single" w:sz="4" w:space="0" w:color="auto"/>
              <w:right w:val="nil"/>
            </w:tcBorders>
          </w:tcPr>
          <w:p w14:paraId="760621D6" w14:textId="77777777" w:rsidR="00C46712" w:rsidRPr="00DF65D0" w:rsidRDefault="00C46712" w:rsidP="00781B7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(B)</w:t>
            </w:r>
          </w:p>
        </w:tc>
        <w:tc>
          <w:tcPr>
            <w:tcW w:w="947" w:type="dxa"/>
            <w:tcBorders>
              <w:left w:val="nil"/>
              <w:bottom w:val="single" w:sz="4" w:space="0" w:color="auto"/>
              <w:right w:val="nil"/>
            </w:tcBorders>
          </w:tcPr>
          <w:p w14:paraId="644D0D5E" w14:textId="77777777" w:rsidR="00C46712" w:rsidRPr="00DF65D0" w:rsidRDefault="00C46712" w:rsidP="00781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DF65D0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</w:tcPr>
          <w:p w14:paraId="7B06CE73" w14:textId="77777777" w:rsidR="00C46712" w:rsidRPr="00DF65D0" w:rsidRDefault="00C46712" w:rsidP="00781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DF65D0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C46712" w:rsidRPr="00DF65D0" w14:paraId="5A5FD6E9" w14:textId="77777777" w:rsidTr="00781B77">
        <w:tc>
          <w:tcPr>
            <w:tcW w:w="2150" w:type="dxa"/>
            <w:vMerge w:val="restart"/>
            <w:tcBorders>
              <w:left w:val="nil"/>
              <w:bottom w:val="nil"/>
              <w:right w:val="nil"/>
            </w:tcBorders>
          </w:tcPr>
          <w:p w14:paraId="401BD600" w14:textId="77777777" w:rsidR="00C46712" w:rsidRPr="00DF65D0" w:rsidRDefault="00C46712" w:rsidP="00781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sz w:val="24"/>
                <w:szCs w:val="24"/>
              </w:rPr>
              <w:t>Binge Days</w:t>
            </w:r>
          </w:p>
        </w:tc>
        <w:tc>
          <w:tcPr>
            <w:tcW w:w="4301" w:type="dxa"/>
            <w:tcBorders>
              <w:left w:val="nil"/>
              <w:bottom w:val="nil"/>
              <w:right w:val="nil"/>
            </w:tcBorders>
          </w:tcPr>
          <w:p w14:paraId="06ED95AB" w14:textId="77777777" w:rsidR="00C46712" w:rsidRPr="00DF65D0" w:rsidRDefault="00C46712" w:rsidP="00781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</w:tcPr>
          <w:p w14:paraId="63938887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0</w:t>
            </w:r>
          </w:p>
        </w:tc>
        <w:tc>
          <w:tcPr>
            <w:tcW w:w="790" w:type="dxa"/>
            <w:tcBorders>
              <w:left w:val="nil"/>
              <w:bottom w:val="nil"/>
              <w:right w:val="nil"/>
            </w:tcBorders>
          </w:tcPr>
          <w:p w14:paraId="2DE980DB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4</w:t>
            </w:r>
          </w:p>
        </w:tc>
        <w:tc>
          <w:tcPr>
            <w:tcW w:w="947" w:type="dxa"/>
            <w:tcBorders>
              <w:left w:val="nil"/>
              <w:bottom w:val="nil"/>
              <w:right w:val="nil"/>
            </w:tcBorders>
          </w:tcPr>
          <w:p w14:paraId="720114EB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1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</w:tcPr>
          <w:p w14:paraId="2E8C6087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C46712" w:rsidRPr="00DF65D0" w14:paraId="3AE2D0B4" w14:textId="77777777" w:rsidTr="00781B77">
        <w:tc>
          <w:tcPr>
            <w:tcW w:w="21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9C48781" w14:textId="77777777" w:rsidR="00C46712" w:rsidRPr="00DF65D0" w:rsidRDefault="00C46712" w:rsidP="00781B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</w:tcPr>
          <w:p w14:paraId="738F380D" w14:textId="77777777" w:rsidR="00C46712" w:rsidRPr="00DF65D0" w:rsidRDefault="00C46712" w:rsidP="00781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me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86642E8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6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6621A59B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33DB17A8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3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7275488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C46712" w:rsidRPr="00DF65D0" w14:paraId="2F52B1A9" w14:textId="77777777" w:rsidTr="00781B77">
        <w:tc>
          <w:tcPr>
            <w:tcW w:w="21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6D676D" w14:textId="77777777" w:rsidR="00C46712" w:rsidRPr="00DF65D0" w:rsidRDefault="00C46712" w:rsidP="00781B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</w:tcPr>
          <w:p w14:paraId="422598DD" w14:textId="320235BD" w:rsidR="00C46712" w:rsidRPr="00DF65D0" w:rsidRDefault="000A7733" w:rsidP="00781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</w:t>
            </w:r>
            <w:r w:rsidR="00C46712"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7662F13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6628CF1B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469E2B88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CF8C963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4</w:t>
            </w:r>
          </w:p>
        </w:tc>
      </w:tr>
      <w:tr w:rsidR="00C46712" w:rsidRPr="00DF65D0" w14:paraId="5964ADD4" w14:textId="77777777" w:rsidTr="00781B77">
        <w:tc>
          <w:tcPr>
            <w:tcW w:w="21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7659F1" w14:textId="77777777" w:rsidR="00C46712" w:rsidRPr="00DF65D0" w:rsidRDefault="00C46712" w:rsidP="00781B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</w:tcPr>
          <w:p w14:paraId="61653935" w14:textId="02745BF7" w:rsidR="00C46712" w:rsidRPr="00DF65D0" w:rsidRDefault="00C46712" w:rsidP="00781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ime × </w:t>
            </w:r>
            <w:r w:rsidR="000A77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</w:t>
            </w: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3508B1D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2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43F57761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3AF1A5A6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36CA0E0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2</w:t>
            </w:r>
          </w:p>
        </w:tc>
      </w:tr>
      <w:tr w:rsidR="00C46712" w:rsidRPr="00DF65D0" w14:paraId="16EFA465" w14:textId="77777777" w:rsidTr="00781B77">
        <w:tc>
          <w:tcPr>
            <w:tcW w:w="21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6D92E8" w14:textId="77777777" w:rsidR="00C46712" w:rsidRPr="00DF65D0" w:rsidRDefault="00C46712" w:rsidP="00781B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</w:tcPr>
          <w:p w14:paraId="34A98F8B" w14:textId="74129D44" w:rsidR="00C46712" w:rsidRPr="00DF65D0" w:rsidRDefault="000A7733" w:rsidP="00781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</w:t>
            </w:r>
            <w:r w:rsidR="00C46712"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7F4A95A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3011C414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349BF9B3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EC717F9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6</w:t>
            </w:r>
          </w:p>
        </w:tc>
      </w:tr>
      <w:tr w:rsidR="00C46712" w:rsidRPr="00DF65D0" w14:paraId="1AA611FB" w14:textId="77777777" w:rsidTr="00781B77">
        <w:tc>
          <w:tcPr>
            <w:tcW w:w="21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282709D" w14:textId="77777777" w:rsidR="00C46712" w:rsidRPr="00DF65D0" w:rsidRDefault="00C46712" w:rsidP="00781B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</w:tcPr>
          <w:p w14:paraId="6126FA2B" w14:textId="646B0BD2" w:rsidR="00C46712" w:rsidRPr="00DF65D0" w:rsidRDefault="00C46712" w:rsidP="00781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ime × </w:t>
            </w:r>
            <w:r w:rsidR="000A77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</w:t>
            </w: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F583A3C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66BEEEE1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45DF1AD5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B154934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3</w:t>
            </w:r>
          </w:p>
        </w:tc>
      </w:tr>
      <w:tr w:rsidR="00C46712" w:rsidRPr="00DF65D0" w14:paraId="2E892E20" w14:textId="77777777" w:rsidTr="00781B77">
        <w:tc>
          <w:tcPr>
            <w:tcW w:w="21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0C8599" w14:textId="77777777" w:rsidR="00C46712" w:rsidRPr="00DF65D0" w:rsidRDefault="00C46712" w:rsidP="00781B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</w:tcPr>
          <w:p w14:paraId="2B6E405C" w14:textId="258D2D9D" w:rsidR="00C46712" w:rsidRPr="00DF65D0" w:rsidRDefault="000A7733" w:rsidP="00781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</w:t>
            </w:r>
            <w:r w:rsidR="00C46712"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×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</w:t>
            </w:r>
            <w:r w:rsidR="00C46712"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FA7D3FA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5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247BED65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414F11C9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16A1A8C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7</w:t>
            </w:r>
          </w:p>
        </w:tc>
      </w:tr>
      <w:tr w:rsidR="00C46712" w:rsidRPr="00DF65D0" w14:paraId="4EB51234" w14:textId="77777777" w:rsidTr="00781B77">
        <w:tc>
          <w:tcPr>
            <w:tcW w:w="21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BB3D1E" w14:textId="77777777" w:rsidR="00C46712" w:rsidRPr="00DF65D0" w:rsidRDefault="00C46712" w:rsidP="00781B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</w:tcPr>
          <w:p w14:paraId="2D248A48" w14:textId="26046011" w:rsidR="00C46712" w:rsidRPr="00DF65D0" w:rsidRDefault="00C46712" w:rsidP="00781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ime × </w:t>
            </w:r>
            <w:r w:rsidR="000A77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</w:t>
            </w: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× </w:t>
            </w:r>
            <w:r w:rsidR="000A77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</w:t>
            </w: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DD9B296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53A51ACE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0002237C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D180CEF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7</w:t>
            </w:r>
          </w:p>
        </w:tc>
      </w:tr>
      <w:tr w:rsidR="00C46712" w:rsidRPr="00DF65D0" w14:paraId="45D7CC2D" w14:textId="77777777" w:rsidTr="00781B77">
        <w:tc>
          <w:tcPr>
            <w:tcW w:w="21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3883361" w14:textId="77777777" w:rsidR="00C46712" w:rsidRPr="00DF65D0" w:rsidRDefault="00C46712" w:rsidP="00781B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</w:tcPr>
          <w:p w14:paraId="6B27C596" w14:textId="77777777" w:rsidR="00C46712" w:rsidRPr="00DF65D0" w:rsidRDefault="00C46712" w:rsidP="00781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sz w:val="24"/>
                <w:szCs w:val="24"/>
              </w:rPr>
              <w:t>Prop. Fix. on Self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FD3F1EB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30F4A9E6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3526BB31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29E80A17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0</w:t>
            </w:r>
          </w:p>
        </w:tc>
      </w:tr>
      <w:tr w:rsidR="00C46712" w:rsidRPr="00DF65D0" w14:paraId="28DFA8AB" w14:textId="77777777" w:rsidTr="00781B77">
        <w:tc>
          <w:tcPr>
            <w:tcW w:w="21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2C0C08E" w14:textId="77777777" w:rsidR="00C46712" w:rsidRPr="00DF65D0" w:rsidRDefault="00C46712" w:rsidP="00781B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</w:tcPr>
          <w:p w14:paraId="37A7B1C5" w14:textId="77777777" w:rsidR="00C46712" w:rsidRPr="00DF65D0" w:rsidRDefault="00C46712" w:rsidP="00781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ime × </w:t>
            </w:r>
            <w:r w:rsidRPr="00DF65D0">
              <w:rPr>
                <w:rFonts w:ascii="Times New Roman" w:hAnsi="Times New Roman" w:cs="Times New Roman"/>
                <w:sz w:val="24"/>
                <w:szCs w:val="24"/>
              </w:rPr>
              <w:t>Prop. Fix. on Self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75BB686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547608FF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4F440211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F10216F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9</w:t>
            </w:r>
          </w:p>
        </w:tc>
      </w:tr>
      <w:tr w:rsidR="00C46712" w:rsidRPr="00DF65D0" w14:paraId="599023A3" w14:textId="77777777" w:rsidTr="00781B77">
        <w:tc>
          <w:tcPr>
            <w:tcW w:w="21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568004" w14:textId="77777777" w:rsidR="00C46712" w:rsidRPr="00DF65D0" w:rsidRDefault="00C46712" w:rsidP="00781B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</w:tcPr>
          <w:p w14:paraId="3C79CF67" w14:textId="5B3322D7" w:rsidR="00C46712" w:rsidRPr="00DF65D0" w:rsidRDefault="000A7733" w:rsidP="00781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</w:t>
            </w:r>
            <w:r w:rsidR="00C46712"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× </w:t>
            </w:r>
            <w:r w:rsidR="00C46712" w:rsidRPr="00DF65D0">
              <w:rPr>
                <w:rFonts w:ascii="Times New Roman" w:hAnsi="Times New Roman" w:cs="Times New Roman"/>
                <w:sz w:val="24"/>
                <w:szCs w:val="24"/>
              </w:rPr>
              <w:t>Prop. Fix. on Self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81673DE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0067D023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29A882F1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0B4222E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1</w:t>
            </w:r>
          </w:p>
        </w:tc>
      </w:tr>
      <w:tr w:rsidR="00C46712" w:rsidRPr="00DF65D0" w14:paraId="6AE5ACAA" w14:textId="77777777" w:rsidTr="00781B77">
        <w:tc>
          <w:tcPr>
            <w:tcW w:w="21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9B417C2" w14:textId="77777777" w:rsidR="00C46712" w:rsidRPr="00DF65D0" w:rsidRDefault="00C46712" w:rsidP="00781B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</w:tcPr>
          <w:p w14:paraId="5D002466" w14:textId="65082C91" w:rsidR="00C46712" w:rsidRPr="00DF65D0" w:rsidRDefault="00C46712" w:rsidP="00781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ime × </w:t>
            </w:r>
            <w:r w:rsidR="000A77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</w:t>
            </w: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× </w:t>
            </w:r>
            <w:r w:rsidRPr="00DF65D0">
              <w:rPr>
                <w:rFonts w:ascii="Times New Roman" w:hAnsi="Times New Roman" w:cs="Times New Roman"/>
                <w:sz w:val="24"/>
                <w:szCs w:val="24"/>
              </w:rPr>
              <w:t>Prop. Fix. on Self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9813C5C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1DF5976D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71BEE9B1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41814E0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  <w:tr w:rsidR="00C46712" w:rsidRPr="00DF65D0" w14:paraId="672398FA" w14:textId="77777777" w:rsidTr="00781B77">
        <w:tc>
          <w:tcPr>
            <w:tcW w:w="21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81DE70E" w14:textId="77777777" w:rsidR="00C46712" w:rsidRPr="00DF65D0" w:rsidRDefault="00C46712" w:rsidP="00781B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</w:tcPr>
          <w:p w14:paraId="7E35A9C5" w14:textId="6B137067" w:rsidR="00C46712" w:rsidRPr="00DF65D0" w:rsidRDefault="000A7733" w:rsidP="00781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</w:t>
            </w:r>
            <w:r w:rsidR="00C46712"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× </w:t>
            </w:r>
            <w:r w:rsidR="00C46712" w:rsidRPr="00DF65D0">
              <w:rPr>
                <w:rFonts w:ascii="Times New Roman" w:hAnsi="Times New Roman" w:cs="Times New Roman"/>
                <w:sz w:val="24"/>
                <w:szCs w:val="24"/>
              </w:rPr>
              <w:t>Prop. Fix. on Self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BBEF8C7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185AE135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717E6BEB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9FF0305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2</w:t>
            </w:r>
          </w:p>
        </w:tc>
      </w:tr>
      <w:tr w:rsidR="00C46712" w:rsidRPr="00DF65D0" w14:paraId="68080F8F" w14:textId="77777777" w:rsidTr="00781B77">
        <w:tc>
          <w:tcPr>
            <w:tcW w:w="21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BB09792" w14:textId="77777777" w:rsidR="00C46712" w:rsidRPr="00DF65D0" w:rsidRDefault="00C46712" w:rsidP="00781B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</w:tcPr>
          <w:p w14:paraId="20B39355" w14:textId="25035542" w:rsidR="00C46712" w:rsidRPr="00DF65D0" w:rsidRDefault="00C46712" w:rsidP="00781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ime × </w:t>
            </w:r>
            <w:r w:rsidR="000A77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</w:t>
            </w: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 ×</w:t>
            </w:r>
            <w:r w:rsidRPr="00DF65D0">
              <w:rPr>
                <w:rFonts w:ascii="Times New Roman" w:hAnsi="Times New Roman" w:cs="Times New Roman"/>
                <w:sz w:val="24"/>
                <w:szCs w:val="24"/>
              </w:rPr>
              <w:t xml:space="preserve"> Prop. Fix. on Self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427EECF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2B014741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6B174A19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78297D7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1</w:t>
            </w:r>
          </w:p>
        </w:tc>
      </w:tr>
      <w:tr w:rsidR="00C46712" w:rsidRPr="00DF65D0" w14:paraId="0116FDC3" w14:textId="77777777" w:rsidTr="00781B77">
        <w:tc>
          <w:tcPr>
            <w:tcW w:w="21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49D5EA" w14:textId="77777777" w:rsidR="00C46712" w:rsidRPr="00DF65D0" w:rsidRDefault="00C46712" w:rsidP="00781B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</w:tcPr>
          <w:p w14:paraId="63A03A3D" w14:textId="3F0D1571" w:rsidR="00C46712" w:rsidRPr="00DF65D0" w:rsidRDefault="000A7733" w:rsidP="00781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</w:t>
            </w:r>
            <w:r w:rsidR="00C46712"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×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</w:t>
            </w:r>
            <w:r w:rsidR="00C46712"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 ×</w:t>
            </w:r>
            <w:r w:rsidR="00C46712" w:rsidRPr="00DF65D0">
              <w:rPr>
                <w:rFonts w:ascii="Times New Roman" w:hAnsi="Times New Roman" w:cs="Times New Roman"/>
                <w:sz w:val="24"/>
                <w:szCs w:val="24"/>
              </w:rPr>
              <w:t xml:space="preserve"> Prop. Fix. on Self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4E713E6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7FF31AF1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2C5D9F31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EB0D639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1</w:t>
            </w:r>
          </w:p>
        </w:tc>
      </w:tr>
      <w:tr w:rsidR="00C46712" w:rsidRPr="00DF65D0" w14:paraId="458F452D" w14:textId="77777777" w:rsidTr="00781B77">
        <w:tc>
          <w:tcPr>
            <w:tcW w:w="21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11C607" w14:textId="77777777" w:rsidR="00C46712" w:rsidRPr="00DF65D0" w:rsidRDefault="00C46712" w:rsidP="00781B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E6F07B" w14:textId="320A68F2" w:rsidR="00C46712" w:rsidRPr="00DF65D0" w:rsidRDefault="00C46712" w:rsidP="00781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ime × </w:t>
            </w:r>
            <w:r w:rsidR="000A77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</w:t>
            </w: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× </w:t>
            </w:r>
            <w:r w:rsidR="000A77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</w:t>
            </w: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 ×</w:t>
            </w:r>
            <w:r w:rsidRPr="00DF65D0">
              <w:rPr>
                <w:rFonts w:ascii="Times New Roman" w:hAnsi="Times New Roman" w:cs="Times New Roman"/>
                <w:sz w:val="24"/>
                <w:szCs w:val="24"/>
              </w:rPr>
              <w:t xml:space="preserve"> Prop. Fix. on Self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A4803E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D89108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40B6D2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B28B19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5</w:t>
            </w:r>
          </w:p>
        </w:tc>
      </w:tr>
      <w:tr w:rsidR="00C46712" w:rsidRPr="00DF65D0" w14:paraId="0D1FB57A" w14:textId="77777777" w:rsidTr="00781B77">
        <w:tc>
          <w:tcPr>
            <w:tcW w:w="2150" w:type="dxa"/>
            <w:vMerge w:val="restart"/>
            <w:tcBorders>
              <w:left w:val="nil"/>
              <w:bottom w:val="nil"/>
              <w:right w:val="nil"/>
            </w:tcBorders>
          </w:tcPr>
          <w:p w14:paraId="245DBC5F" w14:textId="77777777" w:rsidR="00C46712" w:rsidRPr="00DF65D0" w:rsidRDefault="00C46712" w:rsidP="00781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sz w:val="24"/>
                <w:szCs w:val="24"/>
              </w:rPr>
              <w:t>Binge Days</w:t>
            </w:r>
          </w:p>
        </w:tc>
        <w:tc>
          <w:tcPr>
            <w:tcW w:w="4301" w:type="dxa"/>
            <w:tcBorders>
              <w:left w:val="nil"/>
              <w:bottom w:val="nil"/>
              <w:right w:val="nil"/>
            </w:tcBorders>
          </w:tcPr>
          <w:p w14:paraId="3B104701" w14:textId="77777777" w:rsidR="00C46712" w:rsidRPr="00DF65D0" w:rsidRDefault="00C46712" w:rsidP="00781B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</w:tcPr>
          <w:p w14:paraId="7A80B791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05</w:t>
            </w:r>
          </w:p>
        </w:tc>
        <w:tc>
          <w:tcPr>
            <w:tcW w:w="790" w:type="dxa"/>
            <w:tcBorders>
              <w:left w:val="nil"/>
              <w:bottom w:val="nil"/>
              <w:right w:val="nil"/>
            </w:tcBorders>
          </w:tcPr>
          <w:p w14:paraId="370F3D72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2</w:t>
            </w:r>
          </w:p>
        </w:tc>
        <w:tc>
          <w:tcPr>
            <w:tcW w:w="947" w:type="dxa"/>
            <w:tcBorders>
              <w:left w:val="nil"/>
              <w:bottom w:val="nil"/>
              <w:right w:val="nil"/>
            </w:tcBorders>
          </w:tcPr>
          <w:p w14:paraId="5EB51D59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7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</w:tcPr>
          <w:p w14:paraId="6533BE7D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C46712" w:rsidRPr="00DF65D0" w14:paraId="2DDF14D2" w14:textId="77777777" w:rsidTr="00781B77">
        <w:tc>
          <w:tcPr>
            <w:tcW w:w="21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481CAA9" w14:textId="77777777" w:rsidR="00C46712" w:rsidRPr="00DF65D0" w:rsidRDefault="00C46712" w:rsidP="00781B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</w:tcPr>
          <w:p w14:paraId="524877DB" w14:textId="77777777" w:rsidR="00C46712" w:rsidRPr="00DF65D0" w:rsidRDefault="00C46712" w:rsidP="00781B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me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12AEAD2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8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267F4119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7AF12881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0ABE78F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</w:tr>
      <w:tr w:rsidR="00C46712" w:rsidRPr="00DF65D0" w14:paraId="746D7CCF" w14:textId="77777777" w:rsidTr="00781B77">
        <w:tc>
          <w:tcPr>
            <w:tcW w:w="21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22E74C9" w14:textId="77777777" w:rsidR="00C46712" w:rsidRPr="00DF65D0" w:rsidRDefault="00C46712" w:rsidP="00781B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</w:tcPr>
          <w:p w14:paraId="2B431B36" w14:textId="37D0977E" w:rsidR="00C46712" w:rsidRPr="00DF65D0" w:rsidRDefault="000A7733" w:rsidP="00781B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</w:t>
            </w:r>
            <w:r w:rsidR="00C46712"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877B870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6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33EB8804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6DCDC76F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A68E031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</w:t>
            </w:r>
          </w:p>
        </w:tc>
      </w:tr>
      <w:tr w:rsidR="00C46712" w:rsidRPr="00DF65D0" w14:paraId="49D8F33C" w14:textId="77777777" w:rsidTr="00781B77">
        <w:tc>
          <w:tcPr>
            <w:tcW w:w="21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59F634" w14:textId="77777777" w:rsidR="00C46712" w:rsidRPr="00DF65D0" w:rsidRDefault="00C46712" w:rsidP="00781B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</w:tcPr>
          <w:p w14:paraId="4146FD09" w14:textId="23283F51" w:rsidR="00C46712" w:rsidRPr="00DF65D0" w:rsidRDefault="00C46712" w:rsidP="00781B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ime × </w:t>
            </w:r>
            <w:r w:rsidR="000A77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</w:t>
            </w: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B661B6F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77375101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202B91D8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286D653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2</w:t>
            </w:r>
          </w:p>
        </w:tc>
      </w:tr>
      <w:tr w:rsidR="00C46712" w:rsidRPr="00DF65D0" w14:paraId="573F1B8B" w14:textId="77777777" w:rsidTr="00781B77">
        <w:tc>
          <w:tcPr>
            <w:tcW w:w="21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2F830C5" w14:textId="77777777" w:rsidR="00C46712" w:rsidRPr="00DF65D0" w:rsidRDefault="00C46712" w:rsidP="00781B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</w:tcPr>
          <w:p w14:paraId="2673C597" w14:textId="55D8BF14" w:rsidR="00C46712" w:rsidRPr="00DF65D0" w:rsidRDefault="000A7733" w:rsidP="00781B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</w:t>
            </w:r>
            <w:r w:rsidR="00C46712"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2700B65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0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5F71FDDA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33247E12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A054545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2</w:t>
            </w:r>
          </w:p>
        </w:tc>
      </w:tr>
      <w:tr w:rsidR="00C46712" w:rsidRPr="00DF65D0" w14:paraId="042314A1" w14:textId="77777777" w:rsidTr="00781B77">
        <w:tc>
          <w:tcPr>
            <w:tcW w:w="21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B10752B" w14:textId="77777777" w:rsidR="00C46712" w:rsidRPr="00DF65D0" w:rsidRDefault="00C46712" w:rsidP="00781B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</w:tcPr>
          <w:p w14:paraId="316BCC03" w14:textId="3A3C06D2" w:rsidR="00C46712" w:rsidRPr="00DF65D0" w:rsidRDefault="00C46712" w:rsidP="00781B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ime × </w:t>
            </w:r>
            <w:r w:rsidR="000A77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</w:t>
            </w: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F7E5D51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7DCEB82D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7E7C88AF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A94A8F9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9</w:t>
            </w:r>
          </w:p>
        </w:tc>
      </w:tr>
      <w:tr w:rsidR="00C46712" w:rsidRPr="00DF65D0" w14:paraId="431F03D5" w14:textId="77777777" w:rsidTr="00781B77">
        <w:tc>
          <w:tcPr>
            <w:tcW w:w="21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DB127E" w14:textId="77777777" w:rsidR="00C46712" w:rsidRPr="00DF65D0" w:rsidRDefault="00C46712" w:rsidP="00781B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</w:tcPr>
          <w:p w14:paraId="7F6159D7" w14:textId="13113637" w:rsidR="00C46712" w:rsidRPr="00DF65D0" w:rsidRDefault="000A7733" w:rsidP="00781B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</w:t>
            </w:r>
            <w:r w:rsidR="00C46712"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×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</w:t>
            </w:r>
            <w:r w:rsidR="00C46712"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4C086CA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78FFCC9F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0859D66B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98374A6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3</w:t>
            </w:r>
          </w:p>
        </w:tc>
      </w:tr>
      <w:tr w:rsidR="00C46712" w:rsidRPr="00DF65D0" w14:paraId="450ED02A" w14:textId="77777777" w:rsidTr="00781B77">
        <w:tc>
          <w:tcPr>
            <w:tcW w:w="21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E2E237" w14:textId="77777777" w:rsidR="00C46712" w:rsidRPr="00DF65D0" w:rsidRDefault="00C46712" w:rsidP="00781B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</w:tcPr>
          <w:p w14:paraId="760D17AB" w14:textId="03D31956" w:rsidR="00C46712" w:rsidRPr="00DF65D0" w:rsidRDefault="00C46712" w:rsidP="00781B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ime × </w:t>
            </w:r>
            <w:r w:rsidR="000A77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</w:t>
            </w: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× </w:t>
            </w:r>
            <w:r w:rsidR="000A77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</w:t>
            </w: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F51E418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8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33A858FE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5C6ACDE1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8692721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3</w:t>
            </w:r>
          </w:p>
        </w:tc>
      </w:tr>
      <w:tr w:rsidR="00C46712" w:rsidRPr="00DF65D0" w14:paraId="34BD4C8D" w14:textId="77777777" w:rsidTr="00781B77">
        <w:tc>
          <w:tcPr>
            <w:tcW w:w="21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454B76B" w14:textId="77777777" w:rsidR="00C46712" w:rsidRPr="00DF65D0" w:rsidRDefault="00C46712" w:rsidP="00781B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</w:tcPr>
          <w:p w14:paraId="210D6DBF" w14:textId="77777777" w:rsidR="00C46712" w:rsidRPr="00DF65D0" w:rsidRDefault="00C46712" w:rsidP="00781B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sz w:val="24"/>
                <w:szCs w:val="24"/>
              </w:rPr>
              <w:t>Prop. Fix. on Other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B38051E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4F290360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73734B8B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29261340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8</w:t>
            </w:r>
          </w:p>
        </w:tc>
      </w:tr>
      <w:tr w:rsidR="00C46712" w:rsidRPr="00DF65D0" w14:paraId="1CFFE407" w14:textId="77777777" w:rsidTr="00781B77">
        <w:tc>
          <w:tcPr>
            <w:tcW w:w="21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D2E8FF1" w14:textId="77777777" w:rsidR="00C46712" w:rsidRPr="00DF65D0" w:rsidRDefault="00C46712" w:rsidP="00781B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</w:tcPr>
          <w:p w14:paraId="5E54FEC5" w14:textId="77777777" w:rsidR="00C46712" w:rsidRPr="00DF65D0" w:rsidRDefault="00C46712" w:rsidP="00781B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ime × </w:t>
            </w:r>
            <w:r w:rsidRPr="00DF65D0">
              <w:rPr>
                <w:rFonts w:ascii="Times New Roman" w:hAnsi="Times New Roman" w:cs="Times New Roman"/>
                <w:sz w:val="24"/>
                <w:szCs w:val="24"/>
              </w:rPr>
              <w:t>Prop. Fix. on Other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DBEACD2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16F8EBA7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667526C7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75D9A94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3</w:t>
            </w:r>
          </w:p>
        </w:tc>
      </w:tr>
      <w:tr w:rsidR="00C46712" w:rsidRPr="00DF65D0" w14:paraId="67D3F244" w14:textId="77777777" w:rsidTr="00781B77">
        <w:tc>
          <w:tcPr>
            <w:tcW w:w="21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DBA63B" w14:textId="77777777" w:rsidR="00C46712" w:rsidRPr="00DF65D0" w:rsidRDefault="00C46712" w:rsidP="00781B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</w:tcPr>
          <w:p w14:paraId="4884D610" w14:textId="47934B52" w:rsidR="00C46712" w:rsidRPr="00DF65D0" w:rsidRDefault="000A7733" w:rsidP="00781B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</w:t>
            </w:r>
            <w:r w:rsidR="00C46712"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× </w:t>
            </w:r>
            <w:r w:rsidR="00C46712" w:rsidRPr="00DF65D0">
              <w:rPr>
                <w:rFonts w:ascii="Times New Roman" w:hAnsi="Times New Roman" w:cs="Times New Roman"/>
                <w:sz w:val="24"/>
                <w:szCs w:val="24"/>
              </w:rPr>
              <w:t>Prop. Fix. on Other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B14F93B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5EAA28F8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40F29872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5CF2BE6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</w:tr>
      <w:tr w:rsidR="00C46712" w:rsidRPr="00DF65D0" w14:paraId="7CD643F8" w14:textId="77777777" w:rsidTr="00781B77">
        <w:tc>
          <w:tcPr>
            <w:tcW w:w="21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020121" w14:textId="77777777" w:rsidR="00C46712" w:rsidRPr="00DF65D0" w:rsidRDefault="00C46712" w:rsidP="00781B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</w:tcPr>
          <w:p w14:paraId="6CF23470" w14:textId="156C216E" w:rsidR="00C46712" w:rsidRPr="00DF65D0" w:rsidRDefault="00C46712" w:rsidP="00781B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ime × </w:t>
            </w:r>
            <w:r w:rsidR="000A77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</w:t>
            </w: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× </w:t>
            </w:r>
            <w:r w:rsidRPr="00DF65D0">
              <w:rPr>
                <w:rFonts w:ascii="Times New Roman" w:hAnsi="Times New Roman" w:cs="Times New Roman"/>
                <w:sz w:val="24"/>
                <w:szCs w:val="24"/>
              </w:rPr>
              <w:t>Prop. Fix. on Other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2D2AAA5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06E93C75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3CC1170A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69DBFDC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1</w:t>
            </w:r>
          </w:p>
        </w:tc>
      </w:tr>
      <w:tr w:rsidR="00C46712" w:rsidRPr="00DF65D0" w14:paraId="1C1F10B3" w14:textId="77777777" w:rsidTr="00781B77">
        <w:tc>
          <w:tcPr>
            <w:tcW w:w="21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2FA7442" w14:textId="77777777" w:rsidR="00C46712" w:rsidRPr="00DF65D0" w:rsidRDefault="00C46712" w:rsidP="00781B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</w:tcPr>
          <w:p w14:paraId="1D4AE8DC" w14:textId="4169FDD3" w:rsidR="00C46712" w:rsidRPr="00DF65D0" w:rsidRDefault="000A7733" w:rsidP="00781B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</w:t>
            </w:r>
            <w:r w:rsidR="00C46712"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× </w:t>
            </w:r>
            <w:r w:rsidR="00C46712" w:rsidRPr="00DF65D0">
              <w:rPr>
                <w:rFonts w:ascii="Times New Roman" w:hAnsi="Times New Roman" w:cs="Times New Roman"/>
                <w:sz w:val="24"/>
                <w:szCs w:val="24"/>
              </w:rPr>
              <w:t>Prop. Fix. on Other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DD41471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2C2108B2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0A575FBF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500D603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7</w:t>
            </w:r>
          </w:p>
        </w:tc>
      </w:tr>
      <w:tr w:rsidR="00C46712" w:rsidRPr="00DF65D0" w14:paraId="72D436BE" w14:textId="77777777" w:rsidTr="00781B77">
        <w:tc>
          <w:tcPr>
            <w:tcW w:w="21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ED0742C" w14:textId="77777777" w:rsidR="00C46712" w:rsidRPr="00DF65D0" w:rsidRDefault="00C46712" w:rsidP="00781B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</w:tcPr>
          <w:p w14:paraId="4E05B152" w14:textId="74991F1D" w:rsidR="00C46712" w:rsidRPr="00DF65D0" w:rsidRDefault="00C46712" w:rsidP="00781B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ime × </w:t>
            </w:r>
            <w:r w:rsidR="000A77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</w:t>
            </w: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 ×</w:t>
            </w:r>
            <w:r w:rsidRPr="00DF65D0">
              <w:rPr>
                <w:rFonts w:ascii="Times New Roman" w:hAnsi="Times New Roman" w:cs="Times New Roman"/>
                <w:sz w:val="24"/>
                <w:szCs w:val="24"/>
              </w:rPr>
              <w:t xml:space="preserve"> Prop. Fix. on Other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B708203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36388428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3132CEEB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538E5CA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1</w:t>
            </w:r>
          </w:p>
        </w:tc>
      </w:tr>
      <w:tr w:rsidR="00C46712" w:rsidRPr="00DF65D0" w14:paraId="6797351D" w14:textId="77777777" w:rsidTr="00781B77">
        <w:tc>
          <w:tcPr>
            <w:tcW w:w="21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451859" w14:textId="77777777" w:rsidR="00C46712" w:rsidRPr="00DF65D0" w:rsidRDefault="00C46712" w:rsidP="00781B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</w:tcPr>
          <w:p w14:paraId="3FC3FBF4" w14:textId="3A4C8E4F" w:rsidR="00C46712" w:rsidRPr="00DF65D0" w:rsidRDefault="000A7733" w:rsidP="00781B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</w:t>
            </w:r>
            <w:r w:rsidR="00C46712"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×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</w:t>
            </w:r>
            <w:r w:rsidR="00C46712"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 ×</w:t>
            </w:r>
            <w:r w:rsidR="00C46712" w:rsidRPr="00DF65D0">
              <w:rPr>
                <w:rFonts w:ascii="Times New Roman" w:hAnsi="Times New Roman" w:cs="Times New Roman"/>
                <w:sz w:val="24"/>
                <w:szCs w:val="24"/>
              </w:rPr>
              <w:t xml:space="preserve"> Prop. Fix. on Other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CA58F83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567F868E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7559D9FD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30CA80A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0</w:t>
            </w:r>
          </w:p>
        </w:tc>
      </w:tr>
      <w:tr w:rsidR="00C46712" w:rsidRPr="00DF65D0" w14:paraId="513C64B8" w14:textId="77777777" w:rsidTr="00781B77">
        <w:tc>
          <w:tcPr>
            <w:tcW w:w="21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DD7D31" w14:textId="77777777" w:rsidR="00C46712" w:rsidRPr="00DF65D0" w:rsidRDefault="00C46712" w:rsidP="00781B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188A9C" w14:textId="575F2E01" w:rsidR="00C46712" w:rsidRPr="00DF65D0" w:rsidRDefault="00C46712" w:rsidP="00781B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ime × </w:t>
            </w:r>
            <w:r w:rsidR="000A77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</w:t>
            </w: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× </w:t>
            </w:r>
            <w:r w:rsidR="000A77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</w:t>
            </w: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 ×</w:t>
            </w:r>
            <w:r w:rsidRPr="00DF65D0">
              <w:rPr>
                <w:rFonts w:ascii="Times New Roman" w:hAnsi="Times New Roman" w:cs="Times New Roman"/>
                <w:sz w:val="24"/>
                <w:szCs w:val="24"/>
              </w:rPr>
              <w:t xml:space="preserve"> Prop. Fix. on Other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8A32EE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D0870B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D96C68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20CBEF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7</w:t>
            </w:r>
          </w:p>
        </w:tc>
      </w:tr>
      <w:tr w:rsidR="00C46712" w:rsidRPr="00DF65D0" w14:paraId="1599186C" w14:textId="77777777" w:rsidTr="00781B77">
        <w:tc>
          <w:tcPr>
            <w:tcW w:w="2150" w:type="dxa"/>
            <w:vMerge w:val="restart"/>
            <w:tcBorders>
              <w:left w:val="nil"/>
              <w:bottom w:val="nil"/>
              <w:right w:val="nil"/>
            </w:tcBorders>
          </w:tcPr>
          <w:p w14:paraId="14F0B8F8" w14:textId="77777777" w:rsidR="00C46712" w:rsidRPr="00DF65D0" w:rsidRDefault="00C46712" w:rsidP="00781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sz w:val="24"/>
                <w:szCs w:val="24"/>
              </w:rPr>
              <w:t>Adverse Drinking Consequences</w:t>
            </w:r>
          </w:p>
          <w:p w14:paraId="71F4B890" w14:textId="77777777" w:rsidR="00C46712" w:rsidRPr="00DF65D0" w:rsidRDefault="00C46712" w:rsidP="00781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sz w:val="24"/>
                <w:szCs w:val="24"/>
              </w:rPr>
              <w:t>(SIP-2R)</w:t>
            </w:r>
          </w:p>
        </w:tc>
        <w:tc>
          <w:tcPr>
            <w:tcW w:w="4301" w:type="dxa"/>
            <w:tcBorders>
              <w:left w:val="nil"/>
              <w:bottom w:val="nil"/>
              <w:right w:val="nil"/>
            </w:tcBorders>
          </w:tcPr>
          <w:p w14:paraId="54596E89" w14:textId="77777777" w:rsidR="00C46712" w:rsidRPr="00DF65D0" w:rsidRDefault="00C46712" w:rsidP="00781B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</w:tcPr>
          <w:p w14:paraId="05F27249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4</w:t>
            </w:r>
          </w:p>
        </w:tc>
        <w:tc>
          <w:tcPr>
            <w:tcW w:w="790" w:type="dxa"/>
            <w:tcBorders>
              <w:left w:val="nil"/>
              <w:bottom w:val="nil"/>
              <w:right w:val="nil"/>
            </w:tcBorders>
          </w:tcPr>
          <w:p w14:paraId="41171F4E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9</w:t>
            </w:r>
          </w:p>
        </w:tc>
        <w:tc>
          <w:tcPr>
            <w:tcW w:w="947" w:type="dxa"/>
            <w:tcBorders>
              <w:left w:val="nil"/>
              <w:bottom w:val="nil"/>
              <w:right w:val="nil"/>
            </w:tcBorders>
          </w:tcPr>
          <w:p w14:paraId="2F18C370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8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</w:tcPr>
          <w:p w14:paraId="640E59D4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C46712" w:rsidRPr="00DF65D0" w14:paraId="691E65D8" w14:textId="77777777" w:rsidTr="00781B77">
        <w:tc>
          <w:tcPr>
            <w:tcW w:w="21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4AAB1F" w14:textId="77777777" w:rsidR="00C46712" w:rsidRPr="00DF65D0" w:rsidRDefault="00C46712" w:rsidP="00781B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</w:tcPr>
          <w:p w14:paraId="24938D78" w14:textId="77777777" w:rsidR="00C46712" w:rsidRPr="00DF65D0" w:rsidRDefault="00C46712" w:rsidP="00781B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me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BA6F9D4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5FCB0D8F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0BD41519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23A1401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4</w:t>
            </w:r>
          </w:p>
        </w:tc>
      </w:tr>
      <w:tr w:rsidR="00C46712" w:rsidRPr="00DF65D0" w14:paraId="64F61C4B" w14:textId="77777777" w:rsidTr="00781B77">
        <w:tc>
          <w:tcPr>
            <w:tcW w:w="21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E35F67F" w14:textId="77777777" w:rsidR="00C46712" w:rsidRPr="00DF65D0" w:rsidRDefault="00C46712" w:rsidP="00781B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</w:tcPr>
          <w:p w14:paraId="073E369D" w14:textId="6AE44722" w:rsidR="00C46712" w:rsidRPr="00DF65D0" w:rsidRDefault="000A7733" w:rsidP="00781B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</w:t>
            </w:r>
            <w:r w:rsidR="00C46712"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8C1DBA8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4014A5D5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732AA222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59AF6AD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0</w:t>
            </w:r>
          </w:p>
        </w:tc>
      </w:tr>
      <w:tr w:rsidR="00C46712" w:rsidRPr="00DF65D0" w14:paraId="4897D875" w14:textId="77777777" w:rsidTr="00781B77">
        <w:tc>
          <w:tcPr>
            <w:tcW w:w="21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A85418" w14:textId="77777777" w:rsidR="00C46712" w:rsidRPr="00DF65D0" w:rsidRDefault="00C46712" w:rsidP="00781B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</w:tcPr>
          <w:p w14:paraId="64AEF74E" w14:textId="0F250DC0" w:rsidR="00C46712" w:rsidRPr="00DF65D0" w:rsidRDefault="00C46712" w:rsidP="00781B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ime × </w:t>
            </w:r>
            <w:r w:rsidR="000A77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</w:t>
            </w: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7525C54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1DACD90F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0B0FE66D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C078C21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2</w:t>
            </w:r>
          </w:p>
        </w:tc>
      </w:tr>
      <w:tr w:rsidR="00C46712" w:rsidRPr="00DF65D0" w14:paraId="43EBA0C3" w14:textId="77777777" w:rsidTr="00781B77">
        <w:tc>
          <w:tcPr>
            <w:tcW w:w="21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457CDC2" w14:textId="77777777" w:rsidR="00C46712" w:rsidRPr="00DF65D0" w:rsidRDefault="00C46712" w:rsidP="00781B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</w:tcPr>
          <w:p w14:paraId="377D495E" w14:textId="11BA69CF" w:rsidR="00C46712" w:rsidRPr="00DF65D0" w:rsidRDefault="000A7733" w:rsidP="00781B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</w:t>
            </w:r>
            <w:r w:rsidR="00C46712"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C747656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7AEC9D40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6259A28C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23BDD045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7</w:t>
            </w:r>
          </w:p>
        </w:tc>
      </w:tr>
      <w:tr w:rsidR="00C46712" w:rsidRPr="00DF65D0" w14:paraId="7F89D06C" w14:textId="77777777" w:rsidTr="00781B77">
        <w:tc>
          <w:tcPr>
            <w:tcW w:w="21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832D6F" w14:textId="77777777" w:rsidR="00C46712" w:rsidRPr="00DF65D0" w:rsidRDefault="00C46712" w:rsidP="00781B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</w:tcPr>
          <w:p w14:paraId="6072D7EF" w14:textId="5C0E66EE" w:rsidR="00C46712" w:rsidRPr="00DF65D0" w:rsidRDefault="00C46712" w:rsidP="00781B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ime × </w:t>
            </w:r>
            <w:r w:rsidR="000A77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</w:t>
            </w: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0D2D925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23E13ACF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1299CCED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1575CA4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6</w:t>
            </w:r>
          </w:p>
        </w:tc>
      </w:tr>
      <w:tr w:rsidR="00C46712" w:rsidRPr="00DF65D0" w14:paraId="144A7F3A" w14:textId="77777777" w:rsidTr="00781B77">
        <w:tc>
          <w:tcPr>
            <w:tcW w:w="21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50DBF0F" w14:textId="77777777" w:rsidR="00C46712" w:rsidRPr="00DF65D0" w:rsidRDefault="00C46712" w:rsidP="00781B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</w:tcPr>
          <w:p w14:paraId="5B679E28" w14:textId="3173AB14" w:rsidR="00C46712" w:rsidRPr="00DF65D0" w:rsidRDefault="000A7733" w:rsidP="00781B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</w:t>
            </w:r>
            <w:r w:rsidR="00C46712"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×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</w:t>
            </w:r>
            <w:r w:rsidR="00C46712"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12B3A1A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6260BB8E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340814B2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50ECFE6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1</w:t>
            </w:r>
          </w:p>
        </w:tc>
      </w:tr>
      <w:tr w:rsidR="00C46712" w:rsidRPr="00DF65D0" w14:paraId="272E9900" w14:textId="77777777" w:rsidTr="00781B77">
        <w:tc>
          <w:tcPr>
            <w:tcW w:w="21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8FF914A" w14:textId="77777777" w:rsidR="00C46712" w:rsidRPr="00DF65D0" w:rsidRDefault="00C46712" w:rsidP="00781B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</w:tcPr>
          <w:p w14:paraId="4F7586B8" w14:textId="15391697" w:rsidR="00C46712" w:rsidRPr="00DF65D0" w:rsidRDefault="00C46712" w:rsidP="00781B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ime × </w:t>
            </w:r>
            <w:r w:rsidR="000A77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</w:t>
            </w: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× </w:t>
            </w:r>
            <w:r w:rsidR="000A77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</w:t>
            </w: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ABE1B94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1A34FBB2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7DA8A9F6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A8D3B73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2</w:t>
            </w:r>
          </w:p>
        </w:tc>
      </w:tr>
      <w:tr w:rsidR="00C46712" w:rsidRPr="00DF65D0" w14:paraId="49558B87" w14:textId="77777777" w:rsidTr="00781B77">
        <w:tc>
          <w:tcPr>
            <w:tcW w:w="21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B04FE5" w14:textId="77777777" w:rsidR="00C46712" w:rsidRPr="00DF65D0" w:rsidRDefault="00C46712" w:rsidP="00781B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</w:tcPr>
          <w:p w14:paraId="23F5D531" w14:textId="77777777" w:rsidR="00C46712" w:rsidRPr="00DF65D0" w:rsidRDefault="00C46712" w:rsidP="00781B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sz w:val="24"/>
                <w:szCs w:val="24"/>
              </w:rPr>
              <w:t>Prop. Fix. on Self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90079D7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124EFA0F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7ADBD9D4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F4085B0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0</w:t>
            </w:r>
          </w:p>
        </w:tc>
      </w:tr>
      <w:tr w:rsidR="00C46712" w:rsidRPr="00DF65D0" w14:paraId="5812651C" w14:textId="77777777" w:rsidTr="00781B77">
        <w:tc>
          <w:tcPr>
            <w:tcW w:w="21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1D684AB" w14:textId="77777777" w:rsidR="00C46712" w:rsidRPr="00DF65D0" w:rsidRDefault="00C46712" w:rsidP="00781B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</w:tcPr>
          <w:p w14:paraId="4DAC9107" w14:textId="77777777" w:rsidR="00C46712" w:rsidRPr="00DF65D0" w:rsidRDefault="00C46712" w:rsidP="00781B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ime × </w:t>
            </w:r>
            <w:r w:rsidRPr="00DF65D0">
              <w:rPr>
                <w:rFonts w:ascii="Times New Roman" w:hAnsi="Times New Roman" w:cs="Times New Roman"/>
                <w:sz w:val="24"/>
                <w:szCs w:val="24"/>
              </w:rPr>
              <w:t>Prop. Fix. on Self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0448B96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10ABF5BA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2FFE9A57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573D72B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4</w:t>
            </w:r>
          </w:p>
        </w:tc>
      </w:tr>
      <w:tr w:rsidR="00C46712" w:rsidRPr="00DF65D0" w14:paraId="1AF6D68C" w14:textId="77777777" w:rsidTr="00781B77">
        <w:tc>
          <w:tcPr>
            <w:tcW w:w="21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BDD0DE" w14:textId="77777777" w:rsidR="00C46712" w:rsidRPr="00DF65D0" w:rsidRDefault="00C46712" w:rsidP="00781B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</w:tcPr>
          <w:p w14:paraId="1102AB7E" w14:textId="09C6ECD3" w:rsidR="00C46712" w:rsidRPr="00DF65D0" w:rsidRDefault="000A7733" w:rsidP="00781B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</w:t>
            </w:r>
            <w:r w:rsidR="00C46712"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× </w:t>
            </w:r>
            <w:r w:rsidR="00C46712" w:rsidRPr="00DF65D0">
              <w:rPr>
                <w:rFonts w:ascii="Times New Roman" w:hAnsi="Times New Roman" w:cs="Times New Roman"/>
                <w:sz w:val="24"/>
                <w:szCs w:val="24"/>
              </w:rPr>
              <w:t>Prop. Fix. on Self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E79C842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11044A65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6CA6C3EE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4B766FD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3</w:t>
            </w:r>
          </w:p>
        </w:tc>
      </w:tr>
      <w:tr w:rsidR="00C46712" w:rsidRPr="00DF65D0" w14:paraId="1ED4DD50" w14:textId="77777777" w:rsidTr="00781B77">
        <w:tc>
          <w:tcPr>
            <w:tcW w:w="21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A917C26" w14:textId="77777777" w:rsidR="00C46712" w:rsidRPr="00DF65D0" w:rsidRDefault="00C46712" w:rsidP="00781B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</w:tcPr>
          <w:p w14:paraId="0A5475A1" w14:textId="2C3E741A" w:rsidR="00C46712" w:rsidRPr="00DF65D0" w:rsidRDefault="00C46712" w:rsidP="00781B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ime × </w:t>
            </w:r>
            <w:r w:rsidR="000A77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</w:t>
            </w: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× </w:t>
            </w:r>
            <w:r w:rsidRPr="00DF65D0">
              <w:rPr>
                <w:rFonts w:ascii="Times New Roman" w:hAnsi="Times New Roman" w:cs="Times New Roman"/>
                <w:sz w:val="24"/>
                <w:szCs w:val="24"/>
              </w:rPr>
              <w:t>Prop. Fix. on Self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5316153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326FA411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7FF5DDC3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6498DE2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7</w:t>
            </w:r>
          </w:p>
        </w:tc>
      </w:tr>
      <w:tr w:rsidR="00C46712" w:rsidRPr="00DF65D0" w14:paraId="57375652" w14:textId="77777777" w:rsidTr="00781B77">
        <w:tc>
          <w:tcPr>
            <w:tcW w:w="21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73B011B" w14:textId="77777777" w:rsidR="00C46712" w:rsidRPr="00DF65D0" w:rsidRDefault="00C46712" w:rsidP="00781B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</w:tcPr>
          <w:p w14:paraId="5DA647BE" w14:textId="7145F837" w:rsidR="00C46712" w:rsidRPr="00DF65D0" w:rsidRDefault="000A7733" w:rsidP="00781B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</w:t>
            </w:r>
            <w:r w:rsidR="00C46712"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× </w:t>
            </w:r>
            <w:r w:rsidR="00C46712" w:rsidRPr="00DF65D0">
              <w:rPr>
                <w:rFonts w:ascii="Times New Roman" w:hAnsi="Times New Roman" w:cs="Times New Roman"/>
                <w:sz w:val="24"/>
                <w:szCs w:val="24"/>
              </w:rPr>
              <w:t>Prop. Fix. on Self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F1B232F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5F218FC6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259586A2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45AB74F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7</w:t>
            </w:r>
          </w:p>
        </w:tc>
      </w:tr>
      <w:tr w:rsidR="00C46712" w:rsidRPr="00DF65D0" w14:paraId="4C2B2B0C" w14:textId="77777777" w:rsidTr="00781B77">
        <w:tc>
          <w:tcPr>
            <w:tcW w:w="21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F7751D" w14:textId="77777777" w:rsidR="00C46712" w:rsidRPr="00DF65D0" w:rsidRDefault="00C46712" w:rsidP="00781B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</w:tcPr>
          <w:p w14:paraId="30548D89" w14:textId="39CA9207" w:rsidR="00C46712" w:rsidRPr="00DF65D0" w:rsidRDefault="00C46712" w:rsidP="00781B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ime × </w:t>
            </w:r>
            <w:r w:rsidR="000A77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</w:t>
            </w: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 ×</w:t>
            </w:r>
            <w:r w:rsidRPr="00DF65D0">
              <w:rPr>
                <w:rFonts w:ascii="Times New Roman" w:hAnsi="Times New Roman" w:cs="Times New Roman"/>
                <w:sz w:val="24"/>
                <w:szCs w:val="24"/>
              </w:rPr>
              <w:t xml:space="preserve"> Prop. Fix. on Self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6C69CDC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7C7C6BF6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4C46C230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1949529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6</w:t>
            </w:r>
          </w:p>
        </w:tc>
      </w:tr>
      <w:tr w:rsidR="00C46712" w:rsidRPr="00DF65D0" w14:paraId="05109F00" w14:textId="77777777" w:rsidTr="00781B77">
        <w:tc>
          <w:tcPr>
            <w:tcW w:w="21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F1F4D71" w14:textId="77777777" w:rsidR="00C46712" w:rsidRPr="00DF65D0" w:rsidRDefault="00C46712" w:rsidP="00781B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</w:tcPr>
          <w:p w14:paraId="5EEAB8F9" w14:textId="5A5C5A32" w:rsidR="00C46712" w:rsidRPr="00DF65D0" w:rsidRDefault="000A7733" w:rsidP="00781B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</w:t>
            </w:r>
            <w:r w:rsidR="00C46712"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×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</w:t>
            </w:r>
            <w:r w:rsidR="00C46712"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 ×</w:t>
            </w:r>
            <w:r w:rsidR="00C46712" w:rsidRPr="00DF65D0">
              <w:rPr>
                <w:rFonts w:ascii="Times New Roman" w:hAnsi="Times New Roman" w:cs="Times New Roman"/>
                <w:sz w:val="24"/>
                <w:szCs w:val="24"/>
              </w:rPr>
              <w:t xml:space="preserve"> Prop. Fix. on Self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DC708E3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07ACE3E8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0EAFDD14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BC0F8AC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3</w:t>
            </w:r>
          </w:p>
        </w:tc>
      </w:tr>
      <w:tr w:rsidR="00C46712" w:rsidRPr="00DF65D0" w14:paraId="35450319" w14:textId="77777777" w:rsidTr="00781B77">
        <w:tc>
          <w:tcPr>
            <w:tcW w:w="21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B08589" w14:textId="77777777" w:rsidR="00C46712" w:rsidRPr="00DF65D0" w:rsidRDefault="00C46712" w:rsidP="00781B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FFBE00" w14:textId="3FC2DF86" w:rsidR="00C46712" w:rsidRPr="00DF65D0" w:rsidRDefault="00C46712" w:rsidP="00781B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ime × </w:t>
            </w:r>
            <w:r w:rsidR="000A77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</w:t>
            </w: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× </w:t>
            </w:r>
            <w:r w:rsidR="000A77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</w:t>
            </w: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 ×</w:t>
            </w:r>
            <w:r w:rsidRPr="00DF65D0">
              <w:rPr>
                <w:rFonts w:ascii="Times New Roman" w:hAnsi="Times New Roman" w:cs="Times New Roman"/>
                <w:sz w:val="24"/>
                <w:szCs w:val="24"/>
              </w:rPr>
              <w:t xml:space="preserve"> Prop. Fix. on Self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8C8AF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A7D4BD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99378C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F4A404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9</w:t>
            </w:r>
          </w:p>
        </w:tc>
      </w:tr>
      <w:tr w:rsidR="00C46712" w:rsidRPr="00DF65D0" w14:paraId="765C5DE9" w14:textId="77777777" w:rsidTr="00781B77">
        <w:tc>
          <w:tcPr>
            <w:tcW w:w="2150" w:type="dxa"/>
            <w:vMerge w:val="restart"/>
            <w:tcBorders>
              <w:left w:val="nil"/>
              <w:bottom w:val="nil"/>
              <w:right w:val="nil"/>
            </w:tcBorders>
          </w:tcPr>
          <w:p w14:paraId="3394A129" w14:textId="77777777" w:rsidR="00C46712" w:rsidRPr="00DF65D0" w:rsidRDefault="00C46712" w:rsidP="00781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sz w:val="24"/>
                <w:szCs w:val="24"/>
              </w:rPr>
              <w:t>Adverse Drinking Consequences</w:t>
            </w:r>
          </w:p>
          <w:p w14:paraId="67F77BE2" w14:textId="77777777" w:rsidR="00C46712" w:rsidRPr="00DF65D0" w:rsidRDefault="00C46712" w:rsidP="00781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sz w:val="24"/>
                <w:szCs w:val="24"/>
              </w:rPr>
              <w:t>(SIP-2R)</w:t>
            </w:r>
          </w:p>
        </w:tc>
        <w:tc>
          <w:tcPr>
            <w:tcW w:w="4301" w:type="dxa"/>
            <w:tcBorders>
              <w:left w:val="nil"/>
              <w:bottom w:val="nil"/>
              <w:right w:val="nil"/>
            </w:tcBorders>
          </w:tcPr>
          <w:p w14:paraId="1C586CB6" w14:textId="77777777" w:rsidR="00C46712" w:rsidRPr="00DF65D0" w:rsidRDefault="00C46712" w:rsidP="00781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</w:tcPr>
          <w:p w14:paraId="074F5345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0</w:t>
            </w:r>
          </w:p>
        </w:tc>
        <w:tc>
          <w:tcPr>
            <w:tcW w:w="790" w:type="dxa"/>
            <w:tcBorders>
              <w:left w:val="nil"/>
              <w:bottom w:val="nil"/>
              <w:right w:val="nil"/>
            </w:tcBorders>
          </w:tcPr>
          <w:p w14:paraId="093A26AE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2</w:t>
            </w:r>
          </w:p>
        </w:tc>
        <w:tc>
          <w:tcPr>
            <w:tcW w:w="947" w:type="dxa"/>
            <w:tcBorders>
              <w:left w:val="nil"/>
              <w:bottom w:val="nil"/>
              <w:right w:val="nil"/>
            </w:tcBorders>
          </w:tcPr>
          <w:p w14:paraId="16EAA5EC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</w:tcPr>
          <w:p w14:paraId="42EC17DD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16</w:t>
            </w:r>
          </w:p>
        </w:tc>
      </w:tr>
      <w:tr w:rsidR="00C46712" w:rsidRPr="00DF65D0" w14:paraId="06C7A9C6" w14:textId="77777777" w:rsidTr="00781B77">
        <w:tc>
          <w:tcPr>
            <w:tcW w:w="21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8BB1AC" w14:textId="77777777" w:rsidR="00C46712" w:rsidRPr="00DF65D0" w:rsidRDefault="00C46712" w:rsidP="00781B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</w:tcPr>
          <w:p w14:paraId="1A2C0168" w14:textId="77777777" w:rsidR="00C46712" w:rsidRPr="00DF65D0" w:rsidRDefault="00C46712" w:rsidP="00781B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me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53EB82B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722C04BD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1DBEAC91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6EEEB5A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1</w:t>
            </w:r>
          </w:p>
        </w:tc>
      </w:tr>
      <w:tr w:rsidR="00C46712" w:rsidRPr="00DF65D0" w14:paraId="363A4BB8" w14:textId="77777777" w:rsidTr="00781B77">
        <w:tc>
          <w:tcPr>
            <w:tcW w:w="21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C8CEBF" w14:textId="77777777" w:rsidR="00C46712" w:rsidRPr="00DF65D0" w:rsidRDefault="00C46712" w:rsidP="00781B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</w:tcPr>
          <w:p w14:paraId="16B0499C" w14:textId="4393E102" w:rsidR="00C46712" w:rsidRPr="00DF65D0" w:rsidRDefault="000A7733" w:rsidP="00781B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</w:t>
            </w:r>
            <w:r w:rsidR="00C46712"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4049F72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1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40658D9D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12F69887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9463A61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1</w:t>
            </w:r>
          </w:p>
        </w:tc>
      </w:tr>
      <w:tr w:rsidR="00C46712" w:rsidRPr="00DF65D0" w14:paraId="41B0EE03" w14:textId="77777777" w:rsidTr="00781B77">
        <w:tc>
          <w:tcPr>
            <w:tcW w:w="21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5779953" w14:textId="77777777" w:rsidR="00C46712" w:rsidRPr="00DF65D0" w:rsidRDefault="00C46712" w:rsidP="00781B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</w:tcPr>
          <w:p w14:paraId="0841E9EF" w14:textId="7F9D6E22" w:rsidR="00C46712" w:rsidRPr="00DF65D0" w:rsidRDefault="00C46712" w:rsidP="00781B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ime × </w:t>
            </w:r>
            <w:r w:rsidR="000A77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</w:t>
            </w: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3B83523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2CDB6C36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78D32E0D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89AB224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3</w:t>
            </w:r>
          </w:p>
        </w:tc>
      </w:tr>
      <w:tr w:rsidR="00C46712" w:rsidRPr="00DF65D0" w14:paraId="5DFDBC74" w14:textId="77777777" w:rsidTr="00781B77">
        <w:tc>
          <w:tcPr>
            <w:tcW w:w="21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BA7C840" w14:textId="77777777" w:rsidR="00C46712" w:rsidRPr="00DF65D0" w:rsidRDefault="00C46712" w:rsidP="00781B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</w:tcPr>
          <w:p w14:paraId="2EBA0CF4" w14:textId="28DE6F30" w:rsidR="00C46712" w:rsidRPr="00DF65D0" w:rsidRDefault="000A7733" w:rsidP="00781B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</w:t>
            </w:r>
            <w:r w:rsidR="00C46712"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28FADFB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4D1238A5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4F13F033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AF2C1B3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49</w:t>
            </w:r>
          </w:p>
        </w:tc>
      </w:tr>
      <w:tr w:rsidR="00C46712" w:rsidRPr="00DF65D0" w14:paraId="62175561" w14:textId="77777777" w:rsidTr="00781B77">
        <w:tc>
          <w:tcPr>
            <w:tcW w:w="21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A339278" w14:textId="77777777" w:rsidR="00C46712" w:rsidRPr="00DF65D0" w:rsidRDefault="00C46712" w:rsidP="00781B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</w:tcPr>
          <w:p w14:paraId="5786E7C0" w14:textId="098887C1" w:rsidR="00C46712" w:rsidRPr="00DF65D0" w:rsidRDefault="00C46712" w:rsidP="00781B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ime × </w:t>
            </w:r>
            <w:r w:rsidR="000A77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</w:t>
            </w: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D7588A3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5107D7E4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34F21747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673C347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9</w:t>
            </w:r>
          </w:p>
        </w:tc>
      </w:tr>
      <w:tr w:rsidR="00C46712" w:rsidRPr="00DF65D0" w14:paraId="38DE27B0" w14:textId="77777777" w:rsidTr="00781B77">
        <w:tc>
          <w:tcPr>
            <w:tcW w:w="21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335B3B" w14:textId="77777777" w:rsidR="00C46712" w:rsidRPr="00DF65D0" w:rsidRDefault="00C46712" w:rsidP="00781B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</w:tcPr>
          <w:p w14:paraId="313FBCFA" w14:textId="28D8A799" w:rsidR="00C46712" w:rsidRPr="00DF65D0" w:rsidRDefault="000A7733" w:rsidP="00781B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</w:t>
            </w:r>
            <w:r w:rsidR="00C46712"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×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</w:t>
            </w:r>
            <w:r w:rsidR="00C46712"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54194CA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6FF5FEA5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4B36E41F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3DA4D8F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79</w:t>
            </w:r>
          </w:p>
        </w:tc>
      </w:tr>
      <w:tr w:rsidR="00C46712" w:rsidRPr="00DF65D0" w14:paraId="1FA68ABD" w14:textId="77777777" w:rsidTr="00781B77">
        <w:tc>
          <w:tcPr>
            <w:tcW w:w="21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DA56261" w14:textId="77777777" w:rsidR="00C46712" w:rsidRPr="00DF65D0" w:rsidRDefault="00C46712" w:rsidP="00781B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</w:tcPr>
          <w:p w14:paraId="0CBBFC1B" w14:textId="60B6DCD3" w:rsidR="00C46712" w:rsidRPr="00DF65D0" w:rsidRDefault="00C46712" w:rsidP="00781B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ime × </w:t>
            </w:r>
            <w:r w:rsidR="000A77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</w:t>
            </w: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× </w:t>
            </w:r>
            <w:r w:rsidR="000A77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</w:t>
            </w: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2C35B9F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3B9EA500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502CBA5B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EF6083A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8</w:t>
            </w:r>
          </w:p>
        </w:tc>
      </w:tr>
      <w:tr w:rsidR="00C46712" w:rsidRPr="00DF65D0" w14:paraId="53064F11" w14:textId="77777777" w:rsidTr="00781B77">
        <w:tc>
          <w:tcPr>
            <w:tcW w:w="21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3253D31" w14:textId="77777777" w:rsidR="00C46712" w:rsidRPr="00DF65D0" w:rsidRDefault="00C46712" w:rsidP="00781B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</w:tcPr>
          <w:p w14:paraId="56A9540C" w14:textId="77777777" w:rsidR="00C46712" w:rsidRPr="00DF65D0" w:rsidRDefault="00C46712" w:rsidP="00781B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sz w:val="24"/>
                <w:szCs w:val="24"/>
              </w:rPr>
              <w:t>Prop. Fix. on Other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90A22A2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54DF6543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193C8EF6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345421E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</w:tr>
      <w:tr w:rsidR="00C46712" w:rsidRPr="00DF65D0" w14:paraId="4A9279F3" w14:textId="77777777" w:rsidTr="00781B77">
        <w:tc>
          <w:tcPr>
            <w:tcW w:w="21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1414AC" w14:textId="77777777" w:rsidR="00C46712" w:rsidRPr="00DF65D0" w:rsidRDefault="00C46712" w:rsidP="00781B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</w:tcPr>
          <w:p w14:paraId="0169C7A1" w14:textId="77777777" w:rsidR="00C46712" w:rsidRPr="00DF65D0" w:rsidRDefault="00C46712" w:rsidP="00781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ime × </w:t>
            </w:r>
            <w:r w:rsidRPr="00DF65D0">
              <w:rPr>
                <w:rFonts w:ascii="Times New Roman" w:hAnsi="Times New Roman" w:cs="Times New Roman"/>
                <w:sz w:val="24"/>
                <w:szCs w:val="24"/>
              </w:rPr>
              <w:t>Prop. Fix. on Other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21C275B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1D1EACEC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3CDC9707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59AB158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C46712" w:rsidRPr="00DF65D0" w14:paraId="4034A90F" w14:textId="77777777" w:rsidTr="00781B77">
        <w:tc>
          <w:tcPr>
            <w:tcW w:w="21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5D3837" w14:textId="77777777" w:rsidR="00C46712" w:rsidRPr="00DF65D0" w:rsidRDefault="00C46712" w:rsidP="00781B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</w:tcPr>
          <w:p w14:paraId="4342871F" w14:textId="3DEF360F" w:rsidR="00C46712" w:rsidRPr="00DF65D0" w:rsidRDefault="000A7733" w:rsidP="00781B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</w:t>
            </w:r>
            <w:r w:rsidR="00C46712"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× </w:t>
            </w:r>
            <w:r w:rsidR="00C46712" w:rsidRPr="00DF65D0">
              <w:rPr>
                <w:rFonts w:ascii="Times New Roman" w:hAnsi="Times New Roman" w:cs="Times New Roman"/>
                <w:sz w:val="24"/>
                <w:szCs w:val="24"/>
              </w:rPr>
              <w:t>Prop. Fix. on Other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A4694E3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30CAC67F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6E2DBD8A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BCD5B4E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</w:tr>
      <w:tr w:rsidR="00C46712" w:rsidRPr="00DF65D0" w14:paraId="49159519" w14:textId="77777777" w:rsidTr="00781B77">
        <w:tc>
          <w:tcPr>
            <w:tcW w:w="21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F4689AD" w14:textId="77777777" w:rsidR="00C46712" w:rsidRPr="00DF65D0" w:rsidRDefault="00C46712" w:rsidP="00781B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</w:tcPr>
          <w:p w14:paraId="101C9AE6" w14:textId="32894899" w:rsidR="00C46712" w:rsidRPr="00DF65D0" w:rsidRDefault="00C46712" w:rsidP="00781B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ime × </w:t>
            </w:r>
            <w:r w:rsidR="000A77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</w:t>
            </w: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× </w:t>
            </w:r>
            <w:r w:rsidRPr="00DF65D0">
              <w:rPr>
                <w:rFonts w:ascii="Times New Roman" w:hAnsi="Times New Roman" w:cs="Times New Roman"/>
                <w:sz w:val="24"/>
                <w:szCs w:val="24"/>
              </w:rPr>
              <w:t>Prop. Fix. on Other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46F365B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298521DE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73710F32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360F14A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</w:tr>
      <w:tr w:rsidR="00C46712" w:rsidRPr="00DF65D0" w14:paraId="73201467" w14:textId="77777777" w:rsidTr="00781B77">
        <w:tc>
          <w:tcPr>
            <w:tcW w:w="21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C05CB87" w14:textId="77777777" w:rsidR="00C46712" w:rsidRPr="00DF65D0" w:rsidRDefault="00C46712" w:rsidP="00781B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</w:tcPr>
          <w:p w14:paraId="655DE603" w14:textId="2AB0E971" w:rsidR="00C46712" w:rsidRPr="00DF65D0" w:rsidRDefault="000A7733" w:rsidP="00781B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</w:t>
            </w:r>
            <w:r w:rsidR="00C46712"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× </w:t>
            </w:r>
            <w:r w:rsidR="00C46712" w:rsidRPr="00DF65D0">
              <w:rPr>
                <w:rFonts w:ascii="Times New Roman" w:hAnsi="Times New Roman" w:cs="Times New Roman"/>
                <w:sz w:val="24"/>
                <w:szCs w:val="24"/>
              </w:rPr>
              <w:t>Prop. Fix. on Other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E4DF77A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701BDCDB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77F4C015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379CFA8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</w:tr>
      <w:tr w:rsidR="00C46712" w:rsidRPr="00DF65D0" w14:paraId="4865EFDA" w14:textId="77777777" w:rsidTr="00781B77">
        <w:tc>
          <w:tcPr>
            <w:tcW w:w="21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0BBB259" w14:textId="77777777" w:rsidR="00C46712" w:rsidRPr="00DF65D0" w:rsidRDefault="00C46712" w:rsidP="00781B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</w:tcPr>
          <w:p w14:paraId="2BB5CEC9" w14:textId="58FE511A" w:rsidR="00C46712" w:rsidRPr="00DF65D0" w:rsidRDefault="00C46712" w:rsidP="00781B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ime × </w:t>
            </w:r>
            <w:r w:rsidR="000A77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</w:t>
            </w: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 ×</w:t>
            </w:r>
            <w:r w:rsidRPr="00DF65D0">
              <w:rPr>
                <w:rFonts w:ascii="Times New Roman" w:hAnsi="Times New Roman" w:cs="Times New Roman"/>
                <w:sz w:val="24"/>
                <w:szCs w:val="24"/>
              </w:rPr>
              <w:t xml:space="preserve"> Prop. Fix. on Other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8CAAF50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12B4760B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30213FB7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6962068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</w:tr>
      <w:tr w:rsidR="00C46712" w:rsidRPr="00DF65D0" w14:paraId="3DB0DEDF" w14:textId="77777777" w:rsidTr="00781B77">
        <w:tc>
          <w:tcPr>
            <w:tcW w:w="21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9AF4F45" w14:textId="77777777" w:rsidR="00C46712" w:rsidRPr="00DF65D0" w:rsidRDefault="00C46712" w:rsidP="00781B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</w:tcPr>
          <w:p w14:paraId="2580D213" w14:textId="7EF027F2" w:rsidR="00C46712" w:rsidRPr="00DF65D0" w:rsidRDefault="000A7733" w:rsidP="00781B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</w:t>
            </w:r>
            <w:r w:rsidR="00C46712"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×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</w:t>
            </w:r>
            <w:r w:rsidR="00C46712"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 ×</w:t>
            </w:r>
            <w:r w:rsidR="00C46712" w:rsidRPr="00DF65D0">
              <w:rPr>
                <w:rFonts w:ascii="Times New Roman" w:hAnsi="Times New Roman" w:cs="Times New Roman"/>
                <w:sz w:val="24"/>
                <w:szCs w:val="24"/>
              </w:rPr>
              <w:t xml:space="preserve"> Prop. Fix. on Other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A07EBBB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7CEB540D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6B045EDF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21B87D6F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</w:tr>
      <w:tr w:rsidR="00C46712" w:rsidRPr="00DF65D0" w14:paraId="3178AA9C" w14:textId="77777777" w:rsidTr="00781B77">
        <w:tc>
          <w:tcPr>
            <w:tcW w:w="2150" w:type="dxa"/>
            <w:vMerge/>
            <w:tcBorders>
              <w:top w:val="nil"/>
              <w:left w:val="nil"/>
              <w:right w:val="nil"/>
            </w:tcBorders>
          </w:tcPr>
          <w:p w14:paraId="4562D8CB" w14:textId="77777777" w:rsidR="00C46712" w:rsidRPr="00DF65D0" w:rsidRDefault="00C46712" w:rsidP="00781B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1" w:type="dxa"/>
            <w:tcBorders>
              <w:top w:val="nil"/>
              <w:left w:val="nil"/>
              <w:right w:val="nil"/>
            </w:tcBorders>
          </w:tcPr>
          <w:p w14:paraId="7C23BE08" w14:textId="599A03FA" w:rsidR="00C46712" w:rsidRPr="00DF65D0" w:rsidRDefault="00C46712" w:rsidP="00781B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ime × </w:t>
            </w:r>
            <w:r w:rsidR="000A77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</w:t>
            </w: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× </w:t>
            </w:r>
            <w:r w:rsidR="000A77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</w:t>
            </w: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 ×</w:t>
            </w:r>
            <w:r w:rsidRPr="00DF65D0">
              <w:rPr>
                <w:rFonts w:ascii="Times New Roman" w:hAnsi="Times New Roman" w:cs="Times New Roman"/>
                <w:sz w:val="24"/>
                <w:szCs w:val="24"/>
              </w:rPr>
              <w:t xml:space="preserve"> Prop. Fix. on Other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</w:tcPr>
          <w:p w14:paraId="023E3464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</w:tcPr>
          <w:p w14:paraId="276CA0FE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</w:tcPr>
          <w:p w14:paraId="0D6900C1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</w:tcPr>
          <w:p w14:paraId="104E9361" w14:textId="77777777" w:rsidR="00C46712" w:rsidRPr="00DF65D0" w:rsidRDefault="00C46712" w:rsidP="00781B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</w:tr>
    </w:tbl>
    <w:p w14:paraId="0F3C6DF9" w14:textId="7DC97CC3" w:rsidR="00C46712" w:rsidRDefault="00C46712" w:rsidP="00C4671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F65D0">
        <w:rPr>
          <w:rFonts w:ascii="Times New Roman" w:hAnsi="Times New Roman" w:cs="Times New Roman"/>
          <w:i/>
          <w:iCs/>
          <w:sz w:val="24"/>
          <w:szCs w:val="24"/>
        </w:rPr>
        <w:t>Note.</w:t>
      </w:r>
      <w:r w:rsidRPr="00DF65D0">
        <w:rPr>
          <w:rFonts w:ascii="Times New Roman" w:hAnsi="Times New Roman" w:cs="Times New Roman"/>
          <w:sz w:val="24"/>
          <w:szCs w:val="24"/>
        </w:rPr>
        <w:t xml:space="preserve"> </w:t>
      </w:r>
      <w:r w:rsidR="000A7733">
        <w:rPr>
          <w:rFonts w:ascii="Times New Roman" w:hAnsi="Times New Roman" w:cs="Times New Roman"/>
          <w:sz w:val="24"/>
          <w:szCs w:val="24"/>
        </w:rPr>
        <w:t>Alc</w:t>
      </w:r>
      <w:r w:rsidRPr="00DF65D0">
        <w:rPr>
          <w:rFonts w:ascii="Times New Roman" w:hAnsi="Times New Roman" w:cs="Times New Roman"/>
          <w:sz w:val="24"/>
          <w:szCs w:val="24"/>
        </w:rPr>
        <w:t xml:space="preserve">. = a dummy variable with control condition coded as 0 and alcohol condition coded as 1. </w:t>
      </w:r>
      <w:r w:rsidR="00A543CC">
        <w:rPr>
          <w:rFonts w:ascii="Times New Roman" w:hAnsi="Times New Roman" w:cs="Times New Roman"/>
          <w:sz w:val="24"/>
          <w:szCs w:val="24"/>
        </w:rPr>
        <w:t>Str</w:t>
      </w:r>
      <w:r w:rsidR="00A543CC" w:rsidRPr="00DF65D0">
        <w:rPr>
          <w:rFonts w:ascii="Times New Roman" w:hAnsi="Times New Roman" w:cs="Times New Roman"/>
          <w:sz w:val="24"/>
          <w:szCs w:val="24"/>
        </w:rPr>
        <w:t xml:space="preserve">. = a dummy variable with </w:t>
      </w:r>
      <w:proofErr w:type="gramStart"/>
      <w:r w:rsidR="00A543CC" w:rsidRPr="00DF65D0">
        <w:rPr>
          <w:rFonts w:ascii="Times New Roman" w:hAnsi="Times New Roman" w:cs="Times New Roman"/>
          <w:sz w:val="24"/>
          <w:szCs w:val="24"/>
        </w:rPr>
        <w:t>friends</w:t>
      </w:r>
      <w:proofErr w:type="gramEnd"/>
      <w:r w:rsidR="00A543CC" w:rsidRPr="00DF65D0">
        <w:rPr>
          <w:rFonts w:ascii="Times New Roman" w:hAnsi="Times New Roman" w:cs="Times New Roman"/>
          <w:sz w:val="24"/>
          <w:szCs w:val="24"/>
        </w:rPr>
        <w:t xml:space="preserve"> condition coded as 0 and strangers condition coded as </w:t>
      </w:r>
      <w:r w:rsidR="00A543CC">
        <w:rPr>
          <w:rFonts w:ascii="Times New Roman" w:hAnsi="Times New Roman" w:cs="Times New Roman"/>
          <w:sz w:val="24"/>
          <w:szCs w:val="24"/>
        </w:rPr>
        <w:t>1.</w:t>
      </w:r>
      <w:r w:rsidR="004B4190">
        <w:rPr>
          <w:rFonts w:ascii="Times New Roman" w:hAnsi="Times New Roman" w:cs="Times New Roman"/>
          <w:sz w:val="24"/>
          <w:szCs w:val="24"/>
        </w:rPr>
        <w:t xml:space="preserve"> </w:t>
      </w:r>
      <w:r w:rsidRPr="00DF65D0">
        <w:rPr>
          <w:rFonts w:ascii="Times New Roman" w:hAnsi="Times New Roman" w:cs="Times New Roman"/>
          <w:sz w:val="24"/>
          <w:szCs w:val="24"/>
        </w:rPr>
        <w:t>Prop. Fix. on Self/Other = Proportion of time spent on fixating on the self-/</w:t>
      </w:r>
      <w:proofErr w:type="gramStart"/>
      <w:r w:rsidRPr="00DF65D0">
        <w:rPr>
          <w:rFonts w:ascii="Times New Roman" w:hAnsi="Times New Roman" w:cs="Times New Roman"/>
          <w:sz w:val="24"/>
          <w:szCs w:val="24"/>
        </w:rPr>
        <w:t>other-view</w:t>
      </w:r>
      <w:proofErr w:type="gramEnd"/>
      <w:r w:rsidRPr="00DF65D0">
        <w:rPr>
          <w:rFonts w:ascii="Times New Roman" w:hAnsi="Times New Roman" w:cs="Times New Roman"/>
          <w:sz w:val="24"/>
          <w:szCs w:val="24"/>
        </w:rPr>
        <w:t xml:space="preserve"> during the virtual social exchange. Time = time of assessment with baseline coded as 0, Wave 1 as 1 and Wave 2 as 2. </w:t>
      </w:r>
    </w:p>
    <w:p w14:paraId="79597015" w14:textId="77777777" w:rsidR="00E127F9" w:rsidRDefault="00E127F9" w:rsidP="00C4671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B832104" w14:textId="456A0DD9" w:rsidR="00E127F9" w:rsidRPr="00C8572E" w:rsidRDefault="00E127F9" w:rsidP="001D7BD1">
      <w:pPr>
        <w:spacing w:line="278" w:lineRule="auto"/>
        <w:rPr>
          <w:rFonts w:ascii="Times New Roman" w:hAnsi="Times New Roman" w:cs="Times New Roman"/>
          <w:sz w:val="24"/>
          <w:szCs w:val="24"/>
        </w:rPr>
        <w:sectPr w:rsidR="00E127F9" w:rsidRPr="00C8572E" w:rsidSect="00C46712">
          <w:pgSz w:w="12240" w:h="15840"/>
          <w:pgMar w:top="1440" w:right="1080" w:bottom="1440" w:left="108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524E101" w14:textId="117A95D4" w:rsidR="00C72323" w:rsidRDefault="000A773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A773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4</w:t>
      </w:r>
    </w:p>
    <w:p w14:paraId="69C82CFE" w14:textId="08876802" w:rsidR="00B857F5" w:rsidRDefault="00B857F5" w:rsidP="00B857F5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DF65D0">
        <w:rPr>
          <w:rFonts w:ascii="Times New Roman" w:hAnsi="Times New Roman" w:cs="Times New Roman"/>
          <w:i/>
          <w:iCs/>
          <w:sz w:val="24"/>
          <w:szCs w:val="24"/>
        </w:rPr>
        <w:t>Alcohol Moderates the Relationship between Proportion Fixations and Problem Drinking at the Cross-sectional Level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(Occurrence vs Frequency Model)</w:t>
      </w:r>
    </w:p>
    <w:tbl>
      <w:tblPr>
        <w:tblStyle w:val="TableGrid"/>
        <w:tblW w:w="9438" w:type="dxa"/>
        <w:tblLook w:val="04A0" w:firstRow="1" w:lastRow="0" w:firstColumn="1" w:lastColumn="0" w:noHBand="0" w:noVBand="1"/>
      </w:tblPr>
      <w:tblGrid>
        <w:gridCol w:w="2231"/>
        <w:gridCol w:w="3607"/>
        <w:gridCol w:w="1756"/>
        <w:gridCol w:w="903"/>
        <w:gridCol w:w="941"/>
      </w:tblGrid>
      <w:tr w:rsidR="00E66AEF" w:rsidRPr="00DF65D0" w14:paraId="02DCA0A3" w14:textId="77777777" w:rsidTr="002D4B71">
        <w:tc>
          <w:tcPr>
            <w:tcW w:w="2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BAE3F0" w14:textId="77777777" w:rsidR="00E66AEF" w:rsidRPr="00DF65D0" w:rsidRDefault="00E66AEF" w:rsidP="00CD07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sz w:val="24"/>
                <w:szCs w:val="24"/>
              </w:rPr>
              <w:t>Dependent Variable</w:t>
            </w:r>
          </w:p>
        </w:tc>
        <w:tc>
          <w:tcPr>
            <w:tcW w:w="3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C75032" w14:textId="77777777" w:rsidR="00E66AEF" w:rsidRPr="00DF65D0" w:rsidRDefault="00E66AEF" w:rsidP="00CD07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sz w:val="24"/>
                <w:szCs w:val="24"/>
              </w:rPr>
              <w:t>Independent Variable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5C581F" w14:textId="77777777" w:rsidR="00E66AEF" w:rsidRPr="00DF65D0" w:rsidRDefault="00E66AEF" w:rsidP="00CD07F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 (SE)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AD5B73" w14:textId="77777777" w:rsidR="00E66AEF" w:rsidRPr="00DF65D0" w:rsidRDefault="00E66AEF" w:rsidP="00CD07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DF65D0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9A41D6" w14:textId="77777777" w:rsidR="00E66AEF" w:rsidRPr="00DF65D0" w:rsidRDefault="00E66AEF" w:rsidP="00CD07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DF65D0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4327C6" w:rsidRPr="00DF65D0" w14:paraId="0C4D589C" w14:textId="77777777" w:rsidTr="002D4B71">
        <w:tc>
          <w:tcPr>
            <w:tcW w:w="9438" w:type="dxa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02F93FF" w14:textId="3B294562" w:rsidR="004327C6" w:rsidRPr="00DF65D0" w:rsidRDefault="004327C6" w:rsidP="00CD07F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ccurrence Model</w:t>
            </w:r>
          </w:p>
        </w:tc>
      </w:tr>
      <w:tr w:rsidR="00DE5CFE" w:rsidRPr="00DF65D0" w14:paraId="1D478EA1" w14:textId="77777777" w:rsidTr="00CD07F9">
        <w:tc>
          <w:tcPr>
            <w:tcW w:w="2231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650B4449" w14:textId="77777777" w:rsidR="00DE5CFE" w:rsidRPr="00DF65D0" w:rsidRDefault="00DE5CFE" w:rsidP="00DE5C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sz w:val="24"/>
                <w:szCs w:val="24"/>
              </w:rPr>
              <w:t>Binge Days</w:t>
            </w:r>
          </w:p>
        </w:tc>
        <w:tc>
          <w:tcPr>
            <w:tcW w:w="360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C4791C4" w14:textId="77777777" w:rsidR="00DE5CFE" w:rsidRPr="00DF65D0" w:rsidRDefault="00DE5CFE" w:rsidP="00DE5C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75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0AFF69A" w14:textId="7A9122CF" w:rsidR="00DE5CFE" w:rsidRPr="00DF65D0" w:rsidRDefault="00DE5CFE" w:rsidP="00DE5CF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463 (0.573)</w:t>
            </w:r>
          </w:p>
        </w:tc>
        <w:tc>
          <w:tcPr>
            <w:tcW w:w="90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9944916" w14:textId="07729833" w:rsidR="00DE5CFE" w:rsidRPr="00DE5CFE" w:rsidRDefault="00DE5CFE" w:rsidP="00DE5CF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5C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04</w:t>
            </w:r>
          </w:p>
        </w:tc>
        <w:tc>
          <w:tcPr>
            <w:tcW w:w="94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8C4B459" w14:textId="6F2FF1DE" w:rsidR="00DE5CFE" w:rsidRPr="00DE5CFE" w:rsidRDefault="00DE5CFE" w:rsidP="00DE5CF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5C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DE5CFE" w:rsidRPr="00DF65D0" w14:paraId="2710B51D" w14:textId="77777777" w:rsidTr="005B0D8C">
        <w:tc>
          <w:tcPr>
            <w:tcW w:w="2231" w:type="dxa"/>
            <w:vMerge/>
            <w:tcBorders>
              <w:left w:val="nil"/>
              <w:right w:val="nil"/>
            </w:tcBorders>
          </w:tcPr>
          <w:p w14:paraId="5D37773A" w14:textId="77777777" w:rsidR="00DE5CFE" w:rsidRPr="00DF65D0" w:rsidRDefault="00DE5CFE" w:rsidP="00DE5C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14:paraId="33E5C383" w14:textId="77777777" w:rsidR="00DE5CFE" w:rsidRPr="00DF65D0" w:rsidRDefault="00DE5CFE" w:rsidP="00DE5C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rl.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14:paraId="108A5175" w14:textId="228579C5" w:rsidR="00DE5CFE" w:rsidRPr="00DF65D0" w:rsidRDefault="00DE5CFE" w:rsidP="00DE5CF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4 (0.784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14:paraId="2563B951" w14:textId="5245A2A9" w:rsidR="00DE5CFE" w:rsidRPr="00DE5CFE" w:rsidRDefault="00DE5CFE" w:rsidP="00DE5CF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5C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14:paraId="7DC91AA9" w14:textId="1D5EC68A" w:rsidR="00DE5CFE" w:rsidRPr="00DE5CFE" w:rsidRDefault="00DE5CFE" w:rsidP="00DE5CF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5C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6</w:t>
            </w:r>
          </w:p>
        </w:tc>
      </w:tr>
      <w:tr w:rsidR="00DE5CFE" w:rsidRPr="00DF65D0" w14:paraId="3410C530" w14:textId="77777777" w:rsidTr="005B0D8C">
        <w:tc>
          <w:tcPr>
            <w:tcW w:w="2231" w:type="dxa"/>
            <w:vMerge/>
            <w:tcBorders>
              <w:left w:val="nil"/>
              <w:right w:val="nil"/>
            </w:tcBorders>
          </w:tcPr>
          <w:p w14:paraId="4700ECC8" w14:textId="77777777" w:rsidR="00DE5CFE" w:rsidRPr="00DF65D0" w:rsidRDefault="00DE5CFE" w:rsidP="00DE5C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14:paraId="098886EE" w14:textId="77777777" w:rsidR="00DE5CFE" w:rsidRPr="00DF65D0" w:rsidRDefault="00DE5CFE" w:rsidP="00DE5C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sz w:val="24"/>
                <w:szCs w:val="24"/>
              </w:rPr>
              <w:t>Prop. Fix. on Self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14:paraId="55AD1CDF" w14:textId="0CC4CDBE" w:rsidR="00DE5CFE" w:rsidRPr="00DF65D0" w:rsidRDefault="00DE5CFE" w:rsidP="00DE5CF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0 (0.018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14:paraId="6D396AA1" w14:textId="547E07D5" w:rsidR="00DE5CFE" w:rsidRPr="00DE5CFE" w:rsidRDefault="00DE5CFE" w:rsidP="00DE5CF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5C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14:paraId="4EBC979A" w14:textId="57F35D65" w:rsidR="00DE5CFE" w:rsidRPr="00DE5CFE" w:rsidRDefault="00DE5CFE" w:rsidP="00DE5CF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5C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6</w:t>
            </w:r>
          </w:p>
        </w:tc>
      </w:tr>
      <w:tr w:rsidR="00DE5CFE" w:rsidRPr="00DF65D0" w14:paraId="0B93E8F9" w14:textId="77777777" w:rsidTr="005B0D8C">
        <w:tc>
          <w:tcPr>
            <w:tcW w:w="2231" w:type="dxa"/>
            <w:vMerge/>
            <w:tcBorders>
              <w:left w:val="nil"/>
              <w:right w:val="nil"/>
            </w:tcBorders>
          </w:tcPr>
          <w:p w14:paraId="02699EE7" w14:textId="77777777" w:rsidR="00DE5CFE" w:rsidRPr="00DF65D0" w:rsidRDefault="00DE5CFE" w:rsidP="00DE5C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14:paraId="2901BCF1" w14:textId="77777777" w:rsidR="00DE5CFE" w:rsidRPr="00DF65D0" w:rsidRDefault="00DE5CFE" w:rsidP="00DE5C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  <w:r w:rsidRPr="00DF65D0">
              <w:rPr>
                <w:rFonts w:ascii="Times New Roman" w:hAnsi="Times New Roman" w:cs="Times New Roman"/>
                <w:sz w:val="24"/>
                <w:szCs w:val="24"/>
              </w:rPr>
              <w:t>. × Prop. Fix. on Self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14:paraId="42BA25CC" w14:textId="7009F0F7" w:rsidR="00DE5CFE" w:rsidRPr="00DF65D0" w:rsidRDefault="00DE5CFE" w:rsidP="00DE5CF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4 (0.033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14:paraId="7A48CF15" w14:textId="01FF5970" w:rsidR="00DE5CFE" w:rsidRPr="00DE5CFE" w:rsidRDefault="00DE5CFE" w:rsidP="00DE5CF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5C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14:paraId="563D5FE0" w14:textId="2E52CD8D" w:rsidR="00DE5CFE" w:rsidRPr="00DE5CFE" w:rsidRDefault="00DE5CFE" w:rsidP="00DE5CF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5C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1</w:t>
            </w:r>
          </w:p>
        </w:tc>
      </w:tr>
      <w:tr w:rsidR="00DE5CFE" w:rsidRPr="00DF65D0" w14:paraId="6DB870CD" w14:textId="77777777" w:rsidTr="00CD07F9">
        <w:tc>
          <w:tcPr>
            <w:tcW w:w="2231" w:type="dxa"/>
            <w:vMerge/>
            <w:tcBorders>
              <w:left w:val="nil"/>
              <w:right w:val="nil"/>
            </w:tcBorders>
          </w:tcPr>
          <w:p w14:paraId="445D4EB5" w14:textId="77777777" w:rsidR="00DE5CFE" w:rsidRPr="00DF65D0" w:rsidRDefault="00DE5CFE" w:rsidP="00DE5C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</w:tcPr>
          <w:p w14:paraId="4AA13CB6" w14:textId="77777777" w:rsidR="00DE5CFE" w:rsidRPr="00DF65D0" w:rsidRDefault="00DE5CFE" w:rsidP="00DE5C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26A2EC7C" w14:textId="30DD479E" w:rsidR="00DE5CFE" w:rsidRPr="00DF65D0" w:rsidRDefault="00DE5CFE" w:rsidP="00DE5CF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17 (0.365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535706C5" w14:textId="3C16D61C" w:rsidR="00DE5CFE" w:rsidRPr="00DE5CFE" w:rsidRDefault="00DE5CFE" w:rsidP="00DE5CF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5C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4CAB9679" w14:textId="39A4563E" w:rsidR="00DE5CFE" w:rsidRPr="00DE5CFE" w:rsidRDefault="00DE5CFE" w:rsidP="00DE5CF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5C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DE5CFE" w:rsidRPr="00DF65D0" w14:paraId="785054E8" w14:textId="77777777" w:rsidTr="00CD07F9">
        <w:tc>
          <w:tcPr>
            <w:tcW w:w="2231" w:type="dxa"/>
            <w:vMerge/>
            <w:tcBorders>
              <w:left w:val="nil"/>
              <w:right w:val="nil"/>
            </w:tcBorders>
          </w:tcPr>
          <w:p w14:paraId="57CC684D" w14:textId="77777777" w:rsidR="00DE5CFE" w:rsidRPr="00DF65D0" w:rsidRDefault="00DE5CFE" w:rsidP="00DE5C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</w:tcPr>
          <w:p w14:paraId="57CA2751" w14:textId="77777777" w:rsidR="00DE5CFE" w:rsidRPr="00DF65D0" w:rsidRDefault="00DE5CFE" w:rsidP="00DE5C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  <w:r w:rsidRPr="00DF65D0">
              <w:rPr>
                <w:rFonts w:ascii="Times New Roman" w:hAnsi="Times New Roman" w:cs="Times New Roman"/>
                <w:sz w:val="24"/>
                <w:szCs w:val="24"/>
              </w:rPr>
              <w:t>. × Tim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015323FF" w14:textId="18D20833" w:rsidR="00DE5CFE" w:rsidRPr="00DF65D0" w:rsidRDefault="00DE5CFE" w:rsidP="00DE5CF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47 (0.465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6D98B1BE" w14:textId="5320C165" w:rsidR="00DE5CFE" w:rsidRPr="00DE5CFE" w:rsidRDefault="00DE5CFE" w:rsidP="00DE5CF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5C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5E7CA80" w14:textId="708D4EF4" w:rsidR="00DE5CFE" w:rsidRPr="00DE5CFE" w:rsidRDefault="00DE5CFE" w:rsidP="00DE5CF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5C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3</w:t>
            </w:r>
          </w:p>
        </w:tc>
      </w:tr>
      <w:tr w:rsidR="00DE5CFE" w:rsidRPr="00DF65D0" w14:paraId="578A8AED" w14:textId="77777777" w:rsidTr="00CD07F9">
        <w:tc>
          <w:tcPr>
            <w:tcW w:w="2231" w:type="dxa"/>
            <w:vMerge/>
            <w:tcBorders>
              <w:left w:val="nil"/>
              <w:right w:val="nil"/>
            </w:tcBorders>
          </w:tcPr>
          <w:p w14:paraId="3CD64244" w14:textId="77777777" w:rsidR="00DE5CFE" w:rsidRPr="00DF65D0" w:rsidRDefault="00DE5CFE" w:rsidP="00DE5C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</w:tcPr>
          <w:p w14:paraId="02B8F975" w14:textId="77777777" w:rsidR="00DE5CFE" w:rsidRPr="00DF65D0" w:rsidRDefault="00DE5CFE" w:rsidP="00DE5C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sz w:val="24"/>
                <w:szCs w:val="24"/>
              </w:rPr>
              <w:t>Prop. Fix. on Self × Tim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0D46AD50" w14:textId="6EF627DF" w:rsidR="00DE5CFE" w:rsidRPr="00DF65D0" w:rsidRDefault="00DE5CFE" w:rsidP="00DE5CF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1 (0.011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6B738531" w14:textId="2AA82CA4" w:rsidR="00DE5CFE" w:rsidRPr="00DE5CFE" w:rsidRDefault="00DE5CFE" w:rsidP="00DE5CF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5C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49C9A34D" w14:textId="781ADCF3" w:rsidR="00DE5CFE" w:rsidRPr="00DE5CFE" w:rsidRDefault="00DE5CFE" w:rsidP="00DE5CF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5C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7</w:t>
            </w:r>
          </w:p>
        </w:tc>
      </w:tr>
      <w:tr w:rsidR="00DE5CFE" w:rsidRPr="00DF65D0" w14:paraId="1A525605" w14:textId="77777777" w:rsidTr="00CD07F9">
        <w:tc>
          <w:tcPr>
            <w:tcW w:w="2231" w:type="dxa"/>
            <w:vMerge/>
            <w:tcBorders>
              <w:left w:val="nil"/>
              <w:right w:val="nil"/>
            </w:tcBorders>
          </w:tcPr>
          <w:p w14:paraId="79008AA6" w14:textId="77777777" w:rsidR="00DE5CFE" w:rsidRPr="00DF65D0" w:rsidRDefault="00DE5CFE" w:rsidP="00DE5C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7" w:type="dxa"/>
            <w:tcBorders>
              <w:top w:val="nil"/>
              <w:left w:val="nil"/>
              <w:right w:val="nil"/>
            </w:tcBorders>
          </w:tcPr>
          <w:p w14:paraId="24D3F95E" w14:textId="77777777" w:rsidR="00DE5CFE" w:rsidRPr="00DF65D0" w:rsidRDefault="00DE5CFE" w:rsidP="00DE5C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  <w:r w:rsidRPr="00DF65D0">
              <w:rPr>
                <w:rFonts w:ascii="Times New Roman" w:hAnsi="Times New Roman" w:cs="Times New Roman"/>
                <w:sz w:val="24"/>
                <w:szCs w:val="24"/>
              </w:rPr>
              <w:t>. × Prop. Fix. on Self × Time</w:t>
            </w:r>
          </w:p>
        </w:tc>
        <w:tc>
          <w:tcPr>
            <w:tcW w:w="1756" w:type="dxa"/>
            <w:tcBorders>
              <w:top w:val="nil"/>
              <w:left w:val="nil"/>
              <w:right w:val="nil"/>
            </w:tcBorders>
          </w:tcPr>
          <w:p w14:paraId="731256C0" w14:textId="549842B8" w:rsidR="00DE5CFE" w:rsidRPr="00DF65D0" w:rsidRDefault="00DE5CFE" w:rsidP="00DE5CF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9 (0.019)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</w:tcPr>
          <w:p w14:paraId="2196E828" w14:textId="10C5471A" w:rsidR="00DE5CFE" w:rsidRPr="00DE5CFE" w:rsidRDefault="00DE5CFE" w:rsidP="00DE5CF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5C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</w:tcPr>
          <w:p w14:paraId="3555094B" w14:textId="399B4F4A" w:rsidR="00DE5CFE" w:rsidRPr="00DE5CFE" w:rsidRDefault="00DE5CFE" w:rsidP="00DE5CF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5C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4</w:t>
            </w:r>
          </w:p>
        </w:tc>
      </w:tr>
      <w:tr w:rsidR="00260A8D" w:rsidRPr="00DF65D0" w14:paraId="168D19E3" w14:textId="77777777" w:rsidTr="00CD07F9">
        <w:tc>
          <w:tcPr>
            <w:tcW w:w="2231" w:type="dxa"/>
            <w:vMerge w:val="restart"/>
            <w:tcBorders>
              <w:left w:val="nil"/>
              <w:right w:val="nil"/>
            </w:tcBorders>
          </w:tcPr>
          <w:p w14:paraId="63BAB423" w14:textId="77777777" w:rsidR="00260A8D" w:rsidRPr="00DF65D0" w:rsidRDefault="00260A8D" w:rsidP="00260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sz w:val="24"/>
                <w:szCs w:val="24"/>
              </w:rPr>
              <w:t>Binge Days</w:t>
            </w:r>
          </w:p>
        </w:tc>
        <w:tc>
          <w:tcPr>
            <w:tcW w:w="3607" w:type="dxa"/>
            <w:tcBorders>
              <w:left w:val="nil"/>
              <w:bottom w:val="nil"/>
              <w:right w:val="nil"/>
            </w:tcBorders>
          </w:tcPr>
          <w:p w14:paraId="0C9D9702" w14:textId="77777777" w:rsidR="00260A8D" w:rsidRPr="00DF65D0" w:rsidRDefault="00260A8D" w:rsidP="00260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756" w:type="dxa"/>
            <w:tcBorders>
              <w:left w:val="nil"/>
              <w:bottom w:val="nil"/>
              <w:right w:val="nil"/>
            </w:tcBorders>
          </w:tcPr>
          <w:p w14:paraId="14B6D79C" w14:textId="6D71407A" w:rsidR="00260A8D" w:rsidRPr="00DF65D0" w:rsidRDefault="00260A8D" w:rsidP="00260A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677 (1.081)</w:t>
            </w:r>
          </w:p>
        </w:tc>
        <w:tc>
          <w:tcPr>
            <w:tcW w:w="903" w:type="dxa"/>
            <w:tcBorders>
              <w:left w:val="nil"/>
              <w:bottom w:val="nil"/>
              <w:right w:val="nil"/>
            </w:tcBorders>
          </w:tcPr>
          <w:p w14:paraId="457A31C5" w14:textId="4901A995" w:rsidR="00260A8D" w:rsidRPr="004B7161" w:rsidRDefault="00260A8D" w:rsidP="00260A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71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5</w:t>
            </w:r>
          </w:p>
        </w:tc>
        <w:tc>
          <w:tcPr>
            <w:tcW w:w="941" w:type="dxa"/>
            <w:tcBorders>
              <w:left w:val="nil"/>
              <w:bottom w:val="nil"/>
              <w:right w:val="nil"/>
            </w:tcBorders>
          </w:tcPr>
          <w:p w14:paraId="7BD431F2" w14:textId="6859C1EC" w:rsidR="00260A8D" w:rsidRPr="00260A8D" w:rsidRDefault="00260A8D" w:rsidP="00260A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0A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4</w:t>
            </w:r>
          </w:p>
        </w:tc>
      </w:tr>
      <w:tr w:rsidR="00260A8D" w:rsidRPr="00DF65D0" w14:paraId="78DA6723" w14:textId="77777777" w:rsidTr="005B0D8C">
        <w:tc>
          <w:tcPr>
            <w:tcW w:w="2231" w:type="dxa"/>
            <w:vMerge/>
            <w:tcBorders>
              <w:left w:val="nil"/>
              <w:right w:val="nil"/>
            </w:tcBorders>
          </w:tcPr>
          <w:p w14:paraId="3E26CE71" w14:textId="77777777" w:rsidR="00260A8D" w:rsidRPr="00DF65D0" w:rsidRDefault="00260A8D" w:rsidP="00260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14:paraId="71CA88A2" w14:textId="77777777" w:rsidR="00260A8D" w:rsidRPr="00DF65D0" w:rsidRDefault="00260A8D" w:rsidP="00260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  <w:r w:rsidRPr="00DF65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14:paraId="01E8A8EA" w14:textId="16755D4E" w:rsidR="00260A8D" w:rsidRPr="00DF65D0" w:rsidRDefault="00260A8D" w:rsidP="00260A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75 (1.768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14:paraId="55A4C870" w14:textId="5FD3A4CD" w:rsidR="00260A8D" w:rsidRPr="004B7161" w:rsidRDefault="00260A8D" w:rsidP="00260A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71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14:paraId="2DAA49B5" w14:textId="56717A30" w:rsidR="00260A8D" w:rsidRPr="00260A8D" w:rsidRDefault="00260A8D" w:rsidP="00260A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0A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2</w:t>
            </w:r>
          </w:p>
        </w:tc>
      </w:tr>
      <w:tr w:rsidR="00260A8D" w:rsidRPr="00DF65D0" w14:paraId="728B1C50" w14:textId="77777777" w:rsidTr="005B0D8C">
        <w:tc>
          <w:tcPr>
            <w:tcW w:w="2231" w:type="dxa"/>
            <w:vMerge/>
            <w:tcBorders>
              <w:left w:val="nil"/>
              <w:right w:val="nil"/>
            </w:tcBorders>
          </w:tcPr>
          <w:p w14:paraId="6DB3A75E" w14:textId="77777777" w:rsidR="00260A8D" w:rsidRPr="00DF65D0" w:rsidRDefault="00260A8D" w:rsidP="00260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14:paraId="2028B284" w14:textId="77777777" w:rsidR="00260A8D" w:rsidRPr="00DF65D0" w:rsidRDefault="00260A8D" w:rsidP="00260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sz w:val="24"/>
                <w:szCs w:val="24"/>
              </w:rPr>
              <w:t>Prop. Fix. on Othe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14:paraId="5455450C" w14:textId="44A9FD72" w:rsidR="00260A8D" w:rsidRPr="00DF65D0" w:rsidRDefault="00260A8D" w:rsidP="00260A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3 (0.017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14:paraId="6646C80E" w14:textId="75F133E2" w:rsidR="00260A8D" w:rsidRPr="004B7161" w:rsidRDefault="00260A8D" w:rsidP="00260A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71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14:paraId="4475B41A" w14:textId="5A695C27" w:rsidR="00260A8D" w:rsidRPr="00260A8D" w:rsidRDefault="00260A8D" w:rsidP="00260A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0A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2</w:t>
            </w:r>
          </w:p>
        </w:tc>
      </w:tr>
      <w:tr w:rsidR="00260A8D" w:rsidRPr="00DF65D0" w14:paraId="3918D361" w14:textId="77777777" w:rsidTr="005B0D8C">
        <w:tc>
          <w:tcPr>
            <w:tcW w:w="2231" w:type="dxa"/>
            <w:vMerge/>
            <w:tcBorders>
              <w:left w:val="nil"/>
              <w:right w:val="nil"/>
            </w:tcBorders>
          </w:tcPr>
          <w:p w14:paraId="5DCA2538" w14:textId="77777777" w:rsidR="00260A8D" w:rsidRPr="00DF65D0" w:rsidRDefault="00260A8D" w:rsidP="00260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14:paraId="2F02AE6F" w14:textId="77777777" w:rsidR="00260A8D" w:rsidRPr="00DF65D0" w:rsidRDefault="00260A8D" w:rsidP="00260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  <w:r w:rsidRPr="00DF65D0">
              <w:rPr>
                <w:rFonts w:ascii="Times New Roman" w:hAnsi="Times New Roman" w:cs="Times New Roman"/>
                <w:sz w:val="24"/>
                <w:szCs w:val="24"/>
              </w:rPr>
              <w:t>. × Prop. Fix. on Othe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14:paraId="14EAB10B" w14:textId="25328AB8" w:rsidR="00260A8D" w:rsidRPr="00DF65D0" w:rsidRDefault="00260A8D" w:rsidP="00260A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 (0.024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14:paraId="0A96A8E0" w14:textId="4AF27B92" w:rsidR="00260A8D" w:rsidRPr="004B7161" w:rsidRDefault="00260A8D" w:rsidP="00260A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71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14:paraId="50D93D7D" w14:textId="17012068" w:rsidR="00260A8D" w:rsidRPr="00260A8D" w:rsidRDefault="00260A8D" w:rsidP="00260A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0A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7</w:t>
            </w:r>
          </w:p>
        </w:tc>
      </w:tr>
      <w:tr w:rsidR="00260A8D" w:rsidRPr="00DF65D0" w14:paraId="45ED480D" w14:textId="77777777" w:rsidTr="00CD07F9">
        <w:tc>
          <w:tcPr>
            <w:tcW w:w="2231" w:type="dxa"/>
            <w:vMerge/>
            <w:tcBorders>
              <w:left w:val="nil"/>
              <w:right w:val="nil"/>
            </w:tcBorders>
          </w:tcPr>
          <w:p w14:paraId="08720A75" w14:textId="77777777" w:rsidR="00260A8D" w:rsidRPr="00DF65D0" w:rsidRDefault="00260A8D" w:rsidP="00260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</w:tcPr>
          <w:p w14:paraId="1A07D24B" w14:textId="77777777" w:rsidR="00260A8D" w:rsidRPr="00DF65D0" w:rsidRDefault="00260A8D" w:rsidP="00260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391B4C08" w14:textId="3F7EB744" w:rsidR="00260A8D" w:rsidRPr="00DF65D0" w:rsidRDefault="00260A8D" w:rsidP="00260A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5 (0.651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67409F01" w14:textId="537B6AB4" w:rsidR="00260A8D" w:rsidRPr="004B7161" w:rsidRDefault="00260A8D" w:rsidP="00260A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71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3520C9DF" w14:textId="21450043" w:rsidR="00260A8D" w:rsidRPr="00260A8D" w:rsidRDefault="00260A8D" w:rsidP="00260A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0A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8</w:t>
            </w:r>
          </w:p>
        </w:tc>
      </w:tr>
      <w:tr w:rsidR="00260A8D" w:rsidRPr="00DF65D0" w14:paraId="58505AD4" w14:textId="77777777" w:rsidTr="00CD07F9">
        <w:tc>
          <w:tcPr>
            <w:tcW w:w="2231" w:type="dxa"/>
            <w:vMerge/>
            <w:tcBorders>
              <w:left w:val="nil"/>
              <w:right w:val="nil"/>
            </w:tcBorders>
          </w:tcPr>
          <w:p w14:paraId="3AF204F9" w14:textId="77777777" w:rsidR="00260A8D" w:rsidRPr="00DF65D0" w:rsidRDefault="00260A8D" w:rsidP="00260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</w:tcPr>
          <w:p w14:paraId="71B58DA9" w14:textId="77777777" w:rsidR="00260A8D" w:rsidRPr="00DF65D0" w:rsidRDefault="00260A8D" w:rsidP="00260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  <w:r w:rsidRPr="00DF65D0">
              <w:rPr>
                <w:rFonts w:ascii="Times New Roman" w:hAnsi="Times New Roman" w:cs="Times New Roman"/>
                <w:sz w:val="24"/>
                <w:szCs w:val="24"/>
              </w:rPr>
              <w:t>. × Tim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5D0877FD" w14:textId="28508A4F" w:rsidR="00260A8D" w:rsidRPr="00DF65D0" w:rsidRDefault="00260A8D" w:rsidP="00260A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8 (0.988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28F01ED2" w14:textId="40B94CFD" w:rsidR="00260A8D" w:rsidRPr="004B7161" w:rsidRDefault="00260A8D" w:rsidP="00260A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71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EDB2613" w14:textId="6F27D2F1" w:rsidR="00260A8D" w:rsidRPr="00260A8D" w:rsidRDefault="00260A8D" w:rsidP="00260A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0A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5</w:t>
            </w:r>
          </w:p>
        </w:tc>
      </w:tr>
      <w:tr w:rsidR="00260A8D" w:rsidRPr="00DF65D0" w14:paraId="37FF0C84" w14:textId="77777777" w:rsidTr="00CD07F9">
        <w:tc>
          <w:tcPr>
            <w:tcW w:w="2231" w:type="dxa"/>
            <w:vMerge/>
            <w:tcBorders>
              <w:left w:val="nil"/>
              <w:right w:val="nil"/>
            </w:tcBorders>
          </w:tcPr>
          <w:p w14:paraId="1DB94C23" w14:textId="77777777" w:rsidR="00260A8D" w:rsidRPr="00DF65D0" w:rsidRDefault="00260A8D" w:rsidP="00260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</w:tcPr>
          <w:p w14:paraId="68AA9B60" w14:textId="77777777" w:rsidR="00260A8D" w:rsidRPr="00DF65D0" w:rsidRDefault="00260A8D" w:rsidP="00260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sz w:val="24"/>
                <w:szCs w:val="24"/>
              </w:rPr>
              <w:t>Prop. Fix. on Other × Tim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7417A8B5" w14:textId="32096B15" w:rsidR="00260A8D" w:rsidRPr="00DF65D0" w:rsidRDefault="00260A8D" w:rsidP="00260A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3 (0.01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4AB02B1A" w14:textId="416055B8" w:rsidR="00260A8D" w:rsidRPr="004B7161" w:rsidRDefault="00260A8D" w:rsidP="00260A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71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63726E51" w14:textId="65D46820" w:rsidR="00260A8D" w:rsidRPr="00260A8D" w:rsidRDefault="00260A8D" w:rsidP="00260A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0A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4</w:t>
            </w:r>
          </w:p>
        </w:tc>
      </w:tr>
      <w:tr w:rsidR="00260A8D" w:rsidRPr="00DF65D0" w14:paraId="6204FDF0" w14:textId="77777777" w:rsidTr="00CD07F9">
        <w:tc>
          <w:tcPr>
            <w:tcW w:w="2231" w:type="dxa"/>
            <w:vMerge/>
            <w:tcBorders>
              <w:left w:val="nil"/>
              <w:right w:val="nil"/>
            </w:tcBorders>
          </w:tcPr>
          <w:p w14:paraId="4E8FFDCB" w14:textId="77777777" w:rsidR="00260A8D" w:rsidRPr="00DF65D0" w:rsidRDefault="00260A8D" w:rsidP="00260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08266C" w14:textId="77777777" w:rsidR="00260A8D" w:rsidRPr="00DF65D0" w:rsidRDefault="00260A8D" w:rsidP="00260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  <w:r w:rsidRPr="00DF65D0">
              <w:rPr>
                <w:rFonts w:ascii="Times New Roman" w:hAnsi="Times New Roman" w:cs="Times New Roman"/>
                <w:sz w:val="24"/>
                <w:szCs w:val="24"/>
              </w:rPr>
              <w:t>. × Prop. Fix. on Other × Time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B6B043" w14:textId="4E1F4726" w:rsidR="00260A8D" w:rsidRPr="00DF65D0" w:rsidRDefault="00260A8D" w:rsidP="00260A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7 (0.014)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94C891" w14:textId="57088739" w:rsidR="00260A8D" w:rsidRPr="004B7161" w:rsidRDefault="00260A8D" w:rsidP="00260A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71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DF2E6D" w14:textId="20AB8824" w:rsidR="00260A8D" w:rsidRPr="00260A8D" w:rsidRDefault="00260A8D" w:rsidP="00260A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0A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2</w:t>
            </w:r>
          </w:p>
        </w:tc>
      </w:tr>
      <w:tr w:rsidR="004327C6" w:rsidRPr="00DF65D0" w14:paraId="6466676C" w14:textId="77777777" w:rsidTr="00997511">
        <w:tc>
          <w:tcPr>
            <w:tcW w:w="9438" w:type="dxa"/>
            <w:gridSpan w:val="5"/>
            <w:tcBorders>
              <w:left w:val="nil"/>
              <w:right w:val="nil"/>
            </w:tcBorders>
          </w:tcPr>
          <w:p w14:paraId="49051E40" w14:textId="0A0018F6" w:rsidR="004327C6" w:rsidRPr="004327C6" w:rsidRDefault="004327C6" w:rsidP="004327C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requency Model</w:t>
            </w:r>
          </w:p>
        </w:tc>
      </w:tr>
      <w:tr w:rsidR="00633C75" w:rsidRPr="00DF65D0" w14:paraId="702D5151" w14:textId="77777777" w:rsidTr="00DE12B2">
        <w:tc>
          <w:tcPr>
            <w:tcW w:w="2231" w:type="dxa"/>
            <w:vMerge w:val="restart"/>
            <w:tcBorders>
              <w:left w:val="nil"/>
              <w:right w:val="nil"/>
            </w:tcBorders>
          </w:tcPr>
          <w:p w14:paraId="2391A40F" w14:textId="44894065" w:rsidR="00633C75" w:rsidRPr="00DF65D0" w:rsidRDefault="00633C75" w:rsidP="0063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nge Days</w:t>
            </w:r>
          </w:p>
        </w:tc>
        <w:tc>
          <w:tcPr>
            <w:tcW w:w="36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4FA918" w14:textId="77777777" w:rsidR="00633C75" w:rsidRPr="00DF65D0" w:rsidRDefault="00633C75" w:rsidP="0063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16C8CB" w14:textId="19A700EF" w:rsidR="00633C75" w:rsidRPr="00DF65D0" w:rsidRDefault="00633C75" w:rsidP="00633C7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1 (0.098)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22141A" w14:textId="0B3EBB00" w:rsidR="00633C75" w:rsidRPr="00633C75" w:rsidRDefault="00633C75" w:rsidP="00633C7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3C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9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69E2C3" w14:textId="5DD8268F" w:rsidR="00633C75" w:rsidRPr="00633C75" w:rsidRDefault="00633C75" w:rsidP="00633C7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3C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633C75" w:rsidRPr="00DF65D0" w14:paraId="5433A823" w14:textId="77777777" w:rsidTr="005B0D8C">
        <w:tc>
          <w:tcPr>
            <w:tcW w:w="2231" w:type="dxa"/>
            <w:vMerge/>
            <w:tcBorders>
              <w:left w:val="nil"/>
              <w:right w:val="nil"/>
            </w:tcBorders>
          </w:tcPr>
          <w:p w14:paraId="159581A5" w14:textId="77777777" w:rsidR="00633C75" w:rsidRPr="00DF65D0" w:rsidRDefault="00633C75" w:rsidP="00633C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14:paraId="239B5C1A" w14:textId="4896BC33" w:rsidR="00633C75" w:rsidRPr="00DF65D0" w:rsidRDefault="004E01C6" w:rsidP="0063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c</w:t>
            </w:r>
            <w:r w:rsidR="00633C75" w:rsidRPr="00DF65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14:paraId="1A291E06" w14:textId="43B0839D" w:rsidR="00633C75" w:rsidRPr="00DF65D0" w:rsidRDefault="00633C75" w:rsidP="00633C7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6 (0.135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14:paraId="36719815" w14:textId="00989B96" w:rsidR="00633C75" w:rsidRPr="00633C75" w:rsidRDefault="00633C75" w:rsidP="00633C7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3C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14:paraId="3EE4378B" w14:textId="484C2333" w:rsidR="00633C75" w:rsidRPr="00633C75" w:rsidRDefault="00633C75" w:rsidP="00633C7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3C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1</w:t>
            </w:r>
          </w:p>
        </w:tc>
      </w:tr>
      <w:tr w:rsidR="00633C75" w:rsidRPr="00DF65D0" w14:paraId="2ED66F2D" w14:textId="77777777" w:rsidTr="005B0D8C">
        <w:tc>
          <w:tcPr>
            <w:tcW w:w="2231" w:type="dxa"/>
            <w:vMerge/>
            <w:tcBorders>
              <w:left w:val="nil"/>
              <w:right w:val="nil"/>
            </w:tcBorders>
          </w:tcPr>
          <w:p w14:paraId="5CC61BFB" w14:textId="77777777" w:rsidR="00633C75" w:rsidRPr="00DF65D0" w:rsidRDefault="00633C75" w:rsidP="00633C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14:paraId="372C6126" w14:textId="77777777" w:rsidR="00633C75" w:rsidRPr="00DF65D0" w:rsidRDefault="00633C75" w:rsidP="0063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sz w:val="24"/>
                <w:szCs w:val="24"/>
              </w:rPr>
              <w:t>Prop. Fix. on Self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14:paraId="3C97B709" w14:textId="785CA113" w:rsidR="00633C75" w:rsidRPr="00DF65D0" w:rsidRDefault="00633C75" w:rsidP="00633C7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2 (0.004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14:paraId="2355B202" w14:textId="79957FE3" w:rsidR="00633C75" w:rsidRPr="00633C75" w:rsidRDefault="00633C75" w:rsidP="00633C7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3C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14:paraId="299AB31F" w14:textId="2BEF40E8" w:rsidR="00633C75" w:rsidRPr="00633C75" w:rsidRDefault="00633C75" w:rsidP="00633C7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3C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633C75" w:rsidRPr="00DF65D0" w14:paraId="53BBE1B9" w14:textId="77777777" w:rsidTr="005B0D8C">
        <w:tc>
          <w:tcPr>
            <w:tcW w:w="2231" w:type="dxa"/>
            <w:vMerge/>
            <w:tcBorders>
              <w:left w:val="nil"/>
              <w:right w:val="nil"/>
            </w:tcBorders>
          </w:tcPr>
          <w:p w14:paraId="7373CCB0" w14:textId="77777777" w:rsidR="00633C75" w:rsidRPr="00DF65D0" w:rsidRDefault="00633C75" w:rsidP="00633C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14:paraId="3C8076BF" w14:textId="6D15D73F" w:rsidR="00633C75" w:rsidRPr="00DF65D0" w:rsidRDefault="004E01C6" w:rsidP="0063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c</w:t>
            </w:r>
            <w:r w:rsidR="00633C75" w:rsidRPr="00DF65D0">
              <w:rPr>
                <w:rFonts w:ascii="Times New Roman" w:hAnsi="Times New Roman" w:cs="Times New Roman"/>
                <w:sz w:val="24"/>
                <w:szCs w:val="24"/>
              </w:rPr>
              <w:t>. × Prop. Fix. on Self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14:paraId="27584C23" w14:textId="37D0C89E" w:rsidR="00633C75" w:rsidRPr="00DF65D0" w:rsidRDefault="00633C75" w:rsidP="00633C7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1 (0.005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14:paraId="016DB0E3" w14:textId="775822B8" w:rsidR="00633C75" w:rsidRPr="00633C75" w:rsidRDefault="00633C75" w:rsidP="00633C7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3C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14:paraId="6827A398" w14:textId="1499D4E8" w:rsidR="00633C75" w:rsidRPr="00633C75" w:rsidRDefault="00633C75" w:rsidP="00633C7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3C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</w:tr>
      <w:tr w:rsidR="00633C75" w:rsidRPr="00DF65D0" w14:paraId="77152251" w14:textId="77777777" w:rsidTr="00DE12B2">
        <w:tc>
          <w:tcPr>
            <w:tcW w:w="2231" w:type="dxa"/>
            <w:vMerge/>
            <w:tcBorders>
              <w:left w:val="nil"/>
              <w:right w:val="nil"/>
            </w:tcBorders>
          </w:tcPr>
          <w:p w14:paraId="69CF63E6" w14:textId="77777777" w:rsidR="00633C75" w:rsidRPr="00DF65D0" w:rsidRDefault="00633C75" w:rsidP="00633C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</w:tcPr>
          <w:p w14:paraId="54386BC2" w14:textId="77777777" w:rsidR="00633C75" w:rsidRPr="00DF65D0" w:rsidRDefault="00633C75" w:rsidP="00633C7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138ADF53" w14:textId="2120BF8D" w:rsidR="00633C75" w:rsidRPr="00DF65D0" w:rsidRDefault="00633C75" w:rsidP="00633C7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45 (0.068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51A63191" w14:textId="0B38F0F2" w:rsidR="00633C75" w:rsidRPr="00633C75" w:rsidRDefault="00633C75" w:rsidP="00633C7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3C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6FC86D47" w14:textId="6C898CD7" w:rsidR="00633C75" w:rsidRPr="00633C75" w:rsidRDefault="00633C75" w:rsidP="00633C7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3C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</w:tr>
      <w:tr w:rsidR="00633C75" w:rsidRPr="00DF65D0" w14:paraId="3855FE97" w14:textId="77777777" w:rsidTr="00DE12B2">
        <w:tc>
          <w:tcPr>
            <w:tcW w:w="2231" w:type="dxa"/>
            <w:vMerge/>
            <w:tcBorders>
              <w:left w:val="nil"/>
              <w:right w:val="nil"/>
            </w:tcBorders>
          </w:tcPr>
          <w:p w14:paraId="00D2826D" w14:textId="77777777" w:rsidR="00633C75" w:rsidRPr="00DF65D0" w:rsidRDefault="00633C75" w:rsidP="00633C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</w:tcPr>
          <w:p w14:paraId="26E252F6" w14:textId="58958480" w:rsidR="00633C75" w:rsidRPr="00DF65D0" w:rsidRDefault="000752D4" w:rsidP="0063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c</w:t>
            </w:r>
            <w:r w:rsidR="00633C75" w:rsidRPr="00DF65D0">
              <w:rPr>
                <w:rFonts w:ascii="Times New Roman" w:hAnsi="Times New Roman" w:cs="Times New Roman"/>
                <w:sz w:val="24"/>
                <w:szCs w:val="24"/>
              </w:rPr>
              <w:t>. × Tim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53956628" w14:textId="673DBE46" w:rsidR="00633C75" w:rsidRPr="00DF65D0" w:rsidRDefault="00633C75" w:rsidP="00633C7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2 (0.104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257CFA1E" w14:textId="22803062" w:rsidR="00633C75" w:rsidRPr="00633C75" w:rsidRDefault="00633C75" w:rsidP="00633C7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3C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46940A25" w14:textId="73ECF5A9" w:rsidR="00633C75" w:rsidRPr="00633C75" w:rsidRDefault="00633C75" w:rsidP="00633C7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3C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5</w:t>
            </w:r>
          </w:p>
        </w:tc>
      </w:tr>
      <w:tr w:rsidR="00633C75" w:rsidRPr="00DF65D0" w14:paraId="75252C5B" w14:textId="77777777" w:rsidTr="00DE12B2">
        <w:tc>
          <w:tcPr>
            <w:tcW w:w="2231" w:type="dxa"/>
            <w:vMerge/>
            <w:tcBorders>
              <w:left w:val="nil"/>
              <w:right w:val="nil"/>
            </w:tcBorders>
          </w:tcPr>
          <w:p w14:paraId="5614B5D4" w14:textId="77777777" w:rsidR="00633C75" w:rsidRPr="00DF65D0" w:rsidRDefault="00633C75" w:rsidP="00633C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</w:tcPr>
          <w:p w14:paraId="73907116" w14:textId="77777777" w:rsidR="00633C75" w:rsidRPr="00DF65D0" w:rsidRDefault="00633C75" w:rsidP="0063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sz w:val="24"/>
                <w:szCs w:val="24"/>
              </w:rPr>
              <w:t>Prop. Fix. on Self × Tim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074F487D" w14:textId="748FC2A3" w:rsidR="00633C75" w:rsidRPr="00DF65D0" w:rsidRDefault="00633C75" w:rsidP="00633C7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5 (0.003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079CA1AE" w14:textId="2ACCE97C" w:rsidR="00633C75" w:rsidRPr="00633C75" w:rsidRDefault="00633C75" w:rsidP="00633C7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3C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EF34184" w14:textId="6499416A" w:rsidR="00633C75" w:rsidRPr="00633C75" w:rsidRDefault="00633C75" w:rsidP="00633C7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3C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4</w:t>
            </w:r>
          </w:p>
        </w:tc>
      </w:tr>
      <w:tr w:rsidR="00633C75" w:rsidRPr="00DF65D0" w14:paraId="7D017412" w14:textId="77777777" w:rsidTr="00DE12B2">
        <w:tc>
          <w:tcPr>
            <w:tcW w:w="2231" w:type="dxa"/>
            <w:vMerge/>
            <w:tcBorders>
              <w:left w:val="nil"/>
              <w:right w:val="nil"/>
            </w:tcBorders>
          </w:tcPr>
          <w:p w14:paraId="2E23A33C" w14:textId="77777777" w:rsidR="00633C75" w:rsidRPr="00DF65D0" w:rsidRDefault="00633C75" w:rsidP="00633C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39F829" w14:textId="6AA30898" w:rsidR="00633C75" w:rsidRPr="00DF65D0" w:rsidRDefault="00370307" w:rsidP="0063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c</w:t>
            </w:r>
            <w:r w:rsidR="00633C75" w:rsidRPr="00DF65D0">
              <w:rPr>
                <w:rFonts w:ascii="Times New Roman" w:hAnsi="Times New Roman" w:cs="Times New Roman"/>
                <w:sz w:val="24"/>
                <w:szCs w:val="24"/>
              </w:rPr>
              <w:t>. × Prop. Fix. on Self × Time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F1FBAF" w14:textId="6DAA844F" w:rsidR="00633C75" w:rsidRPr="00DF65D0" w:rsidRDefault="00633C75" w:rsidP="00633C7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 (0.004)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514AA8" w14:textId="0F185147" w:rsidR="00633C75" w:rsidRPr="00633C75" w:rsidRDefault="00633C75" w:rsidP="00633C7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3C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A9DFF4" w14:textId="666F646F" w:rsidR="00633C75" w:rsidRPr="00633C75" w:rsidRDefault="00633C75" w:rsidP="00633C7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3C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3</w:t>
            </w:r>
          </w:p>
        </w:tc>
      </w:tr>
      <w:tr w:rsidR="00511009" w:rsidRPr="00DF65D0" w14:paraId="5A87148A" w14:textId="77777777" w:rsidTr="00620907">
        <w:tc>
          <w:tcPr>
            <w:tcW w:w="2231" w:type="dxa"/>
            <w:vMerge w:val="restart"/>
            <w:tcBorders>
              <w:left w:val="nil"/>
              <w:right w:val="nil"/>
            </w:tcBorders>
          </w:tcPr>
          <w:p w14:paraId="07C0B7FB" w14:textId="524C985A" w:rsidR="00511009" w:rsidRPr="00DF65D0" w:rsidRDefault="00511009" w:rsidP="005110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nge Days</w:t>
            </w:r>
          </w:p>
        </w:tc>
        <w:tc>
          <w:tcPr>
            <w:tcW w:w="36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5EC897" w14:textId="77777777" w:rsidR="00511009" w:rsidRPr="00DF65D0" w:rsidRDefault="00511009" w:rsidP="005110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42095E" w14:textId="1721EC4D" w:rsidR="00511009" w:rsidRPr="00DF65D0" w:rsidRDefault="00511009" w:rsidP="005110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96 (0.303)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6E440D" w14:textId="6C7FE3FE" w:rsidR="00511009" w:rsidRPr="00511009" w:rsidRDefault="00511009" w:rsidP="005110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356596" w14:textId="72057D6A" w:rsidR="00511009" w:rsidRPr="00511009" w:rsidRDefault="00511009" w:rsidP="005110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511009" w:rsidRPr="00DF65D0" w14:paraId="51F4FCE6" w14:textId="77777777" w:rsidTr="005B0D8C">
        <w:tc>
          <w:tcPr>
            <w:tcW w:w="2231" w:type="dxa"/>
            <w:vMerge/>
            <w:tcBorders>
              <w:left w:val="nil"/>
              <w:right w:val="nil"/>
            </w:tcBorders>
          </w:tcPr>
          <w:p w14:paraId="0B2BE54D" w14:textId="77777777" w:rsidR="00511009" w:rsidRPr="00DF65D0" w:rsidRDefault="00511009" w:rsidP="005110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14:paraId="2E08756B" w14:textId="69F5EBC6" w:rsidR="00511009" w:rsidRPr="00DF65D0" w:rsidRDefault="004E01C6" w:rsidP="005110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c</w:t>
            </w:r>
            <w:r w:rsidR="00511009" w:rsidRPr="00DF65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14:paraId="158D576D" w14:textId="45F8FAE7" w:rsidR="00511009" w:rsidRPr="00DF65D0" w:rsidRDefault="00511009" w:rsidP="005110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49 (0.377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14:paraId="6A5FA3FF" w14:textId="2E56F50A" w:rsidR="00511009" w:rsidRPr="00511009" w:rsidRDefault="00511009" w:rsidP="005110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0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14:paraId="72235EB3" w14:textId="57A93C20" w:rsidR="00511009" w:rsidRPr="00511009" w:rsidRDefault="00511009" w:rsidP="005110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511009" w:rsidRPr="00DF65D0" w14:paraId="45DF1693" w14:textId="77777777" w:rsidTr="005B0D8C">
        <w:tc>
          <w:tcPr>
            <w:tcW w:w="2231" w:type="dxa"/>
            <w:vMerge/>
            <w:tcBorders>
              <w:left w:val="nil"/>
              <w:right w:val="nil"/>
            </w:tcBorders>
          </w:tcPr>
          <w:p w14:paraId="3E96F7C5" w14:textId="77777777" w:rsidR="00511009" w:rsidRPr="00DF65D0" w:rsidRDefault="00511009" w:rsidP="005110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14:paraId="40AC0FD7" w14:textId="77777777" w:rsidR="00511009" w:rsidRPr="00DF65D0" w:rsidRDefault="00511009" w:rsidP="005110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sz w:val="24"/>
                <w:szCs w:val="24"/>
              </w:rPr>
              <w:t>Prop. Fix. on Othe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14:paraId="23E88BB1" w14:textId="6F70131E" w:rsidR="00511009" w:rsidRPr="00DF65D0" w:rsidRDefault="00511009" w:rsidP="005110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3 (0.004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14:paraId="2B43BDF3" w14:textId="015A75CC" w:rsidR="00511009" w:rsidRPr="00511009" w:rsidRDefault="00511009" w:rsidP="005110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14:paraId="60DAD30A" w14:textId="127471C4" w:rsidR="00511009" w:rsidRPr="00511009" w:rsidRDefault="00511009" w:rsidP="005110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511009" w:rsidRPr="00DF65D0" w14:paraId="2EC2D1A1" w14:textId="77777777" w:rsidTr="005B0D8C">
        <w:tc>
          <w:tcPr>
            <w:tcW w:w="2231" w:type="dxa"/>
            <w:vMerge/>
            <w:tcBorders>
              <w:left w:val="nil"/>
              <w:right w:val="nil"/>
            </w:tcBorders>
          </w:tcPr>
          <w:p w14:paraId="1A71ED7B" w14:textId="77777777" w:rsidR="00511009" w:rsidRPr="00DF65D0" w:rsidRDefault="00511009" w:rsidP="005110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14:paraId="1FB046A0" w14:textId="675F2803" w:rsidR="00511009" w:rsidRPr="00DF65D0" w:rsidRDefault="004E01C6" w:rsidP="005110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c</w:t>
            </w:r>
            <w:r w:rsidR="00511009" w:rsidRPr="00DF65D0">
              <w:rPr>
                <w:rFonts w:ascii="Times New Roman" w:hAnsi="Times New Roman" w:cs="Times New Roman"/>
                <w:sz w:val="24"/>
                <w:szCs w:val="24"/>
              </w:rPr>
              <w:t>. × Prop. Fix. on Othe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14:paraId="489231C8" w14:textId="7DE6A595" w:rsidR="00511009" w:rsidRPr="00DF65D0" w:rsidRDefault="00511009" w:rsidP="005110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 (0.005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14:paraId="2B8C8E57" w14:textId="7122C095" w:rsidR="00511009" w:rsidRPr="00511009" w:rsidRDefault="00511009" w:rsidP="005110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14:paraId="4A3D5A6D" w14:textId="183D3363" w:rsidR="00511009" w:rsidRPr="00511009" w:rsidRDefault="00511009" w:rsidP="005110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511009" w:rsidRPr="00DF65D0" w14:paraId="3F8CA807" w14:textId="77777777" w:rsidTr="00620907">
        <w:tc>
          <w:tcPr>
            <w:tcW w:w="2231" w:type="dxa"/>
            <w:vMerge/>
            <w:tcBorders>
              <w:left w:val="nil"/>
              <w:right w:val="nil"/>
            </w:tcBorders>
          </w:tcPr>
          <w:p w14:paraId="02F0D2A7" w14:textId="77777777" w:rsidR="00511009" w:rsidRPr="00DF65D0" w:rsidRDefault="00511009" w:rsidP="005110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</w:tcPr>
          <w:p w14:paraId="6BCDF6E1" w14:textId="77777777" w:rsidR="00511009" w:rsidRPr="00DF65D0" w:rsidRDefault="00511009" w:rsidP="005110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57850801" w14:textId="6806C7A6" w:rsidR="00511009" w:rsidRPr="00DF65D0" w:rsidRDefault="00511009" w:rsidP="005110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12 (0.186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2590FF48" w14:textId="5D430C9D" w:rsidR="00511009" w:rsidRPr="00511009" w:rsidRDefault="00511009" w:rsidP="005110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7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469E3CBB" w14:textId="7EE925DE" w:rsidR="00511009" w:rsidRPr="00511009" w:rsidRDefault="00511009" w:rsidP="005110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</w:tr>
      <w:tr w:rsidR="00511009" w:rsidRPr="00DF65D0" w14:paraId="27F126DC" w14:textId="77777777" w:rsidTr="00620907">
        <w:tc>
          <w:tcPr>
            <w:tcW w:w="2231" w:type="dxa"/>
            <w:vMerge/>
            <w:tcBorders>
              <w:left w:val="nil"/>
              <w:right w:val="nil"/>
            </w:tcBorders>
          </w:tcPr>
          <w:p w14:paraId="1216E312" w14:textId="77777777" w:rsidR="00511009" w:rsidRPr="00DF65D0" w:rsidRDefault="00511009" w:rsidP="005110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</w:tcPr>
          <w:p w14:paraId="1311EACE" w14:textId="0F90EA00" w:rsidR="00511009" w:rsidRPr="00DF65D0" w:rsidRDefault="00370307" w:rsidP="005110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c</w:t>
            </w:r>
            <w:r w:rsidR="00511009" w:rsidRPr="00DF65D0">
              <w:rPr>
                <w:rFonts w:ascii="Times New Roman" w:hAnsi="Times New Roman" w:cs="Times New Roman"/>
                <w:sz w:val="24"/>
                <w:szCs w:val="24"/>
              </w:rPr>
              <w:t>. × Tim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31699C55" w14:textId="12ACA237" w:rsidR="00511009" w:rsidRPr="00DF65D0" w:rsidRDefault="00511009" w:rsidP="005110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4 (0.30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3B9F24E6" w14:textId="7047BFDE" w:rsidR="00511009" w:rsidRPr="00511009" w:rsidRDefault="00511009" w:rsidP="005110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635751FC" w14:textId="515EABBC" w:rsidR="00511009" w:rsidRPr="00511009" w:rsidRDefault="00511009" w:rsidP="005110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2</w:t>
            </w:r>
          </w:p>
        </w:tc>
      </w:tr>
      <w:tr w:rsidR="00511009" w:rsidRPr="00DF65D0" w14:paraId="6709B69B" w14:textId="77777777" w:rsidTr="00620907">
        <w:tc>
          <w:tcPr>
            <w:tcW w:w="2231" w:type="dxa"/>
            <w:vMerge/>
            <w:tcBorders>
              <w:left w:val="nil"/>
              <w:right w:val="nil"/>
            </w:tcBorders>
          </w:tcPr>
          <w:p w14:paraId="696C987E" w14:textId="77777777" w:rsidR="00511009" w:rsidRPr="00DF65D0" w:rsidRDefault="00511009" w:rsidP="005110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</w:tcPr>
          <w:p w14:paraId="0622FA0F" w14:textId="77777777" w:rsidR="00511009" w:rsidRPr="00DF65D0" w:rsidRDefault="00511009" w:rsidP="005110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65D0">
              <w:rPr>
                <w:rFonts w:ascii="Times New Roman" w:hAnsi="Times New Roman" w:cs="Times New Roman"/>
                <w:sz w:val="24"/>
                <w:szCs w:val="24"/>
              </w:rPr>
              <w:t>Prop. Fix. on Other × Tim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06DFD497" w14:textId="4AF39FCA" w:rsidR="00511009" w:rsidRPr="00DF65D0" w:rsidRDefault="00511009" w:rsidP="005110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 (0.002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53EB4EBD" w14:textId="0B98A9E1" w:rsidR="00511009" w:rsidRPr="00511009" w:rsidRDefault="00511009" w:rsidP="005110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0538971C" w14:textId="37EF2F54" w:rsidR="00511009" w:rsidRPr="00511009" w:rsidRDefault="00511009" w:rsidP="005110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8</w:t>
            </w:r>
          </w:p>
        </w:tc>
      </w:tr>
      <w:tr w:rsidR="00511009" w:rsidRPr="00DF65D0" w14:paraId="1CFB73F7" w14:textId="77777777" w:rsidTr="00620907">
        <w:tc>
          <w:tcPr>
            <w:tcW w:w="2231" w:type="dxa"/>
            <w:vMerge/>
            <w:tcBorders>
              <w:left w:val="nil"/>
              <w:right w:val="nil"/>
            </w:tcBorders>
          </w:tcPr>
          <w:p w14:paraId="7AAF434E" w14:textId="77777777" w:rsidR="00511009" w:rsidRPr="00DF65D0" w:rsidRDefault="00511009" w:rsidP="005110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7" w:type="dxa"/>
            <w:tcBorders>
              <w:top w:val="nil"/>
              <w:left w:val="nil"/>
              <w:right w:val="nil"/>
            </w:tcBorders>
          </w:tcPr>
          <w:p w14:paraId="30B5EFDD" w14:textId="50EC9F1C" w:rsidR="00511009" w:rsidRPr="00DF65D0" w:rsidRDefault="00370307" w:rsidP="005110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c</w:t>
            </w:r>
            <w:r w:rsidR="001B0AB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11009" w:rsidRPr="00DF65D0">
              <w:rPr>
                <w:rFonts w:ascii="Times New Roman" w:hAnsi="Times New Roman" w:cs="Times New Roman"/>
                <w:sz w:val="24"/>
                <w:szCs w:val="24"/>
              </w:rPr>
              <w:t xml:space="preserve"> × Prop. Fix. on Other × Time</w:t>
            </w:r>
          </w:p>
        </w:tc>
        <w:tc>
          <w:tcPr>
            <w:tcW w:w="1756" w:type="dxa"/>
            <w:tcBorders>
              <w:top w:val="nil"/>
              <w:left w:val="nil"/>
              <w:right w:val="nil"/>
            </w:tcBorders>
          </w:tcPr>
          <w:p w14:paraId="4EBFB3BF" w14:textId="661423EE" w:rsidR="00511009" w:rsidRPr="00DF65D0" w:rsidRDefault="00511009" w:rsidP="005110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3 (0.004)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</w:tcPr>
          <w:p w14:paraId="2B5F84A6" w14:textId="7AB9C486" w:rsidR="00511009" w:rsidRPr="00511009" w:rsidRDefault="00511009" w:rsidP="005110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2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</w:tcPr>
          <w:p w14:paraId="0A709B1E" w14:textId="6DF76FCC" w:rsidR="00511009" w:rsidRPr="00511009" w:rsidRDefault="00511009" w:rsidP="005110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0</w:t>
            </w:r>
          </w:p>
        </w:tc>
      </w:tr>
    </w:tbl>
    <w:p w14:paraId="63E708D5" w14:textId="4B4ABB52" w:rsidR="00E66AEF" w:rsidRPr="00DF65D0" w:rsidRDefault="00E66AEF" w:rsidP="00E66AE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F65D0">
        <w:rPr>
          <w:rFonts w:ascii="Times New Roman" w:hAnsi="Times New Roman" w:cs="Times New Roman"/>
          <w:i/>
          <w:iCs/>
          <w:sz w:val="24"/>
          <w:szCs w:val="24"/>
        </w:rPr>
        <w:t>Note.</w:t>
      </w:r>
      <w:r w:rsidRPr="00DF65D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trl</w:t>
      </w:r>
      <w:r w:rsidRPr="00DF65D0">
        <w:rPr>
          <w:rFonts w:ascii="Times New Roman" w:hAnsi="Times New Roman" w:cs="Times New Roman"/>
          <w:sz w:val="24"/>
          <w:szCs w:val="24"/>
        </w:rPr>
        <w:t xml:space="preserve">. = a dummy variable with alcohol condition coded as 0 and control condition coded as 1. </w:t>
      </w:r>
      <w:r w:rsidR="003E65DF">
        <w:rPr>
          <w:rFonts w:ascii="Times New Roman" w:hAnsi="Times New Roman" w:cs="Times New Roman"/>
          <w:sz w:val="24"/>
          <w:szCs w:val="24"/>
        </w:rPr>
        <w:t>Alc</w:t>
      </w:r>
      <w:r w:rsidR="003E65DF" w:rsidRPr="00DF65D0">
        <w:rPr>
          <w:rFonts w:ascii="Times New Roman" w:hAnsi="Times New Roman" w:cs="Times New Roman"/>
          <w:sz w:val="24"/>
          <w:szCs w:val="24"/>
        </w:rPr>
        <w:t xml:space="preserve">. = a dummy variable with alcohol condition coded as </w:t>
      </w:r>
      <w:r w:rsidR="003E65DF">
        <w:rPr>
          <w:rFonts w:ascii="Times New Roman" w:hAnsi="Times New Roman" w:cs="Times New Roman"/>
          <w:sz w:val="24"/>
          <w:szCs w:val="24"/>
        </w:rPr>
        <w:t>1</w:t>
      </w:r>
      <w:r w:rsidR="003E65DF" w:rsidRPr="00DF65D0">
        <w:rPr>
          <w:rFonts w:ascii="Times New Roman" w:hAnsi="Times New Roman" w:cs="Times New Roman"/>
          <w:sz w:val="24"/>
          <w:szCs w:val="24"/>
        </w:rPr>
        <w:t xml:space="preserve"> and control condition coded as </w:t>
      </w:r>
      <w:r w:rsidR="003E65DF">
        <w:rPr>
          <w:rFonts w:ascii="Times New Roman" w:hAnsi="Times New Roman" w:cs="Times New Roman"/>
          <w:sz w:val="24"/>
          <w:szCs w:val="24"/>
        </w:rPr>
        <w:t>0</w:t>
      </w:r>
      <w:r w:rsidR="003E65DF" w:rsidRPr="00DF65D0">
        <w:rPr>
          <w:rFonts w:ascii="Times New Roman" w:hAnsi="Times New Roman" w:cs="Times New Roman"/>
          <w:sz w:val="24"/>
          <w:szCs w:val="24"/>
        </w:rPr>
        <w:t>.</w:t>
      </w:r>
      <w:r w:rsidR="003E65DF">
        <w:rPr>
          <w:rFonts w:ascii="Times New Roman" w:hAnsi="Times New Roman" w:cs="Times New Roman"/>
          <w:sz w:val="24"/>
          <w:szCs w:val="24"/>
        </w:rPr>
        <w:t xml:space="preserve"> </w:t>
      </w:r>
      <w:r w:rsidRPr="00DF65D0">
        <w:rPr>
          <w:rFonts w:ascii="Times New Roman" w:hAnsi="Times New Roman" w:cs="Times New Roman"/>
          <w:sz w:val="24"/>
          <w:szCs w:val="24"/>
        </w:rPr>
        <w:t>Prop. Fix. on Self/Other = Proportion of time spent on fixating on the self/</w:t>
      </w:r>
      <w:proofErr w:type="gramStart"/>
      <w:r w:rsidRPr="00DF65D0">
        <w:rPr>
          <w:rFonts w:ascii="Times New Roman" w:hAnsi="Times New Roman" w:cs="Times New Roman"/>
          <w:sz w:val="24"/>
          <w:szCs w:val="24"/>
        </w:rPr>
        <w:t>other-view</w:t>
      </w:r>
      <w:proofErr w:type="gramEnd"/>
      <w:r w:rsidRPr="00DF65D0">
        <w:rPr>
          <w:rFonts w:ascii="Times New Roman" w:hAnsi="Times New Roman" w:cs="Times New Roman"/>
          <w:sz w:val="24"/>
          <w:szCs w:val="24"/>
        </w:rPr>
        <w:t xml:space="preserve"> during the </w:t>
      </w:r>
      <w:r w:rsidRPr="00DF65D0">
        <w:rPr>
          <w:rFonts w:ascii="Times New Roman" w:hAnsi="Times New Roman" w:cs="Times New Roman"/>
          <w:sz w:val="24"/>
          <w:szCs w:val="24"/>
        </w:rPr>
        <w:lastRenderedPageBreak/>
        <w:t>virtual social exchange. Time = time of assessment with baseline coded as 0, Wave 1 as 1 and Wave 2 as 2. Highlighted rows indicate cross-sectional effects.</w:t>
      </w:r>
    </w:p>
    <w:p w14:paraId="1BE30F46" w14:textId="77777777" w:rsidR="006D45FF" w:rsidRDefault="006D45FF" w:rsidP="00B857F5">
      <w:pPr>
        <w:spacing w:line="240" w:lineRule="auto"/>
        <w:rPr>
          <w:rFonts w:ascii="Times New Roman" w:hAnsi="Times New Roman" w:cs="Times New Roman"/>
          <w:sz w:val="24"/>
          <w:szCs w:val="24"/>
        </w:rPr>
        <w:sectPr w:rsidR="006D45FF" w:rsidSect="001B20E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3042323" w14:textId="034B6D0B" w:rsidR="000A7733" w:rsidRDefault="00E1458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5</w:t>
      </w:r>
    </w:p>
    <w:p w14:paraId="2A3F91FE" w14:textId="7628A505" w:rsidR="00E14581" w:rsidRDefault="00E14581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The </w:t>
      </w:r>
      <w:r w:rsidR="000922A7">
        <w:rPr>
          <w:rFonts w:ascii="Times New Roman" w:hAnsi="Times New Roman" w:cs="Times New Roman"/>
          <w:i/>
          <w:iCs/>
          <w:sz w:val="24"/>
          <w:szCs w:val="24"/>
        </w:rPr>
        <w:t>3-way I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nteraction between </w:t>
      </w:r>
      <w:r w:rsidR="000922A7">
        <w:rPr>
          <w:rFonts w:ascii="Times New Roman" w:hAnsi="Times New Roman" w:cs="Times New Roman"/>
          <w:i/>
          <w:iCs/>
          <w:sz w:val="24"/>
          <w:szCs w:val="24"/>
        </w:rPr>
        <w:t>Time, Beverage Conditions, and Proportion Fixation in Predicting Drinking under Familiar and Unfamiliar Social Contexts</w:t>
      </w:r>
    </w:p>
    <w:tbl>
      <w:tblPr>
        <w:tblStyle w:val="TableGrid"/>
        <w:tblW w:w="146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76"/>
        <w:gridCol w:w="1713"/>
        <w:gridCol w:w="1003"/>
        <w:gridCol w:w="1056"/>
        <w:gridCol w:w="3579"/>
        <w:gridCol w:w="1636"/>
        <w:gridCol w:w="1003"/>
        <w:gridCol w:w="1056"/>
        <w:gridCol w:w="10"/>
      </w:tblGrid>
      <w:tr w:rsidR="00F54D0C" w:rsidRPr="00654A48" w14:paraId="222C3D08" w14:textId="77777777" w:rsidTr="00F767D2">
        <w:tc>
          <w:tcPr>
            <w:tcW w:w="7348" w:type="dxa"/>
            <w:gridSpan w:val="4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B772CC8" w14:textId="1AACE5A4" w:rsidR="00F54D0C" w:rsidRPr="00654A48" w:rsidRDefault="00F54D0C" w:rsidP="00577D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Dependent Variable: Binge Days</w:t>
            </w:r>
          </w:p>
        </w:tc>
        <w:tc>
          <w:tcPr>
            <w:tcW w:w="7284" w:type="dxa"/>
            <w:gridSpan w:val="5"/>
            <w:tcBorders>
              <w:top w:val="single" w:sz="12" w:space="0" w:color="auto"/>
              <w:left w:val="single" w:sz="4" w:space="0" w:color="auto"/>
            </w:tcBorders>
          </w:tcPr>
          <w:p w14:paraId="723CD109" w14:textId="39943ED3" w:rsidR="00F54D0C" w:rsidRPr="00654A48" w:rsidRDefault="00F54D0C" w:rsidP="00577D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Dependent Variable: SIP-2R</w:t>
            </w:r>
          </w:p>
        </w:tc>
      </w:tr>
      <w:tr w:rsidR="00F767D2" w:rsidRPr="00654A48" w14:paraId="65A262E3" w14:textId="77777777" w:rsidTr="00F767D2">
        <w:trPr>
          <w:gridAfter w:val="1"/>
          <w:wAfter w:w="10" w:type="dxa"/>
        </w:trPr>
        <w:tc>
          <w:tcPr>
            <w:tcW w:w="3576" w:type="dxa"/>
            <w:tcBorders>
              <w:top w:val="single" w:sz="4" w:space="0" w:color="auto"/>
              <w:bottom w:val="single" w:sz="4" w:space="0" w:color="auto"/>
            </w:tcBorders>
          </w:tcPr>
          <w:p w14:paraId="78D53893" w14:textId="45577715" w:rsidR="00F54D0C" w:rsidRPr="00654A48" w:rsidRDefault="00F54D0C" w:rsidP="00F54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Independent Variable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</w:tcPr>
          <w:p w14:paraId="26E85544" w14:textId="47803B38" w:rsidR="00F54D0C" w:rsidRPr="00F767D2" w:rsidRDefault="00F54D0C" w:rsidP="00F54D0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767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 (SE)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3A1BE0E7" w14:textId="1D6C9DFA" w:rsidR="00F54D0C" w:rsidRPr="00654A48" w:rsidRDefault="00F54D0C" w:rsidP="00F54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7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056" w:type="dxa"/>
            <w:tcBorders>
              <w:bottom w:val="single" w:sz="4" w:space="0" w:color="auto"/>
              <w:right w:val="single" w:sz="4" w:space="0" w:color="auto"/>
            </w:tcBorders>
          </w:tcPr>
          <w:p w14:paraId="5A8FD788" w14:textId="6AF52FFF" w:rsidR="00F54D0C" w:rsidRPr="00654A48" w:rsidRDefault="00F54D0C" w:rsidP="00F54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7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3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4C5F89" w14:textId="5B3F41F8" w:rsidR="00F54D0C" w:rsidRPr="00654A48" w:rsidRDefault="00F54D0C" w:rsidP="00F54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Independent Variable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</w:tcPr>
          <w:p w14:paraId="1BF9F086" w14:textId="24D2BC82" w:rsidR="00F54D0C" w:rsidRPr="00F767D2" w:rsidRDefault="00F54D0C" w:rsidP="00F54D0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767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 (SE)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5E8D11C8" w14:textId="439692E7" w:rsidR="00F54D0C" w:rsidRPr="00654A48" w:rsidRDefault="00F54D0C" w:rsidP="00F54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7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64EFFBF9" w14:textId="028E934B" w:rsidR="00F54D0C" w:rsidRPr="00654A48" w:rsidRDefault="00F54D0C" w:rsidP="00F54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7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CF0822" w:rsidRPr="00654A48" w14:paraId="6A6AF5E3" w14:textId="77777777" w:rsidTr="00F767D2">
        <w:tc>
          <w:tcPr>
            <w:tcW w:w="14632" w:type="dxa"/>
            <w:gridSpan w:val="9"/>
          </w:tcPr>
          <w:p w14:paraId="5F44B89B" w14:textId="0ADC6393" w:rsidR="00CF0822" w:rsidRPr="004943DF" w:rsidRDefault="00CF0822" w:rsidP="0063670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943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miliar (Friends) Context</w:t>
            </w:r>
          </w:p>
        </w:tc>
      </w:tr>
      <w:tr w:rsidR="00F767D2" w:rsidRPr="00654A48" w14:paraId="53A8EDD1" w14:textId="77777777" w:rsidTr="00F767D2">
        <w:trPr>
          <w:gridAfter w:val="1"/>
          <w:wAfter w:w="10" w:type="dxa"/>
        </w:trPr>
        <w:tc>
          <w:tcPr>
            <w:tcW w:w="3576" w:type="dxa"/>
            <w:tcBorders>
              <w:top w:val="single" w:sz="4" w:space="0" w:color="auto"/>
            </w:tcBorders>
          </w:tcPr>
          <w:p w14:paraId="0540F887" w14:textId="22CA41EA" w:rsidR="001B39F1" w:rsidRPr="00654A48" w:rsidRDefault="001B39F1" w:rsidP="001B3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713" w:type="dxa"/>
            <w:tcBorders>
              <w:top w:val="single" w:sz="4" w:space="0" w:color="auto"/>
            </w:tcBorders>
          </w:tcPr>
          <w:p w14:paraId="288B144F" w14:textId="039873C9" w:rsidR="001B39F1" w:rsidRPr="00654A48" w:rsidRDefault="001B39F1" w:rsidP="001B39F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1.027 (0.194)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7A96D630" w14:textId="0FD6D36C" w:rsidR="001B39F1" w:rsidRPr="00654A48" w:rsidRDefault="001B39F1" w:rsidP="001B39F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9</w:t>
            </w:r>
          </w:p>
        </w:tc>
        <w:tc>
          <w:tcPr>
            <w:tcW w:w="1056" w:type="dxa"/>
            <w:tcBorders>
              <w:top w:val="single" w:sz="4" w:space="0" w:color="auto"/>
              <w:right w:val="single" w:sz="4" w:space="0" w:color="auto"/>
            </w:tcBorders>
          </w:tcPr>
          <w:p w14:paraId="07A3F82F" w14:textId="5C923D10" w:rsidR="001B39F1" w:rsidRPr="00654A48" w:rsidRDefault="001B39F1" w:rsidP="001B39F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3579" w:type="dxa"/>
            <w:tcBorders>
              <w:top w:val="single" w:sz="4" w:space="0" w:color="auto"/>
              <w:left w:val="single" w:sz="4" w:space="0" w:color="auto"/>
            </w:tcBorders>
          </w:tcPr>
          <w:p w14:paraId="7831D00B" w14:textId="3714F937" w:rsidR="001B39F1" w:rsidRPr="00654A48" w:rsidRDefault="001B39F1" w:rsidP="001B3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636" w:type="dxa"/>
            <w:tcBorders>
              <w:top w:val="single" w:sz="4" w:space="0" w:color="auto"/>
            </w:tcBorders>
          </w:tcPr>
          <w:p w14:paraId="2A072AD0" w14:textId="0B1DDCB3" w:rsidR="001B39F1" w:rsidRPr="00654A48" w:rsidRDefault="001B39F1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1.087 (0.213)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700227EE" w14:textId="079ACDB9" w:rsidR="001B39F1" w:rsidRPr="00654A48" w:rsidRDefault="001B39F1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9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1DC2C269" w14:textId="0DB5675F" w:rsidR="001B39F1" w:rsidRPr="00654A48" w:rsidRDefault="001B39F1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F767D2" w:rsidRPr="00654A48" w14:paraId="2CA73E1A" w14:textId="77777777" w:rsidTr="00F767D2">
        <w:trPr>
          <w:gridAfter w:val="1"/>
          <w:wAfter w:w="10" w:type="dxa"/>
        </w:trPr>
        <w:tc>
          <w:tcPr>
            <w:tcW w:w="3576" w:type="dxa"/>
          </w:tcPr>
          <w:p w14:paraId="41F68797" w14:textId="3D9D6E9E" w:rsidR="001B39F1" w:rsidRPr="00654A48" w:rsidRDefault="001B39F1" w:rsidP="001B3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713" w:type="dxa"/>
          </w:tcPr>
          <w:p w14:paraId="29BC8F10" w14:textId="1D575192" w:rsidR="001B39F1" w:rsidRPr="00654A48" w:rsidRDefault="001B39F1" w:rsidP="001B39F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-0.437 (0.138)</w:t>
            </w:r>
          </w:p>
        </w:tc>
        <w:tc>
          <w:tcPr>
            <w:tcW w:w="1003" w:type="dxa"/>
          </w:tcPr>
          <w:p w14:paraId="41C91F2C" w14:textId="3F798597" w:rsidR="001B39F1" w:rsidRPr="00654A48" w:rsidRDefault="001B39F1" w:rsidP="001B39F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18</w:t>
            </w:r>
          </w:p>
        </w:tc>
        <w:tc>
          <w:tcPr>
            <w:tcW w:w="1056" w:type="dxa"/>
            <w:tcBorders>
              <w:right w:val="single" w:sz="4" w:space="0" w:color="auto"/>
            </w:tcBorders>
          </w:tcPr>
          <w:p w14:paraId="5BBDA3F7" w14:textId="713D6820" w:rsidR="001B39F1" w:rsidRPr="00654A48" w:rsidRDefault="001B39F1" w:rsidP="001B39F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3579" w:type="dxa"/>
            <w:tcBorders>
              <w:left w:val="single" w:sz="4" w:space="0" w:color="auto"/>
            </w:tcBorders>
          </w:tcPr>
          <w:p w14:paraId="08D13C25" w14:textId="3AA98F98" w:rsidR="001B39F1" w:rsidRPr="00654A48" w:rsidRDefault="001B39F1" w:rsidP="001B3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636" w:type="dxa"/>
          </w:tcPr>
          <w:p w14:paraId="5DFD1E19" w14:textId="1F67DA25" w:rsidR="001B39F1" w:rsidRPr="00654A48" w:rsidRDefault="001B39F1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-0.050 (0.132)</w:t>
            </w:r>
          </w:p>
        </w:tc>
        <w:tc>
          <w:tcPr>
            <w:tcW w:w="1003" w:type="dxa"/>
          </w:tcPr>
          <w:p w14:paraId="527889EF" w14:textId="58D2DE0A" w:rsidR="001B39F1" w:rsidRPr="00654A48" w:rsidRDefault="001B39F1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8</w:t>
            </w:r>
          </w:p>
        </w:tc>
        <w:tc>
          <w:tcPr>
            <w:tcW w:w="1056" w:type="dxa"/>
          </w:tcPr>
          <w:p w14:paraId="75508264" w14:textId="034B7298" w:rsidR="001B39F1" w:rsidRPr="00654A48" w:rsidRDefault="001B39F1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6</w:t>
            </w:r>
          </w:p>
        </w:tc>
      </w:tr>
      <w:tr w:rsidR="00F767D2" w:rsidRPr="00654A48" w14:paraId="2743A234" w14:textId="77777777" w:rsidTr="00F767D2">
        <w:trPr>
          <w:gridAfter w:val="1"/>
          <w:wAfter w:w="10" w:type="dxa"/>
        </w:trPr>
        <w:tc>
          <w:tcPr>
            <w:tcW w:w="3576" w:type="dxa"/>
          </w:tcPr>
          <w:p w14:paraId="31A08C9D" w14:textId="7143BA49" w:rsidR="001B39F1" w:rsidRPr="00654A48" w:rsidRDefault="001B39F1" w:rsidP="001B3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Alc.</w:t>
            </w:r>
          </w:p>
        </w:tc>
        <w:tc>
          <w:tcPr>
            <w:tcW w:w="1713" w:type="dxa"/>
          </w:tcPr>
          <w:p w14:paraId="773F30BC" w14:textId="6345AB1E" w:rsidR="001B39F1" w:rsidRPr="00654A48" w:rsidRDefault="001B39F1" w:rsidP="001B39F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0.301 (0.230)</w:t>
            </w:r>
          </w:p>
        </w:tc>
        <w:tc>
          <w:tcPr>
            <w:tcW w:w="1003" w:type="dxa"/>
          </w:tcPr>
          <w:p w14:paraId="4E3D83FF" w14:textId="3406C3E7" w:rsidR="001B39F1" w:rsidRPr="00654A48" w:rsidRDefault="001B39F1" w:rsidP="001B39F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056" w:type="dxa"/>
            <w:tcBorders>
              <w:right w:val="single" w:sz="4" w:space="0" w:color="auto"/>
            </w:tcBorders>
          </w:tcPr>
          <w:p w14:paraId="28FDB677" w14:textId="5BD0813E" w:rsidR="001B39F1" w:rsidRPr="00654A48" w:rsidRDefault="001B39F1" w:rsidP="001B39F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6</w:t>
            </w:r>
          </w:p>
        </w:tc>
        <w:tc>
          <w:tcPr>
            <w:tcW w:w="3579" w:type="dxa"/>
            <w:tcBorders>
              <w:left w:val="single" w:sz="4" w:space="0" w:color="auto"/>
            </w:tcBorders>
          </w:tcPr>
          <w:p w14:paraId="46AAD7CC" w14:textId="15F6812E" w:rsidR="001B39F1" w:rsidRPr="00654A48" w:rsidRDefault="001B39F1" w:rsidP="001B3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Alc.</w:t>
            </w:r>
          </w:p>
        </w:tc>
        <w:tc>
          <w:tcPr>
            <w:tcW w:w="1636" w:type="dxa"/>
          </w:tcPr>
          <w:p w14:paraId="2325798A" w14:textId="2EB57AD2" w:rsidR="001B39F1" w:rsidRPr="00654A48" w:rsidRDefault="001B39F1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0.071 (0.270)</w:t>
            </w:r>
          </w:p>
        </w:tc>
        <w:tc>
          <w:tcPr>
            <w:tcW w:w="1003" w:type="dxa"/>
          </w:tcPr>
          <w:p w14:paraId="6FB46119" w14:textId="2C9D0970" w:rsidR="001B39F1" w:rsidRPr="00654A48" w:rsidRDefault="001B39F1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056" w:type="dxa"/>
          </w:tcPr>
          <w:p w14:paraId="75FDDE3C" w14:textId="0077E4D9" w:rsidR="001B39F1" w:rsidRPr="00654A48" w:rsidRDefault="001B39F1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4</w:t>
            </w:r>
          </w:p>
        </w:tc>
      </w:tr>
      <w:tr w:rsidR="00F767D2" w:rsidRPr="00654A48" w14:paraId="719B40BD" w14:textId="77777777" w:rsidTr="00F767D2">
        <w:trPr>
          <w:gridAfter w:val="1"/>
          <w:wAfter w:w="10" w:type="dxa"/>
        </w:trPr>
        <w:tc>
          <w:tcPr>
            <w:tcW w:w="3576" w:type="dxa"/>
          </w:tcPr>
          <w:p w14:paraId="1F6D435F" w14:textId="05A8A183" w:rsidR="001B39F1" w:rsidRPr="00654A48" w:rsidRDefault="001B39F1" w:rsidP="001B3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Time × Alc.</w:t>
            </w:r>
          </w:p>
        </w:tc>
        <w:tc>
          <w:tcPr>
            <w:tcW w:w="1713" w:type="dxa"/>
          </w:tcPr>
          <w:p w14:paraId="3DBE54A0" w14:textId="7F35EE76" w:rsidR="001B39F1" w:rsidRPr="00654A48" w:rsidRDefault="001B39F1" w:rsidP="001B39F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-0.362 (0.203)</w:t>
            </w:r>
          </w:p>
        </w:tc>
        <w:tc>
          <w:tcPr>
            <w:tcW w:w="1003" w:type="dxa"/>
          </w:tcPr>
          <w:p w14:paraId="49C1520B" w14:textId="02964ACA" w:rsidR="001B39F1" w:rsidRPr="00654A48" w:rsidRDefault="001B39F1" w:rsidP="001B39F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9</w:t>
            </w:r>
          </w:p>
        </w:tc>
        <w:tc>
          <w:tcPr>
            <w:tcW w:w="1056" w:type="dxa"/>
            <w:tcBorders>
              <w:right w:val="single" w:sz="4" w:space="0" w:color="auto"/>
            </w:tcBorders>
          </w:tcPr>
          <w:p w14:paraId="18755A9F" w14:textId="68FB1DD5" w:rsidR="001B39F1" w:rsidRPr="00654A48" w:rsidRDefault="001B39F1" w:rsidP="001B39F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5</w:t>
            </w:r>
          </w:p>
        </w:tc>
        <w:tc>
          <w:tcPr>
            <w:tcW w:w="3579" w:type="dxa"/>
            <w:tcBorders>
              <w:left w:val="single" w:sz="4" w:space="0" w:color="auto"/>
            </w:tcBorders>
          </w:tcPr>
          <w:p w14:paraId="63B52B67" w14:textId="2CC675B6" w:rsidR="001B39F1" w:rsidRPr="00654A48" w:rsidRDefault="001B39F1" w:rsidP="001B3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Time × Alc.</w:t>
            </w:r>
          </w:p>
        </w:tc>
        <w:tc>
          <w:tcPr>
            <w:tcW w:w="1636" w:type="dxa"/>
          </w:tcPr>
          <w:p w14:paraId="384F0A33" w14:textId="6D25A384" w:rsidR="001B39F1" w:rsidRPr="00654A48" w:rsidRDefault="001B39F1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-0.180 (0.190)</w:t>
            </w:r>
          </w:p>
        </w:tc>
        <w:tc>
          <w:tcPr>
            <w:tcW w:w="1003" w:type="dxa"/>
          </w:tcPr>
          <w:p w14:paraId="4B472310" w14:textId="1F7FE56E" w:rsidR="001B39F1" w:rsidRPr="00654A48" w:rsidRDefault="001B39F1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5</w:t>
            </w:r>
          </w:p>
        </w:tc>
        <w:tc>
          <w:tcPr>
            <w:tcW w:w="1056" w:type="dxa"/>
          </w:tcPr>
          <w:p w14:paraId="0319032B" w14:textId="12931215" w:rsidR="001B39F1" w:rsidRPr="00654A48" w:rsidRDefault="001B39F1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5</w:t>
            </w:r>
          </w:p>
        </w:tc>
      </w:tr>
      <w:tr w:rsidR="00F767D2" w:rsidRPr="00654A48" w14:paraId="1305BBA5" w14:textId="77777777" w:rsidTr="00F767D2">
        <w:trPr>
          <w:gridAfter w:val="1"/>
          <w:wAfter w:w="10" w:type="dxa"/>
        </w:trPr>
        <w:tc>
          <w:tcPr>
            <w:tcW w:w="3576" w:type="dxa"/>
          </w:tcPr>
          <w:p w14:paraId="2CC9EDCE" w14:textId="52F7591B" w:rsidR="001B39F1" w:rsidRPr="00654A48" w:rsidRDefault="001B39F1" w:rsidP="001B3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Prop. Fix. on Self</w:t>
            </w:r>
          </w:p>
        </w:tc>
        <w:tc>
          <w:tcPr>
            <w:tcW w:w="1713" w:type="dxa"/>
          </w:tcPr>
          <w:p w14:paraId="59B4B4E7" w14:textId="608CD17B" w:rsidR="001B39F1" w:rsidRPr="00654A48" w:rsidRDefault="001B39F1" w:rsidP="001B39F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0.020 (0.011)</w:t>
            </w:r>
          </w:p>
        </w:tc>
        <w:tc>
          <w:tcPr>
            <w:tcW w:w="1003" w:type="dxa"/>
          </w:tcPr>
          <w:p w14:paraId="048CDD2F" w14:textId="5ABFE100" w:rsidR="001B39F1" w:rsidRPr="00654A48" w:rsidRDefault="001B39F1" w:rsidP="001B39F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1056" w:type="dxa"/>
            <w:tcBorders>
              <w:right w:val="single" w:sz="4" w:space="0" w:color="auto"/>
            </w:tcBorders>
          </w:tcPr>
          <w:p w14:paraId="2B0E10B1" w14:textId="04B46D51" w:rsidR="001B39F1" w:rsidRPr="00654A48" w:rsidRDefault="001B39F1" w:rsidP="001B39F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3579" w:type="dxa"/>
            <w:tcBorders>
              <w:left w:val="single" w:sz="4" w:space="0" w:color="auto"/>
            </w:tcBorders>
          </w:tcPr>
          <w:p w14:paraId="702D0A3D" w14:textId="549EA334" w:rsidR="001B39F1" w:rsidRPr="00654A48" w:rsidRDefault="001B39F1" w:rsidP="001B3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Prop. Fix. on Self</w:t>
            </w:r>
          </w:p>
        </w:tc>
        <w:tc>
          <w:tcPr>
            <w:tcW w:w="1636" w:type="dxa"/>
          </w:tcPr>
          <w:p w14:paraId="0AEEC218" w14:textId="6A699184" w:rsidR="001B39F1" w:rsidRPr="00654A48" w:rsidRDefault="001B39F1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-0.002 (0.013)</w:t>
            </w:r>
          </w:p>
        </w:tc>
        <w:tc>
          <w:tcPr>
            <w:tcW w:w="1003" w:type="dxa"/>
          </w:tcPr>
          <w:p w14:paraId="0498D6FB" w14:textId="08917B57" w:rsidR="001B39F1" w:rsidRPr="00654A48" w:rsidRDefault="001B39F1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1056" w:type="dxa"/>
          </w:tcPr>
          <w:p w14:paraId="767C20DD" w14:textId="2F297169" w:rsidR="001B39F1" w:rsidRPr="00654A48" w:rsidRDefault="001B39F1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3</w:t>
            </w:r>
          </w:p>
        </w:tc>
      </w:tr>
      <w:tr w:rsidR="00F767D2" w:rsidRPr="00654A48" w14:paraId="68782A56" w14:textId="77777777" w:rsidTr="00F767D2">
        <w:trPr>
          <w:gridAfter w:val="1"/>
          <w:wAfter w:w="10" w:type="dxa"/>
        </w:trPr>
        <w:tc>
          <w:tcPr>
            <w:tcW w:w="3576" w:type="dxa"/>
          </w:tcPr>
          <w:p w14:paraId="34CB8E0B" w14:textId="67283EE4" w:rsidR="001B39F1" w:rsidRPr="00654A48" w:rsidRDefault="001B39F1" w:rsidP="001B3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Time × Prop. Fix. on Self</w:t>
            </w:r>
          </w:p>
        </w:tc>
        <w:tc>
          <w:tcPr>
            <w:tcW w:w="1713" w:type="dxa"/>
          </w:tcPr>
          <w:p w14:paraId="00151E3B" w14:textId="143DF18F" w:rsidR="001B39F1" w:rsidRPr="00654A48" w:rsidRDefault="001B39F1" w:rsidP="001B39F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-0.011 (0.006)</w:t>
            </w:r>
          </w:p>
        </w:tc>
        <w:tc>
          <w:tcPr>
            <w:tcW w:w="1003" w:type="dxa"/>
          </w:tcPr>
          <w:p w14:paraId="453575EE" w14:textId="0E27B0FF" w:rsidR="001B39F1" w:rsidRPr="00654A48" w:rsidRDefault="001B39F1" w:rsidP="001B39F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7</w:t>
            </w:r>
          </w:p>
        </w:tc>
        <w:tc>
          <w:tcPr>
            <w:tcW w:w="1056" w:type="dxa"/>
            <w:tcBorders>
              <w:right w:val="single" w:sz="4" w:space="0" w:color="auto"/>
            </w:tcBorders>
          </w:tcPr>
          <w:p w14:paraId="2EFA03A7" w14:textId="18D27659" w:rsidR="001B39F1" w:rsidRPr="00654A48" w:rsidRDefault="001B39F1" w:rsidP="001B39F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3579" w:type="dxa"/>
            <w:tcBorders>
              <w:left w:val="single" w:sz="4" w:space="0" w:color="auto"/>
            </w:tcBorders>
          </w:tcPr>
          <w:p w14:paraId="4B7D9E33" w14:textId="64E7E4CB" w:rsidR="001B39F1" w:rsidRPr="00654A48" w:rsidRDefault="001B39F1" w:rsidP="001B3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Time × Prop. Fix. on Self</w:t>
            </w:r>
          </w:p>
        </w:tc>
        <w:tc>
          <w:tcPr>
            <w:tcW w:w="1636" w:type="dxa"/>
          </w:tcPr>
          <w:p w14:paraId="2D2AE1BF" w14:textId="59857241" w:rsidR="001B39F1" w:rsidRPr="00654A48" w:rsidRDefault="001B39F1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0.001 (0.007)</w:t>
            </w:r>
          </w:p>
        </w:tc>
        <w:tc>
          <w:tcPr>
            <w:tcW w:w="1003" w:type="dxa"/>
          </w:tcPr>
          <w:p w14:paraId="61232058" w14:textId="50356BEE" w:rsidR="001B39F1" w:rsidRPr="00654A48" w:rsidRDefault="001B39F1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056" w:type="dxa"/>
          </w:tcPr>
          <w:p w14:paraId="1B9CC682" w14:textId="63F0A24A" w:rsidR="001B39F1" w:rsidRPr="00654A48" w:rsidRDefault="001B39F1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0</w:t>
            </w:r>
          </w:p>
        </w:tc>
      </w:tr>
      <w:tr w:rsidR="00F767D2" w:rsidRPr="00654A48" w14:paraId="3A7B3C7B" w14:textId="77777777" w:rsidTr="00F767D2">
        <w:trPr>
          <w:gridAfter w:val="1"/>
          <w:wAfter w:w="10" w:type="dxa"/>
        </w:trPr>
        <w:tc>
          <w:tcPr>
            <w:tcW w:w="3576" w:type="dxa"/>
          </w:tcPr>
          <w:p w14:paraId="5DAF424D" w14:textId="709AB6BF" w:rsidR="001B39F1" w:rsidRPr="00654A48" w:rsidRDefault="001B39F1" w:rsidP="001B3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Alc. × Prop. Fix. on Self</w:t>
            </w:r>
          </w:p>
        </w:tc>
        <w:tc>
          <w:tcPr>
            <w:tcW w:w="1713" w:type="dxa"/>
          </w:tcPr>
          <w:p w14:paraId="278F7005" w14:textId="035250CF" w:rsidR="001B39F1" w:rsidRPr="00654A48" w:rsidRDefault="001B39F1" w:rsidP="001B39F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-0.023 (0.011)</w:t>
            </w:r>
          </w:p>
        </w:tc>
        <w:tc>
          <w:tcPr>
            <w:tcW w:w="1003" w:type="dxa"/>
          </w:tcPr>
          <w:p w14:paraId="44C946CF" w14:textId="23BDD1A6" w:rsidR="001B39F1" w:rsidRPr="00654A48" w:rsidRDefault="001B39F1" w:rsidP="001B39F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4</w:t>
            </w:r>
          </w:p>
        </w:tc>
        <w:tc>
          <w:tcPr>
            <w:tcW w:w="1056" w:type="dxa"/>
            <w:tcBorders>
              <w:right w:val="single" w:sz="4" w:space="0" w:color="auto"/>
            </w:tcBorders>
          </w:tcPr>
          <w:p w14:paraId="78AE489D" w14:textId="5D12F777" w:rsidR="001B39F1" w:rsidRPr="00654A48" w:rsidRDefault="001B39F1" w:rsidP="001B39F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3579" w:type="dxa"/>
            <w:tcBorders>
              <w:left w:val="single" w:sz="4" w:space="0" w:color="auto"/>
            </w:tcBorders>
          </w:tcPr>
          <w:p w14:paraId="07CB0441" w14:textId="2F4136F5" w:rsidR="001B39F1" w:rsidRPr="00654A48" w:rsidRDefault="001B39F1" w:rsidP="001B3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Alc. × Prop. Fix. on Self</w:t>
            </w:r>
          </w:p>
        </w:tc>
        <w:tc>
          <w:tcPr>
            <w:tcW w:w="1636" w:type="dxa"/>
          </w:tcPr>
          <w:p w14:paraId="126EF0B5" w14:textId="23A0C58C" w:rsidR="001B39F1" w:rsidRPr="00654A48" w:rsidRDefault="001B39F1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-0.002 (0.014)</w:t>
            </w:r>
          </w:p>
        </w:tc>
        <w:tc>
          <w:tcPr>
            <w:tcW w:w="1003" w:type="dxa"/>
          </w:tcPr>
          <w:p w14:paraId="451500FB" w14:textId="2C7A7390" w:rsidR="001B39F1" w:rsidRPr="00654A48" w:rsidRDefault="001B39F1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1056" w:type="dxa"/>
          </w:tcPr>
          <w:p w14:paraId="51D383FC" w14:textId="218ED870" w:rsidR="001B39F1" w:rsidRPr="00654A48" w:rsidRDefault="001B39F1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2</w:t>
            </w:r>
          </w:p>
        </w:tc>
      </w:tr>
      <w:tr w:rsidR="00F767D2" w:rsidRPr="00654A48" w14:paraId="5023A182" w14:textId="77777777" w:rsidTr="003719DC">
        <w:trPr>
          <w:gridAfter w:val="1"/>
          <w:wAfter w:w="10" w:type="dxa"/>
        </w:trPr>
        <w:tc>
          <w:tcPr>
            <w:tcW w:w="3576" w:type="dxa"/>
            <w:tcBorders>
              <w:bottom w:val="single" w:sz="4" w:space="0" w:color="auto"/>
            </w:tcBorders>
          </w:tcPr>
          <w:p w14:paraId="0777E0AA" w14:textId="74077DAC" w:rsidR="001B39F1" w:rsidRPr="00654A48" w:rsidRDefault="001B39F1" w:rsidP="001B3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Time × Alc. × Prop. Fix. on Self</w:t>
            </w:r>
          </w:p>
        </w:tc>
        <w:tc>
          <w:tcPr>
            <w:tcW w:w="1713" w:type="dxa"/>
            <w:tcBorders>
              <w:bottom w:val="single" w:sz="4" w:space="0" w:color="auto"/>
            </w:tcBorders>
          </w:tcPr>
          <w:p w14:paraId="1CF27CD4" w14:textId="62EF466F" w:rsidR="001B39F1" w:rsidRPr="00654A48" w:rsidRDefault="001B39F1" w:rsidP="001B39F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0.023 (0.008)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1DAB84CB" w14:textId="44208AD2" w:rsidR="001B39F1" w:rsidRPr="00654A48" w:rsidRDefault="001B39F1" w:rsidP="001B39F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8</w:t>
            </w:r>
          </w:p>
        </w:tc>
        <w:tc>
          <w:tcPr>
            <w:tcW w:w="1056" w:type="dxa"/>
            <w:tcBorders>
              <w:bottom w:val="single" w:sz="4" w:space="0" w:color="auto"/>
              <w:right w:val="single" w:sz="4" w:space="0" w:color="auto"/>
            </w:tcBorders>
          </w:tcPr>
          <w:p w14:paraId="581226ED" w14:textId="3BAC86D8" w:rsidR="001B39F1" w:rsidRPr="00654A48" w:rsidRDefault="001B39F1" w:rsidP="001B39F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3579" w:type="dxa"/>
            <w:tcBorders>
              <w:left w:val="single" w:sz="4" w:space="0" w:color="auto"/>
              <w:bottom w:val="single" w:sz="4" w:space="0" w:color="auto"/>
            </w:tcBorders>
          </w:tcPr>
          <w:p w14:paraId="131482E0" w14:textId="73E62E77" w:rsidR="001B39F1" w:rsidRPr="00654A48" w:rsidRDefault="001B39F1" w:rsidP="001B3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Time × Alc. × Prop. Fix. on Self</w:t>
            </w:r>
          </w:p>
        </w:tc>
        <w:tc>
          <w:tcPr>
            <w:tcW w:w="1636" w:type="dxa"/>
            <w:tcBorders>
              <w:bottom w:val="single" w:sz="4" w:space="0" w:color="auto"/>
            </w:tcBorders>
          </w:tcPr>
          <w:p w14:paraId="14ED890B" w14:textId="170A6FA9" w:rsidR="001B39F1" w:rsidRPr="00654A48" w:rsidRDefault="001B39F1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0.002 (0.008)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77AF3147" w14:textId="70B01694" w:rsidR="001B39F1" w:rsidRPr="00654A48" w:rsidRDefault="001B39F1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1702592C" w14:textId="0011F537" w:rsidR="001B39F1" w:rsidRPr="00654A48" w:rsidRDefault="001B39F1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7</w:t>
            </w:r>
          </w:p>
        </w:tc>
      </w:tr>
      <w:tr w:rsidR="00F767D2" w:rsidRPr="00654A48" w14:paraId="18069F6F" w14:textId="77777777" w:rsidTr="003719DC">
        <w:trPr>
          <w:gridAfter w:val="1"/>
          <w:wAfter w:w="10" w:type="dxa"/>
        </w:trPr>
        <w:tc>
          <w:tcPr>
            <w:tcW w:w="3576" w:type="dxa"/>
            <w:tcBorders>
              <w:top w:val="single" w:sz="4" w:space="0" w:color="auto"/>
            </w:tcBorders>
          </w:tcPr>
          <w:p w14:paraId="4B966261" w14:textId="21DDB802" w:rsidR="00251DC9" w:rsidRPr="00654A48" w:rsidRDefault="00251DC9" w:rsidP="00251D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713" w:type="dxa"/>
            <w:tcBorders>
              <w:top w:val="single" w:sz="4" w:space="0" w:color="auto"/>
            </w:tcBorders>
          </w:tcPr>
          <w:p w14:paraId="6348FEE0" w14:textId="0A897EFC" w:rsidR="00251DC9" w:rsidRPr="00654A48" w:rsidRDefault="00251DC9" w:rsidP="00654A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2.492 (0.709)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0266B6D6" w14:textId="29D46A14" w:rsidR="00251DC9" w:rsidRPr="00654A48" w:rsidRDefault="00251DC9" w:rsidP="00654A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1</w:t>
            </w:r>
          </w:p>
        </w:tc>
        <w:tc>
          <w:tcPr>
            <w:tcW w:w="1056" w:type="dxa"/>
            <w:tcBorders>
              <w:top w:val="single" w:sz="4" w:space="0" w:color="auto"/>
              <w:right w:val="single" w:sz="4" w:space="0" w:color="auto"/>
            </w:tcBorders>
          </w:tcPr>
          <w:p w14:paraId="3980F2F4" w14:textId="63C13656" w:rsidR="00251DC9" w:rsidRPr="00654A48" w:rsidRDefault="00251DC9" w:rsidP="00654A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3579" w:type="dxa"/>
            <w:tcBorders>
              <w:top w:val="single" w:sz="4" w:space="0" w:color="auto"/>
              <w:left w:val="single" w:sz="4" w:space="0" w:color="auto"/>
            </w:tcBorders>
          </w:tcPr>
          <w:p w14:paraId="38523FE3" w14:textId="61113558" w:rsidR="00251DC9" w:rsidRPr="00654A48" w:rsidRDefault="00251DC9" w:rsidP="00251D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636" w:type="dxa"/>
            <w:tcBorders>
              <w:top w:val="single" w:sz="4" w:space="0" w:color="auto"/>
            </w:tcBorders>
          </w:tcPr>
          <w:p w14:paraId="4669AE92" w14:textId="32C967B7" w:rsidR="00251DC9" w:rsidRPr="00654A48" w:rsidRDefault="00251DC9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1.106 (0.924)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5F5AFF56" w14:textId="7B5E9C8A" w:rsidR="00251DC9" w:rsidRPr="00654A48" w:rsidRDefault="00251DC9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  <w:r w:rsidR="004943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41028073" w14:textId="75864E31" w:rsidR="00251DC9" w:rsidRPr="00654A48" w:rsidRDefault="00251DC9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7</w:t>
            </w:r>
          </w:p>
        </w:tc>
      </w:tr>
      <w:tr w:rsidR="00F767D2" w:rsidRPr="00654A48" w14:paraId="283F5268" w14:textId="77777777" w:rsidTr="00F767D2">
        <w:trPr>
          <w:gridAfter w:val="1"/>
          <w:wAfter w:w="10" w:type="dxa"/>
        </w:trPr>
        <w:tc>
          <w:tcPr>
            <w:tcW w:w="3576" w:type="dxa"/>
          </w:tcPr>
          <w:p w14:paraId="36805E1B" w14:textId="51E8F486" w:rsidR="00251DC9" w:rsidRPr="00654A48" w:rsidRDefault="00251DC9" w:rsidP="00251D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713" w:type="dxa"/>
          </w:tcPr>
          <w:p w14:paraId="75A6FB3C" w14:textId="0133609F" w:rsidR="00251DC9" w:rsidRPr="00654A48" w:rsidRDefault="00251DC9" w:rsidP="00654A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-1.005 (0.410)</w:t>
            </w:r>
          </w:p>
        </w:tc>
        <w:tc>
          <w:tcPr>
            <w:tcW w:w="1003" w:type="dxa"/>
          </w:tcPr>
          <w:p w14:paraId="22012D4D" w14:textId="54F6599B" w:rsidR="00251DC9" w:rsidRPr="00654A48" w:rsidRDefault="00251DC9" w:rsidP="00654A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45</w:t>
            </w:r>
          </w:p>
        </w:tc>
        <w:tc>
          <w:tcPr>
            <w:tcW w:w="1056" w:type="dxa"/>
            <w:tcBorders>
              <w:right w:val="single" w:sz="4" w:space="0" w:color="auto"/>
            </w:tcBorders>
          </w:tcPr>
          <w:p w14:paraId="2233AA3B" w14:textId="064E7430" w:rsidR="00251DC9" w:rsidRPr="00654A48" w:rsidRDefault="00251DC9" w:rsidP="00654A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3579" w:type="dxa"/>
            <w:tcBorders>
              <w:left w:val="single" w:sz="4" w:space="0" w:color="auto"/>
            </w:tcBorders>
          </w:tcPr>
          <w:p w14:paraId="7DD2C74C" w14:textId="6C384CE7" w:rsidR="00251DC9" w:rsidRPr="00654A48" w:rsidRDefault="00251DC9" w:rsidP="00251D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636" w:type="dxa"/>
          </w:tcPr>
          <w:p w14:paraId="1A34B961" w14:textId="4C3D0173" w:rsidR="00251DC9" w:rsidRPr="00654A48" w:rsidRDefault="00251DC9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0.088 (0.528)</w:t>
            </w:r>
          </w:p>
        </w:tc>
        <w:tc>
          <w:tcPr>
            <w:tcW w:w="1003" w:type="dxa"/>
          </w:tcPr>
          <w:p w14:paraId="73B880FF" w14:textId="485CE740" w:rsidR="00251DC9" w:rsidRPr="00654A48" w:rsidRDefault="00251DC9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056" w:type="dxa"/>
          </w:tcPr>
          <w:p w14:paraId="0839B0C6" w14:textId="3C72B340" w:rsidR="00251DC9" w:rsidRPr="00654A48" w:rsidRDefault="00251DC9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8</w:t>
            </w:r>
          </w:p>
        </w:tc>
      </w:tr>
      <w:tr w:rsidR="00F767D2" w:rsidRPr="00654A48" w14:paraId="73DC9926" w14:textId="77777777" w:rsidTr="00F767D2">
        <w:trPr>
          <w:gridAfter w:val="1"/>
          <w:wAfter w:w="10" w:type="dxa"/>
        </w:trPr>
        <w:tc>
          <w:tcPr>
            <w:tcW w:w="3576" w:type="dxa"/>
          </w:tcPr>
          <w:p w14:paraId="7601D48B" w14:textId="70F9A3AD" w:rsidR="00251DC9" w:rsidRPr="00654A48" w:rsidRDefault="00251DC9" w:rsidP="00251D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Alc.</w:t>
            </w:r>
          </w:p>
        </w:tc>
        <w:tc>
          <w:tcPr>
            <w:tcW w:w="1713" w:type="dxa"/>
          </w:tcPr>
          <w:p w14:paraId="3F43BEB3" w14:textId="26C1DE84" w:rsidR="00251DC9" w:rsidRPr="00654A48" w:rsidRDefault="00251DC9" w:rsidP="00654A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-1.596 (0.774)</w:t>
            </w:r>
          </w:p>
        </w:tc>
        <w:tc>
          <w:tcPr>
            <w:tcW w:w="1003" w:type="dxa"/>
          </w:tcPr>
          <w:p w14:paraId="24F7A994" w14:textId="09D86F12" w:rsidR="00251DC9" w:rsidRPr="00654A48" w:rsidRDefault="00251DC9" w:rsidP="00654A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6</w:t>
            </w:r>
          </w:p>
        </w:tc>
        <w:tc>
          <w:tcPr>
            <w:tcW w:w="1056" w:type="dxa"/>
            <w:tcBorders>
              <w:right w:val="single" w:sz="4" w:space="0" w:color="auto"/>
            </w:tcBorders>
          </w:tcPr>
          <w:p w14:paraId="4C31505B" w14:textId="0ACBFAFB" w:rsidR="00251DC9" w:rsidRPr="00654A48" w:rsidRDefault="00251DC9" w:rsidP="00654A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3579" w:type="dxa"/>
            <w:tcBorders>
              <w:left w:val="single" w:sz="4" w:space="0" w:color="auto"/>
            </w:tcBorders>
          </w:tcPr>
          <w:p w14:paraId="4EC450CB" w14:textId="46EB3540" w:rsidR="00251DC9" w:rsidRPr="00654A48" w:rsidRDefault="00251DC9" w:rsidP="00251D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Alc.</w:t>
            </w:r>
          </w:p>
        </w:tc>
        <w:tc>
          <w:tcPr>
            <w:tcW w:w="1636" w:type="dxa"/>
          </w:tcPr>
          <w:p w14:paraId="5C5C562F" w14:textId="0141462A" w:rsidR="00251DC9" w:rsidRPr="00654A48" w:rsidRDefault="00251DC9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-0.461 (0.970)</w:t>
            </w:r>
          </w:p>
        </w:tc>
        <w:tc>
          <w:tcPr>
            <w:tcW w:w="1003" w:type="dxa"/>
          </w:tcPr>
          <w:p w14:paraId="5D632C21" w14:textId="2F206CF3" w:rsidR="00251DC9" w:rsidRPr="00654A48" w:rsidRDefault="00251DC9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8</w:t>
            </w:r>
          </w:p>
        </w:tc>
        <w:tc>
          <w:tcPr>
            <w:tcW w:w="1056" w:type="dxa"/>
          </w:tcPr>
          <w:p w14:paraId="40A0CCC6" w14:textId="1753650F" w:rsidR="00251DC9" w:rsidRPr="00654A48" w:rsidRDefault="00251DC9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7</w:t>
            </w:r>
          </w:p>
        </w:tc>
      </w:tr>
      <w:tr w:rsidR="00F767D2" w:rsidRPr="00654A48" w14:paraId="501A82D4" w14:textId="77777777" w:rsidTr="00F767D2">
        <w:trPr>
          <w:gridAfter w:val="1"/>
          <w:wAfter w:w="10" w:type="dxa"/>
        </w:trPr>
        <w:tc>
          <w:tcPr>
            <w:tcW w:w="3576" w:type="dxa"/>
          </w:tcPr>
          <w:p w14:paraId="0B40E570" w14:textId="34090C60" w:rsidR="00251DC9" w:rsidRPr="00654A48" w:rsidRDefault="00251DC9" w:rsidP="00251D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Time × Alc.</w:t>
            </w:r>
          </w:p>
        </w:tc>
        <w:tc>
          <w:tcPr>
            <w:tcW w:w="1713" w:type="dxa"/>
          </w:tcPr>
          <w:p w14:paraId="53AEB508" w14:textId="18B4BD24" w:rsidR="00251DC9" w:rsidRPr="00654A48" w:rsidRDefault="00251DC9" w:rsidP="00654A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1.036 (0.542)</w:t>
            </w:r>
          </w:p>
        </w:tc>
        <w:tc>
          <w:tcPr>
            <w:tcW w:w="1003" w:type="dxa"/>
          </w:tcPr>
          <w:p w14:paraId="7063C859" w14:textId="4F29BE42" w:rsidR="00251DC9" w:rsidRPr="00654A48" w:rsidRDefault="00251DC9" w:rsidP="00654A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1056" w:type="dxa"/>
            <w:tcBorders>
              <w:right w:val="single" w:sz="4" w:space="0" w:color="auto"/>
            </w:tcBorders>
          </w:tcPr>
          <w:p w14:paraId="3F09F35F" w14:textId="4E6822BC" w:rsidR="00251DC9" w:rsidRPr="00654A48" w:rsidRDefault="00251DC9" w:rsidP="00654A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3579" w:type="dxa"/>
            <w:tcBorders>
              <w:left w:val="single" w:sz="4" w:space="0" w:color="auto"/>
            </w:tcBorders>
          </w:tcPr>
          <w:p w14:paraId="1BD9A97A" w14:textId="4866B17D" w:rsidR="00251DC9" w:rsidRPr="00654A48" w:rsidRDefault="00251DC9" w:rsidP="00251D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Time × Alc.</w:t>
            </w:r>
          </w:p>
        </w:tc>
        <w:tc>
          <w:tcPr>
            <w:tcW w:w="1636" w:type="dxa"/>
          </w:tcPr>
          <w:p w14:paraId="08476200" w14:textId="0610861D" w:rsidR="00251DC9" w:rsidRPr="00654A48" w:rsidRDefault="00251DC9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-0.158 (0.598)</w:t>
            </w:r>
          </w:p>
        </w:tc>
        <w:tc>
          <w:tcPr>
            <w:tcW w:w="1003" w:type="dxa"/>
          </w:tcPr>
          <w:p w14:paraId="358741B7" w14:textId="0A0072EF" w:rsidR="00251DC9" w:rsidRPr="00654A48" w:rsidRDefault="00251DC9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6</w:t>
            </w:r>
          </w:p>
        </w:tc>
        <w:tc>
          <w:tcPr>
            <w:tcW w:w="1056" w:type="dxa"/>
          </w:tcPr>
          <w:p w14:paraId="20F0C74C" w14:textId="7558BCE0" w:rsidR="00251DC9" w:rsidRPr="00654A48" w:rsidRDefault="00251DC9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1</w:t>
            </w:r>
          </w:p>
        </w:tc>
      </w:tr>
      <w:tr w:rsidR="00F767D2" w:rsidRPr="00654A48" w14:paraId="68F477D6" w14:textId="77777777" w:rsidTr="00F767D2">
        <w:trPr>
          <w:gridAfter w:val="1"/>
          <w:wAfter w:w="10" w:type="dxa"/>
        </w:trPr>
        <w:tc>
          <w:tcPr>
            <w:tcW w:w="3576" w:type="dxa"/>
          </w:tcPr>
          <w:p w14:paraId="1CA5283A" w14:textId="3237A195" w:rsidR="00251DC9" w:rsidRPr="00654A48" w:rsidRDefault="00251DC9" w:rsidP="00251D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Prop. Fix. on Other</w:t>
            </w:r>
          </w:p>
        </w:tc>
        <w:tc>
          <w:tcPr>
            <w:tcW w:w="1713" w:type="dxa"/>
          </w:tcPr>
          <w:p w14:paraId="0704E86E" w14:textId="07A87FEC" w:rsidR="00251DC9" w:rsidRPr="00654A48" w:rsidRDefault="00251DC9" w:rsidP="00654A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-0.015 (0.009)</w:t>
            </w:r>
          </w:p>
        </w:tc>
        <w:tc>
          <w:tcPr>
            <w:tcW w:w="1003" w:type="dxa"/>
          </w:tcPr>
          <w:p w14:paraId="62556FA4" w14:textId="0F74D713" w:rsidR="00251DC9" w:rsidRPr="00654A48" w:rsidRDefault="00251DC9" w:rsidP="00654A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9</w:t>
            </w:r>
          </w:p>
        </w:tc>
        <w:tc>
          <w:tcPr>
            <w:tcW w:w="1056" w:type="dxa"/>
            <w:tcBorders>
              <w:right w:val="single" w:sz="4" w:space="0" w:color="auto"/>
            </w:tcBorders>
          </w:tcPr>
          <w:p w14:paraId="02A8E2D0" w14:textId="0C095EF1" w:rsidR="00251DC9" w:rsidRPr="00654A48" w:rsidRDefault="00251DC9" w:rsidP="00654A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2</w:t>
            </w:r>
          </w:p>
        </w:tc>
        <w:tc>
          <w:tcPr>
            <w:tcW w:w="3579" w:type="dxa"/>
            <w:tcBorders>
              <w:left w:val="single" w:sz="4" w:space="0" w:color="auto"/>
            </w:tcBorders>
          </w:tcPr>
          <w:p w14:paraId="61777BB3" w14:textId="26B3EF10" w:rsidR="00251DC9" w:rsidRPr="00654A48" w:rsidRDefault="00251DC9" w:rsidP="00251D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Prop. Fix. on Other</w:t>
            </w:r>
          </w:p>
        </w:tc>
        <w:tc>
          <w:tcPr>
            <w:tcW w:w="1636" w:type="dxa"/>
          </w:tcPr>
          <w:p w14:paraId="3FD179C3" w14:textId="43FAEFF2" w:rsidR="00251DC9" w:rsidRPr="00654A48" w:rsidRDefault="00251DC9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-0.001 (0.011)</w:t>
            </w:r>
          </w:p>
        </w:tc>
        <w:tc>
          <w:tcPr>
            <w:tcW w:w="1003" w:type="dxa"/>
          </w:tcPr>
          <w:p w14:paraId="623911B8" w14:textId="4E45E755" w:rsidR="00251DC9" w:rsidRPr="00654A48" w:rsidRDefault="00251DC9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056" w:type="dxa"/>
          </w:tcPr>
          <w:p w14:paraId="42699E8E" w14:textId="6852C1B4" w:rsidR="00251DC9" w:rsidRPr="00654A48" w:rsidRDefault="00251DC9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1</w:t>
            </w:r>
          </w:p>
        </w:tc>
      </w:tr>
      <w:tr w:rsidR="00F767D2" w:rsidRPr="00654A48" w14:paraId="35F2A53F" w14:textId="77777777" w:rsidTr="00F767D2">
        <w:trPr>
          <w:gridAfter w:val="1"/>
          <w:wAfter w:w="10" w:type="dxa"/>
        </w:trPr>
        <w:tc>
          <w:tcPr>
            <w:tcW w:w="3576" w:type="dxa"/>
          </w:tcPr>
          <w:p w14:paraId="2926066C" w14:textId="0C07BE27" w:rsidR="00251DC9" w:rsidRPr="00654A48" w:rsidRDefault="00251DC9" w:rsidP="00251D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Time × Prop. Fix. on Other</w:t>
            </w:r>
          </w:p>
        </w:tc>
        <w:tc>
          <w:tcPr>
            <w:tcW w:w="1713" w:type="dxa"/>
          </w:tcPr>
          <w:p w14:paraId="32D126D1" w14:textId="0FABA5E2" w:rsidR="00251DC9" w:rsidRPr="00654A48" w:rsidRDefault="00251DC9" w:rsidP="00654A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0.005 (0.005)</w:t>
            </w:r>
          </w:p>
        </w:tc>
        <w:tc>
          <w:tcPr>
            <w:tcW w:w="1003" w:type="dxa"/>
          </w:tcPr>
          <w:p w14:paraId="1CCAE1A4" w14:textId="106BB95D" w:rsidR="00251DC9" w:rsidRPr="00654A48" w:rsidRDefault="00251DC9" w:rsidP="00654A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056" w:type="dxa"/>
            <w:tcBorders>
              <w:right w:val="single" w:sz="4" w:space="0" w:color="auto"/>
            </w:tcBorders>
          </w:tcPr>
          <w:p w14:paraId="2E3F0F85" w14:textId="5E8BF274" w:rsidR="00251DC9" w:rsidRPr="00654A48" w:rsidRDefault="00251DC9" w:rsidP="00654A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7</w:t>
            </w:r>
          </w:p>
        </w:tc>
        <w:tc>
          <w:tcPr>
            <w:tcW w:w="3579" w:type="dxa"/>
            <w:tcBorders>
              <w:left w:val="single" w:sz="4" w:space="0" w:color="auto"/>
            </w:tcBorders>
          </w:tcPr>
          <w:p w14:paraId="5FD45B23" w14:textId="5FE70CCE" w:rsidR="00251DC9" w:rsidRPr="00654A48" w:rsidRDefault="00251DC9" w:rsidP="00251D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Time × Prop. Fix. on Other</w:t>
            </w:r>
          </w:p>
        </w:tc>
        <w:tc>
          <w:tcPr>
            <w:tcW w:w="1636" w:type="dxa"/>
          </w:tcPr>
          <w:p w14:paraId="70B92EE5" w14:textId="44304BEB" w:rsidR="00251DC9" w:rsidRPr="00654A48" w:rsidRDefault="00251DC9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-0.002 (0.007)</w:t>
            </w:r>
          </w:p>
        </w:tc>
        <w:tc>
          <w:tcPr>
            <w:tcW w:w="1003" w:type="dxa"/>
          </w:tcPr>
          <w:p w14:paraId="0B48F796" w14:textId="6AC87DAB" w:rsidR="00251DC9" w:rsidRPr="00654A48" w:rsidRDefault="00251DC9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1056" w:type="dxa"/>
          </w:tcPr>
          <w:p w14:paraId="094EFAA8" w14:textId="49DDF89F" w:rsidR="00251DC9" w:rsidRPr="00654A48" w:rsidRDefault="00251DC9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3</w:t>
            </w:r>
          </w:p>
        </w:tc>
      </w:tr>
      <w:tr w:rsidR="00F767D2" w:rsidRPr="00654A48" w14:paraId="1862106C" w14:textId="77777777" w:rsidTr="00F767D2">
        <w:trPr>
          <w:gridAfter w:val="1"/>
          <w:wAfter w:w="10" w:type="dxa"/>
        </w:trPr>
        <w:tc>
          <w:tcPr>
            <w:tcW w:w="3576" w:type="dxa"/>
          </w:tcPr>
          <w:p w14:paraId="5C439386" w14:textId="4513366B" w:rsidR="00251DC9" w:rsidRPr="00654A48" w:rsidRDefault="00251DC9" w:rsidP="00251D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Alc. × Prop. Fix. on Other</w:t>
            </w:r>
          </w:p>
        </w:tc>
        <w:tc>
          <w:tcPr>
            <w:tcW w:w="1713" w:type="dxa"/>
          </w:tcPr>
          <w:p w14:paraId="277F6C00" w14:textId="569B6B1E" w:rsidR="00251DC9" w:rsidRPr="00654A48" w:rsidRDefault="00251DC9" w:rsidP="00654A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0.020 (0.010)</w:t>
            </w:r>
          </w:p>
        </w:tc>
        <w:tc>
          <w:tcPr>
            <w:tcW w:w="1003" w:type="dxa"/>
          </w:tcPr>
          <w:p w14:paraId="5E5EFA30" w14:textId="0FB2E6E0" w:rsidR="00251DC9" w:rsidRPr="00654A48" w:rsidRDefault="00251DC9" w:rsidP="00654A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1056" w:type="dxa"/>
            <w:tcBorders>
              <w:right w:val="single" w:sz="4" w:space="0" w:color="auto"/>
            </w:tcBorders>
          </w:tcPr>
          <w:p w14:paraId="7CB0FA7F" w14:textId="39E1411B" w:rsidR="00251DC9" w:rsidRPr="00654A48" w:rsidRDefault="00251DC9" w:rsidP="00654A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3579" w:type="dxa"/>
            <w:tcBorders>
              <w:left w:val="single" w:sz="4" w:space="0" w:color="auto"/>
            </w:tcBorders>
          </w:tcPr>
          <w:p w14:paraId="4A4E05FA" w14:textId="3DE32C6D" w:rsidR="00251DC9" w:rsidRPr="00654A48" w:rsidRDefault="00251DC9" w:rsidP="00251D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Alc. × Prop. Fix. on Other</w:t>
            </w:r>
          </w:p>
        </w:tc>
        <w:tc>
          <w:tcPr>
            <w:tcW w:w="1636" w:type="dxa"/>
          </w:tcPr>
          <w:p w14:paraId="2E483511" w14:textId="42988132" w:rsidR="00251DC9" w:rsidRPr="00654A48" w:rsidRDefault="00251DC9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0.007 (0.012)</w:t>
            </w:r>
          </w:p>
        </w:tc>
        <w:tc>
          <w:tcPr>
            <w:tcW w:w="1003" w:type="dxa"/>
          </w:tcPr>
          <w:p w14:paraId="2328A093" w14:textId="288A0880" w:rsidR="00251DC9" w:rsidRPr="00654A48" w:rsidRDefault="00251DC9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056" w:type="dxa"/>
          </w:tcPr>
          <w:p w14:paraId="68A4E13F" w14:textId="6397CA9E" w:rsidR="00251DC9" w:rsidRPr="00654A48" w:rsidRDefault="00251DC9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2</w:t>
            </w:r>
          </w:p>
        </w:tc>
      </w:tr>
      <w:tr w:rsidR="00F767D2" w:rsidRPr="00654A48" w14:paraId="502D1C4C" w14:textId="77777777" w:rsidTr="00F767D2">
        <w:trPr>
          <w:gridAfter w:val="1"/>
          <w:wAfter w:w="10" w:type="dxa"/>
        </w:trPr>
        <w:tc>
          <w:tcPr>
            <w:tcW w:w="3576" w:type="dxa"/>
            <w:tcBorders>
              <w:bottom w:val="single" w:sz="4" w:space="0" w:color="auto"/>
            </w:tcBorders>
          </w:tcPr>
          <w:p w14:paraId="31230E6C" w14:textId="31E002D0" w:rsidR="00251DC9" w:rsidRPr="00654A48" w:rsidRDefault="00251DC9" w:rsidP="00251D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Time × Alc. × Prop. Fix. on Other</w:t>
            </w:r>
          </w:p>
        </w:tc>
        <w:tc>
          <w:tcPr>
            <w:tcW w:w="1713" w:type="dxa"/>
            <w:tcBorders>
              <w:bottom w:val="single" w:sz="4" w:space="0" w:color="auto"/>
            </w:tcBorders>
          </w:tcPr>
          <w:p w14:paraId="28ED0CF1" w14:textId="1233DB13" w:rsidR="00251DC9" w:rsidRPr="00654A48" w:rsidRDefault="00251DC9" w:rsidP="00654A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-0.013 (0.007)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29164CDF" w14:textId="5B897928" w:rsidR="00251DC9" w:rsidRPr="00654A48" w:rsidRDefault="00251DC9" w:rsidP="00654A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0</w:t>
            </w:r>
          </w:p>
        </w:tc>
        <w:tc>
          <w:tcPr>
            <w:tcW w:w="1056" w:type="dxa"/>
            <w:tcBorders>
              <w:bottom w:val="single" w:sz="4" w:space="0" w:color="auto"/>
              <w:right w:val="single" w:sz="4" w:space="0" w:color="auto"/>
            </w:tcBorders>
          </w:tcPr>
          <w:p w14:paraId="578FE040" w14:textId="118B710B" w:rsidR="00251DC9" w:rsidRPr="00654A48" w:rsidRDefault="00251DC9" w:rsidP="00654A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3579" w:type="dxa"/>
            <w:tcBorders>
              <w:left w:val="single" w:sz="4" w:space="0" w:color="auto"/>
              <w:bottom w:val="single" w:sz="4" w:space="0" w:color="auto"/>
            </w:tcBorders>
          </w:tcPr>
          <w:p w14:paraId="613FBAE9" w14:textId="4F2C3986" w:rsidR="00251DC9" w:rsidRPr="00654A48" w:rsidRDefault="00251DC9" w:rsidP="00251D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Time × Alc. × Prop. Fix. on Other</w:t>
            </w:r>
          </w:p>
        </w:tc>
        <w:tc>
          <w:tcPr>
            <w:tcW w:w="1636" w:type="dxa"/>
            <w:tcBorders>
              <w:bottom w:val="single" w:sz="4" w:space="0" w:color="auto"/>
            </w:tcBorders>
          </w:tcPr>
          <w:p w14:paraId="64F26E3C" w14:textId="7C71843B" w:rsidR="00251DC9" w:rsidRPr="00654A48" w:rsidRDefault="00251DC9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0.000 (0.008)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437BDBB9" w14:textId="5274E83F" w:rsidR="00251DC9" w:rsidRPr="00654A48" w:rsidRDefault="00251DC9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56" w:type="dxa"/>
          </w:tcPr>
          <w:p w14:paraId="01A91F94" w14:textId="51450DF4" w:rsidR="00251DC9" w:rsidRPr="00654A48" w:rsidRDefault="00251DC9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1</w:t>
            </w:r>
          </w:p>
        </w:tc>
      </w:tr>
      <w:tr w:rsidR="00E40C6A" w:rsidRPr="00654A48" w14:paraId="3031091A" w14:textId="77777777" w:rsidTr="00F767D2">
        <w:tc>
          <w:tcPr>
            <w:tcW w:w="14632" w:type="dxa"/>
            <w:gridSpan w:val="9"/>
            <w:tcBorders>
              <w:top w:val="single" w:sz="4" w:space="0" w:color="auto"/>
            </w:tcBorders>
          </w:tcPr>
          <w:p w14:paraId="22479BCF" w14:textId="658A314B" w:rsidR="00E40C6A" w:rsidRPr="004943DF" w:rsidRDefault="00E40C6A" w:rsidP="00E40C6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943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nfamiliar (Strangers) Context</w:t>
            </w:r>
          </w:p>
        </w:tc>
      </w:tr>
      <w:tr w:rsidR="00F767D2" w:rsidRPr="00654A48" w14:paraId="4382F2CA" w14:textId="77777777" w:rsidTr="00F767D2">
        <w:trPr>
          <w:gridAfter w:val="1"/>
          <w:wAfter w:w="10" w:type="dxa"/>
        </w:trPr>
        <w:tc>
          <w:tcPr>
            <w:tcW w:w="3576" w:type="dxa"/>
            <w:tcBorders>
              <w:top w:val="single" w:sz="4" w:space="0" w:color="auto"/>
            </w:tcBorders>
          </w:tcPr>
          <w:p w14:paraId="70CC059A" w14:textId="71F0B23A" w:rsidR="00E40C6A" w:rsidRPr="00654A48" w:rsidRDefault="00E40C6A" w:rsidP="00E40C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713" w:type="dxa"/>
            <w:tcBorders>
              <w:top w:val="single" w:sz="4" w:space="0" w:color="auto"/>
            </w:tcBorders>
          </w:tcPr>
          <w:p w14:paraId="5DFFD509" w14:textId="185BDDAA" w:rsidR="00E40C6A" w:rsidRPr="00654A48" w:rsidRDefault="00E40C6A" w:rsidP="00654A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1.189 (0.151)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3A9CB048" w14:textId="54A7AE79" w:rsidR="00E40C6A" w:rsidRPr="00654A48" w:rsidRDefault="00E40C6A" w:rsidP="00654A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7</w:t>
            </w:r>
          </w:p>
        </w:tc>
        <w:tc>
          <w:tcPr>
            <w:tcW w:w="1056" w:type="dxa"/>
            <w:tcBorders>
              <w:top w:val="single" w:sz="4" w:space="0" w:color="auto"/>
              <w:right w:val="single" w:sz="4" w:space="0" w:color="auto"/>
            </w:tcBorders>
          </w:tcPr>
          <w:p w14:paraId="28239738" w14:textId="31C74527" w:rsidR="00E40C6A" w:rsidRPr="00654A48" w:rsidRDefault="00E40C6A" w:rsidP="00654A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3579" w:type="dxa"/>
            <w:tcBorders>
              <w:top w:val="single" w:sz="4" w:space="0" w:color="auto"/>
              <w:left w:val="single" w:sz="4" w:space="0" w:color="auto"/>
            </w:tcBorders>
          </w:tcPr>
          <w:p w14:paraId="0A1BCC64" w14:textId="3BB54AA8" w:rsidR="00E40C6A" w:rsidRPr="00654A48" w:rsidRDefault="00E40C6A" w:rsidP="00E40C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636" w:type="dxa"/>
            <w:tcBorders>
              <w:top w:val="single" w:sz="4" w:space="0" w:color="auto"/>
            </w:tcBorders>
          </w:tcPr>
          <w:p w14:paraId="677CD04C" w14:textId="4684BA0B" w:rsidR="00E40C6A" w:rsidRPr="00654A48" w:rsidRDefault="00E40C6A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0.933 (0.183)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3A4FE7C0" w14:textId="27D7F3F9" w:rsidR="00E40C6A" w:rsidRPr="00654A48" w:rsidRDefault="00E40C6A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9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267A790F" w14:textId="6AB6DB65" w:rsidR="00E40C6A" w:rsidRPr="00654A48" w:rsidRDefault="00E40C6A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F767D2" w:rsidRPr="00654A48" w14:paraId="5AE6EA81" w14:textId="77777777" w:rsidTr="00F767D2">
        <w:trPr>
          <w:gridAfter w:val="1"/>
          <w:wAfter w:w="10" w:type="dxa"/>
        </w:trPr>
        <w:tc>
          <w:tcPr>
            <w:tcW w:w="3576" w:type="dxa"/>
          </w:tcPr>
          <w:p w14:paraId="1B110158" w14:textId="39F24039" w:rsidR="00E40C6A" w:rsidRPr="00654A48" w:rsidRDefault="00E40C6A" w:rsidP="00E40C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713" w:type="dxa"/>
          </w:tcPr>
          <w:p w14:paraId="766D568C" w14:textId="175374E3" w:rsidR="00E40C6A" w:rsidRPr="00654A48" w:rsidRDefault="00E40C6A" w:rsidP="00654A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-0.433 (0.094)</w:t>
            </w:r>
          </w:p>
        </w:tc>
        <w:tc>
          <w:tcPr>
            <w:tcW w:w="1003" w:type="dxa"/>
          </w:tcPr>
          <w:p w14:paraId="5B9E20EF" w14:textId="3FDD2E93" w:rsidR="00E40C6A" w:rsidRPr="00654A48" w:rsidRDefault="00E40C6A" w:rsidP="00654A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59</w:t>
            </w:r>
          </w:p>
        </w:tc>
        <w:tc>
          <w:tcPr>
            <w:tcW w:w="1056" w:type="dxa"/>
            <w:tcBorders>
              <w:right w:val="single" w:sz="4" w:space="0" w:color="auto"/>
            </w:tcBorders>
          </w:tcPr>
          <w:p w14:paraId="5C625633" w14:textId="44B4ACC1" w:rsidR="00E40C6A" w:rsidRPr="00654A48" w:rsidRDefault="00E40C6A" w:rsidP="00654A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3579" w:type="dxa"/>
            <w:tcBorders>
              <w:left w:val="single" w:sz="4" w:space="0" w:color="auto"/>
            </w:tcBorders>
          </w:tcPr>
          <w:p w14:paraId="4D526183" w14:textId="34FDDB4F" w:rsidR="00E40C6A" w:rsidRPr="00654A48" w:rsidRDefault="00E40C6A" w:rsidP="00E40C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636" w:type="dxa"/>
          </w:tcPr>
          <w:p w14:paraId="6C73C025" w14:textId="33094A6C" w:rsidR="00E40C6A" w:rsidRPr="00654A48" w:rsidRDefault="00E40C6A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-0.179 (0.161)</w:t>
            </w:r>
          </w:p>
        </w:tc>
        <w:tc>
          <w:tcPr>
            <w:tcW w:w="1003" w:type="dxa"/>
          </w:tcPr>
          <w:p w14:paraId="2F9F3850" w14:textId="22B76EFA" w:rsidR="00E40C6A" w:rsidRPr="00654A48" w:rsidRDefault="00E40C6A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1</w:t>
            </w:r>
          </w:p>
        </w:tc>
        <w:tc>
          <w:tcPr>
            <w:tcW w:w="1056" w:type="dxa"/>
          </w:tcPr>
          <w:p w14:paraId="0A402C0F" w14:textId="040BA65C" w:rsidR="00E40C6A" w:rsidRPr="00654A48" w:rsidRDefault="00E40C6A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7</w:t>
            </w:r>
          </w:p>
        </w:tc>
      </w:tr>
      <w:tr w:rsidR="00F767D2" w:rsidRPr="00654A48" w14:paraId="0A76C3F0" w14:textId="77777777" w:rsidTr="00F767D2">
        <w:trPr>
          <w:gridAfter w:val="1"/>
          <w:wAfter w:w="10" w:type="dxa"/>
        </w:trPr>
        <w:tc>
          <w:tcPr>
            <w:tcW w:w="3576" w:type="dxa"/>
          </w:tcPr>
          <w:p w14:paraId="65622044" w14:textId="1D96ACF1" w:rsidR="00E40C6A" w:rsidRPr="00654A48" w:rsidRDefault="00E40C6A" w:rsidP="00E40C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Alc.</w:t>
            </w:r>
          </w:p>
        </w:tc>
        <w:tc>
          <w:tcPr>
            <w:tcW w:w="1713" w:type="dxa"/>
          </w:tcPr>
          <w:p w14:paraId="007CB81C" w14:textId="7ECC1314" w:rsidR="00E40C6A" w:rsidRPr="00654A48" w:rsidRDefault="00E40C6A" w:rsidP="00654A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-0.004 (0.219)</w:t>
            </w:r>
          </w:p>
        </w:tc>
        <w:tc>
          <w:tcPr>
            <w:tcW w:w="1003" w:type="dxa"/>
          </w:tcPr>
          <w:p w14:paraId="4BAFB0C2" w14:textId="23509658" w:rsidR="00E40C6A" w:rsidRPr="00654A48" w:rsidRDefault="00E40C6A" w:rsidP="00654A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056" w:type="dxa"/>
            <w:tcBorders>
              <w:right w:val="single" w:sz="4" w:space="0" w:color="auto"/>
            </w:tcBorders>
          </w:tcPr>
          <w:p w14:paraId="2E1CF139" w14:textId="62543BCE" w:rsidR="00E40C6A" w:rsidRPr="00654A48" w:rsidRDefault="00E40C6A" w:rsidP="00654A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6</w:t>
            </w:r>
          </w:p>
        </w:tc>
        <w:tc>
          <w:tcPr>
            <w:tcW w:w="3579" w:type="dxa"/>
            <w:tcBorders>
              <w:left w:val="single" w:sz="4" w:space="0" w:color="auto"/>
            </w:tcBorders>
          </w:tcPr>
          <w:p w14:paraId="7F09892D" w14:textId="09D33C18" w:rsidR="00E40C6A" w:rsidRPr="00654A48" w:rsidRDefault="00E40C6A" w:rsidP="00E40C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Alc.</w:t>
            </w:r>
          </w:p>
        </w:tc>
        <w:tc>
          <w:tcPr>
            <w:tcW w:w="1636" w:type="dxa"/>
          </w:tcPr>
          <w:p w14:paraId="2BE08307" w14:textId="344640CE" w:rsidR="00E40C6A" w:rsidRPr="00654A48" w:rsidRDefault="00E40C6A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-0.046 (0.232)</w:t>
            </w:r>
          </w:p>
        </w:tc>
        <w:tc>
          <w:tcPr>
            <w:tcW w:w="1003" w:type="dxa"/>
          </w:tcPr>
          <w:p w14:paraId="5F0F6ACC" w14:textId="739D7D35" w:rsidR="00E40C6A" w:rsidRPr="00654A48" w:rsidRDefault="00E40C6A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</w:t>
            </w:r>
            <w:r w:rsidR="00937971"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6" w:type="dxa"/>
          </w:tcPr>
          <w:p w14:paraId="6D810A58" w14:textId="4DF9C3C7" w:rsidR="00E40C6A" w:rsidRPr="00654A48" w:rsidRDefault="00E40C6A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F767D2" w:rsidRPr="00654A48" w14:paraId="6B4BFA0E" w14:textId="77777777" w:rsidTr="00F767D2">
        <w:trPr>
          <w:gridAfter w:val="1"/>
          <w:wAfter w:w="10" w:type="dxa"/>
        </w:trPr>
        <w:tc>
          <w:tcPr>
            <w:tcW w:w="3576" w:type="dxa"/>
          </w:tcPr>
          <w:p w14:paraId="791A8260" w14:textId="3875520C" w:rsidR="00E40C6A" w:rsidRPr="00654A48" w:rsidRDefault="00E40C6A" w:rsidP="00E40C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Time × Alc.</w:t>
            </w:r>
          </w:p>
        </w:tc>
        <w:tc>
          <w:tcPr>
            <w:tcW w:w="1713" w:type="dxa"/>
          </w:tcPr>
          <w:p w14:paraId="090895AA" w14:textId="0E4A62B2" w:rsidR="00E40C6A" w:rsidRPr="00654A48" w:rsidRDefault="00E40C6A" w:rsidP="00654A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0.111 (0.120)</w:t>
            </w:r>
          </w:p>
        </w:tc>
        <w:tc>
          <w:tcPr>
            <w:tcW w:w="1003" w:type="dxa"/>
          </w:tcPr>
          <w:p w14:paraId="296246BE" w14:textId="65A478BF" w:rsidR="00E40C6A" w:rsidRPr="00654A48" w:rsidRDefault="00E40C6A" w:rsidP="00654A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056" w:type="dxa"/>
            <w:tcBorders>
              <w:right w:val="single" w:sz="4" w:space="0" w:color="auto"/>
            </w:tcBorders>
          </w:tcPr>
          <w:p w14:paraId="3A40B267" w14:textId="548749EB" w:rsidR="00E40C6A" w:rsidRPr="00654A48" w:rsidRDefault="00E40C6A" w:rsidP="00654A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3</w:t>
            </w:r>
          </w:p>
        </w:tc>
        <w:tc>
          <w:tcPr>
            <w:tcW w:w="3579" w:type="dxa"/>
            <w:tcBorders>
              <w:left w:val="single" w:sz="4" w:space="0" w:color="auto"/>
            </w:tcBorders>
          </w:tcPr>
          <w:p w14:paraId="73DC4E7E" w14:textId="07B528C2" w:rsidR="00E40C6A" w:rsidRPr="00654A48" w:rsidRDefault="00E40C6A" w:rsidP="00E40C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Time × Alc.</w:t>
            </w:r>
          </w:p>
        </w:tc>
        <w:tc>
          <w:tcPr>
            <w:tcW w:w="1636" w:type="dxa"/>
          </w:tcPr>
          <w:p w14:paraId="65BC30C8" w14:textId="1794BEB8" w:rsidR="00E40C6A" w:rsidRPr="00654A48" w:rsidRDefault="00E40C6A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0.141 (0.184)</w:t>
            </w:r>
          </w:p>
        </w:tc>
        <w:tc>
          <w:tcPr>
            <w:tcW w:w="1003" w:type="dxa"/>
          </w:tcPr>
          <w:p w14:paraId="7FA84FFB" w14:textId="2FAECAF0" w:rsidR="00E40C6A" w:rsidRPr="00654A48" w:rsidRDefault="00E40C6A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056" w:type="dxa"/>
          </w:tcPr>
          <w:p w14:paraId="77113C87" w14:textId="01D89784" w:rsidR="00E40C6A" w:rsidRPr="00654A48" w:rsidRDefault="00E40C6A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3</w:t>
            </w:r>
          </w:p>
        </w:tc>
      </w:tr>
      <w:tr w:rsidR="00E40C6A" w:rsidRPr="00654A48" w14:paraId="2467B00D" w14:textId="77777777" w:rsidTr="00F767D2">
        <w:trPr>
          <w:gridAfter w:val="1"/>
          <w:wAfter w:w="10" w:type="dxa"/>
        </w:trPr>
        <w:tc>
          <w:tcPr>
            <w:tcW w:w="3576" w:type="dxa"/>
          </w:tcPr>
          <w:p w14:paraId="6E80ED39" w14:textId="38D9B2BF" w:rsidR="00E40C6A" w:rsidRPr="00654A48" w:rsidRDefault="00E40C6A" w:rsidP="00E40C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Prop. Fix. on Self</w:t>
            </w:r>
          </w:p>
        </w:tc>
        <w:tc>
          <w:tcPr>
            <w:tcW w:w="1713" w:type="dxa"/>
          </w:tcPr>
          <w:p w14:paraId="63198A5B" w14:textId="49B8B4A6" w:rsidR="00E40C6A" w:rsidRPr="00654A48" w:rsidRDefault="00E40C6A" w:rsidP="00654A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0.007 (0.004)</w:t>
            </w:r>
          </w:p>
        </w:tc>
        <w:tc>
          <w:tcPr>
            <w:tcW w:w="1003" w:type="dxa"/>
          </w:tcPr>
          <w:p w14:paraId="65DDBF90" w14:textId="71B91BDD" w:rsidR="00E40C6A" w:rsidRPr="00654A48" w:rsidRDefault="00E40C6A" w:rsidP="00654A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1056" w:type="dxa"/>
            <w:tcBorders>
              <w:right w:val="single" w:sz="4" w:space="0" w:color="auto"/>
            </w:tcBorders>
          </w:tcPr>
          <w:p w14:paraId="070AF6D8" w14:textId="652B8E6A" w:rsidR="00E40C6A" w:rsidRPr="00654A48" w:rsidRDefault="00E40C6A" w:rsidP="00654A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4</w:t>
            </w:r>
          </w:p>
        </w:tc>
        <w:tc>
          <w:tcPr>
            <w:tcW w:w="3579" w:type="dxa"/>
            <w:tcBorders>
              <w:left w:val="single" w:sz="4" w:space="0" w:color="auto"/>
            </w:tcBorders>
          </w:tcPr>
          <w:p w14:paraId="4AAC75CA" w14:textId="4BE94B41" w:rsidR="00E40C6A" w:rsidRPr="00654A48" w:rsidRDefault="00E40C6A" w:rsidP="00E40C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Prop. Fix. on Self</w:t>
            </w:r>
          </w:p>
        </w:tc>
        <w:tc>
          <w:tcPr>
            <w:tcW w:w="1636" w:type="dxa"/>
          </w:tcPr>
          <w:p w14:paraId="552F9E7F" w14:textId="170FF8F6" w:rsidR="00E40C6A" w:rsidRPr="00654A48" w:rsidRDefault="00E40C6A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0.005 (0.008)</w:t>
            </w:r>
          </w:p>
        </w:tc>
        <w:tc>
          <w:tcPr>
            <w:tcW w:w="1003" w:type="dxa"/>
          </w:tcPr>
          <w:p w14:paraId="1EE05F5B" w14:textId="5FAC1BF2" w:rsidR="00E40C6A" w:rsidRPr="00654A48" w:rsidRDefault="00E40C6A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056" w:type="dxa"/>
          </w:tcPr>
          <w:p w14:paraId="20B6EB25" w14:textId="6D395DD8" w:rsidR="00E40C6A" w:rsidRPr="00654A48" w:rsidRDefault="00E40C6A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2</w:t>
            </w:r>
          </w:p>
        </w:tc>
      </w:tr>
      <w:tr w:rsidR="00E40C6A" w:rsidRPr="00654A48" w14:paraId="00EDA1D0" w14:textId="77777777" w:rsidTr="00F767D2">
        <w:trPr>
          <w:gridAfter w:val="1"/>
          <w:wAfter w:w="10" w:type="dxa"/>
        </w:trPr>
        <w:tc>
          <w:tcPr>
            <w:tcW w:w="3576" w:type="dxa"/>
          </w:tcPr>
          <w:p w14:paraId="751B44B5" w14:textId="37654BA1" w:rsidR="00E40C6A" w:rsidRPr="00654A48" w:rsidRDefault="00E40C6A" w:rsidP="00E40C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Time × Prop. Fix. on Self</w:t>
            </w:r>
          </w:p>
        </w:tc>
        <w:tc>
          <w:tcPr>
            <w:tcW w:w="1713" w:type="dxa"/>
          </w:tcPr>
          <w:p w14:paraId="3227C62C" w14:textId="70419D4A" w:rsidR="00E40C6A" w:rsidRPr="00654A48" w:rsidRDefault="00E40C6A" w:rsidP="00654A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-0.003 (0.004)</w:t>
            </w:r>
          </w:p>
        </w:tc>
        <w:tc>
          <w:tcPr>
            <w:tcW w:w="1003" w:type="dxa"/>
          </w:tcPr>
          <w:p w14:paraId="3AEA478C" w14:textId="656EDD60" w:rsidR="00E40C6A" w:rsidRPr="00654A48" w:rsidRDefault="00E40C6A" w:rsidP="00654A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7</w:t>
            </w:r>
          </w:p>
        </w:tc>
        <w:tc>
          <w:tcPr>
            <w:tcW w:w="1056" w:type="dxa"/>
            <w:tcBorders>
              <w:right w:val="single" w:sz="4" w:space="0" w:color="auto"/>
            </w:tcBorders>
          </w:tcPr>
          <w:p w14:paraId="48C79D3A" w14:textId="530374BD" w:rsidR="00E40C6A" w:rsidRPr="00654A48" w:rsidRDefault="00E40C6A" w:rsidP="00654A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6</w:t>
            </w:r>
          </w:p>
        </w:tc>
        <w:tc>
          <w:tcPr>
            <w:tcW w:w="3579" w:type="dxa"/>
            <w:tcBorders>
              <w:left w:val="single" w:sz="4" w:space="0" w:color="auto"/>
            </w:tcBorders>
          </w:tcPr>
          <w:p w14:paraId="2CE78BF8" w14:textId="4FF8DFF8" w:rsidR="00E40C6A" w:rsidRPr="00654A48" w:rsidRDefault="00E40C6A" w:rsidP="00E40C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Time × Prop. Fix. on Self</w:t>
            </w:r>
          </w:p>
        </w:tc>
        <w:tc>
          <w:tcPr>
            <w:tcW w:w="1636" w:type="dxa"/>
          </w:tcPr>
          <w:p w14:paraId="49F17106" w14:textId="477D3CF3" w:rsidR="00E40C6A" w:rsidRPr="00654A48" w:rsidRDefault="00E40C6A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0.002 (0.007)</w:t>
            </w:r>
          </w:p>
        </w:tc>
        <w:tc>
          <w:tcPr>
            <w:tcW w:w="1003" w:type="dxa"/>
          </w:tcPr>
          <w:p w14:paraId="4E89DB68" w14:textId="68B90D0C" w:rsidR="00E40C6A" w:rsidRPr="00654A48" w:rsidRDefault="00E40C6A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056" w:type="dxa"/>
          </w:tcPr>
          <w:p w14:paraId="19B2F1A9" w14:textId="4CD21ED5" w:rsidR="00E40C6A" w:rsidRPr="00654A48" w:rsidRDefault="00E40C6A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5</w:t>
            </w:r>
          </w:p>
        </w:tc>
      </w:tr>
      <w:tr w:rsidR="00E40C6A" w:rsidRPr="00654A48" w14:paraId="6ED5D828" w14:textId="77777777" w:rsidTr="00F767D2">
        <w:trPr>
          <w:gridAfter w:val="1"/>
          <w:wAfter w:w="10" w:type="dxa"/>
        </w:trPr>
        <w:tc>
          <w:tcPr>
            <w:tcW w:w="3576" w:type="dxa"/>
          </w:tcPr>
          <w:p w14:paraId="4E86A2AE" w14:textId="1CD27A55" w:rsidR="00E40C6A" w:rsidRPr="00654A48" w:rsidRDefault="00E40C6A" w:rsidP="00E40C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Alc. × Prop. Fix. on Self</w:t>
            </w:r>
          </w:p>
        </w:tc>
        <w:tc>
          <w:tcPr>
            <w:tcW w:w="1713" w:type="dxa"/>
          </w:tcPr>
          <w:p w14:paraId="1E1BBBAA" w14:textId="4EDC400C" w:rsidR="00E40C6A" w:rsidRPr="00654A48" w:rsidRDefault="00E40C6A" w:rsidP="00654A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-0.005 (0.008)</w:t>
            </w:r>
          </w:p>
        </w:tc>
        <w:tc>
          <w:tcPr>
            <w:tcW w:w="1003" w:type="dxa"/>
          </w:tcPr>
          <w:p w14:paraId="28FB230E" w14:textId="692FA1E3" w:rsidR="00E40C6A" w:rsidRPr="00654A48" w:rsidRDefault="00E40C6A" w:rsidP="00654A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056" w:type="dxa"/>
            <w:tcBorders>
              <w:right w:val="single" w:sz="4" w:space="0" w:color="auto"/>
            </w:tcBorders>
          </w:tcPr>
          <w:p w14:paraId="457C8FB3" w14:textId="46A256A5" w:rsidR="00E40C6A" w:rsidRPr="00654A48" w:rsidRDefault="00E40C6A" w:rsidP="00654A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4</w:t>
            </w:r>
          </w:p>
        </w:tc>
        <w:tc>
          <w:tcPr>
            <w:tcW w:w="3579" w:type="dxa"/>
            <w:tcBorders>
              <w:left w:val="single" w:sz="4" w:space="0" w:color="auto"/>
            </w:tcBorders>
          </w:tcPr>
          <w:p w14:paraId="56A1A808" w14:textId="19B50164" w:rsidR="00E40C6A" w:rsidRPr="00654A48" w:rsidRDefault="00E40C6A" w:rsidP="00E40C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Alc. × Prop. Fix. on Self</w:t>
            </w:r>
          </w:p>
        </w:tc>
        <w:tc>
          <w:tcPr>
            <w:tcW w:w="1636" w:type="dxa"/>
          </w:tcPr>
          <w:p w14:paraId="12B82B3A" w14:textId="0E77BFF7" w:rsidR="00E40C6A" w:rsidRPr="00654A48" w:rsidRDefault="00E40C6A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-0.002 (0.011)</w:t>
            </w:r>
          </w:p>
        </w:tc>
        <w:tc>
          <w:tcPr>
            <w:tcW w:w="1003" w:type="dxa"/>
          </w:tcPr>
          <w:p w14:paraId="3E5F0E43" w14:textId="1E36620C" w:rsidR="00E40C6A" w:rsidRPr="00654A48" w:rsidRDefault="00E40C6A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1056" w:type="dxa"/>
          </w:tcPr>
          <w:p w14:paraId="5FB2F109" w14:textId="33F5A96C" w:rsidR="00E40C6A" w:rsidRPr="00654A48" w:rsidRDefault="00E40C6A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2</w:t>
            </w:r>
          </w:p>
        </w:tc>
      </w:tr>
      <w:tr w:rsidR="00E40C6A" w:rsidRPr="00654A48" w14:paraId="51DD4949" w14:textId="77777777" w:rsidTr="00F767D2">
        <w:trPr>
          <w:gridAfter w:val="1"/>
          <w:wAfter w:w="10" w:type="dxa"/>
        </w:trPr>
        <w:tc>
          <w:tcPr>
            <w:tcW w:w="3576" w:type="dxa"/>
            <w:tcBorders>
              <w:bottom w:val="single" w:sz="4" w:space="0" w:color="auto"/>
            </w:tcBorders>
          </w:tcPr>
          <w:p w14:paraId="0F557B4C" w14:textId="31516786" w:rsidR="00E40C6A" w:rsidRPr="00654A48" w:rsidRDefault="00E40C6A" w:rsidP="00E40C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Time × Alc. × Prop. Fix. on Self</w:t>
            </w:r>
          </w:p>
        </w:tc>
        <w:tc>
          <w:tcPr>
            <w:tcW w:w="1713" w:type="dxa"/>
            <w:tcBorders>
              <w:bottom w:val="single" w:sz="4" w:space="0" w:color="auto"/>
            </w:tcBorders>
          </w:tcPr>
          <w:p w14:paraId="5D67C615" w14:textId="14DF0876" w:rsidR="00E40C6A" w:rsidRPr="00654A48" w:rsidRDefault="00E40C6A" w:rsidP="00654A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0.002 (0.006)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71270BA9" w14:textId="02C22C6A" w:rsidR="00E40C6A" w:rsidRPr="00654A48" w:rsidRDefault="00E40C6A" w:rsidP="00654A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056" w:type="dxa"/>
            <w:tcBorders>
              <w:bottom w:val="single" w:sz="4" w:space="0" w:color="auto"/>
              <w:right w:val="single" w:sz="4" w:space="0" w:color="auto"/>
            </w:tcBorders>
          </w:tcPr>
          <w:p w14:paraId="01F75227" w14:textId="5CE2C591" w:rsidR="00E40C6A" w:rsidRPr="00654A48" w:rsidRDefault="00E40C6A" w:rsidP="00654A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2</w:t>
            </w:r>
          </w:p>
        </w:tc>
        <w:tc>
          <w:tcPr>
            <w:tcW w:w="3579" w:type="dxa"/>
            <w:tcBorders>
              <w:left w:val="single" w:sz="4" w:space="0" w:color="auto"/>
              <w:bottom w:val="single" w:sz="4" w:space="0" w:color="auto"/>
            </w:tcBorders>
          </w:tcPr>
          <w:p w14:paraId="08174A1C" w14:textId="50031A11" w:rsidR="00E40C6A" w:rsidRPr="00654A48" w:rsidRDefault="00E40C6A" w:rsidP="00E40C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Time × Alc. × Prop. Fix. on Self</w:t>
            </w:r>
          </w:p>
        </w:tc>
        <w:tc>
          <w:tcPr>
            <w:tcW w:w="1636" w:type="dxa"/>
            <w:tcBorders>
              <w:bottom w:val="single" w:sz="4" w:space="0" w:color="auto"/>
            </w:tcBorders>
          </w:tcPr>
          <w:p w14:paraId="0082C089" w14:textId="3154B45E" w:rsidR="00E40C6A" w:rsidRPr="00654A48" w:rsidRDefault="00E40C6A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0.002 (0.008)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33210042" w14:textId="275C3449" w:rsidR="00E40C6A" w:rsidRPr="00654A48" w:rsidRDefault="00E40C6A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1413ACEA" w14:textId="7271581E" w:rsidR="00E40C6A" w:rsidRPr="00654A48" w:rsidRDefault="00E40C6A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9</w:t>
            </w:r>
          </w:p>
        </w:tc>
      </w:tr>
      <w:tr w:rsidR="00654A48" w:rsidRPr="00654A48" w14:paraId="1593D67C" w14:textId="77777777" w:rsidTr="00F767D2">
        <w:trPr>
          <w:gridAfter w:val="1"/>
          <w:wAfter w:w="10" w:type="dxa"/>
        </w:trPr>
        <w:tc>
          <w:tcPr>
            <w:tcW w:w="3576" w:type="dxa"/>
            <w:tcBorders>
              <w:top w:val="single" w:sz="4" w:space="0" w:color="auto"/>
            </w:tcBorders>
          </w:tcPr>
          <w:p w14:paraId="5AB40509" w14:textId="63981535" w:rsidR="00654A48" w:rsidRPr="00654A48" w:rsidRDefault="00654A48" w:rsidP="00654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713" w:type="dxa"/>
            <w:tcBorders>
              <w:top w:val="single" w:sz="4" w:space="0" w:color="auto"/>
            </w:tcBorders>
          </w:tcPr>
          <w:p w14:paraId="47322095" w14:textId="7B8162A3" w:rsidR="00654A48" w:rsidRPr="00654A48" w:rsidRDefault="00654A48" w:rsidP="00654A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1.963 (0.359)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6918C6B3" w14:textId="5A20D3F3" w:rsidR="00654A48" w:rsidRPr="00654A48" w:rsidRDefault="00654A48" w:rsidP="00654A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7</w:t>
            </w:r>
          </w:p>
        </w:tc>
        <w:tc>
          <w:tcPr>
            <w:tcW w:w="1056" w:type="dxa"/>
            <w:tcBorders>
              <w:top w:val="single" w:sz="4" w:space="0" w:color="auto"/>
              <w:right w:val="single" w:sz="4" w:space="0" w:color="auto"/>
            </w:tcBorders>
          </w:tcPr>
          <w:p w14:paraId="768BA14F" w14:textId="1066C4F3" w:rsidR="00654A48" w:rsidRPr="00654A48" w:rsidRDefault="00654A48" w:rsidP="00654A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3579" w:type="dxa"/>
            <w:tcBorders>
              <w:top w:val="single" w:sz="4" w:space="0" w:color="auto"/>
              <w:left w:val="single" w:sz="4" w:space="0" w:color="auto"/>
            </w:tcBorders>
          </w:tcPr>
          <w:p w14:paraId="65B83D32" w14:textId="0227B36E" w:rsidR="00654A48" w:rsidRPr="00654A48" w:rsidRDefault="00654A48" w:rsidP="00654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636" w:type="dxa"/>
            <w:tcBorders>
              <w:top w:val="single" w:sz="4" w:space="0" w:color="auto"/>
            </w:tcBorders>
          </w:tcPr>
          <w:p w14:paraId="68109DC6" w14:textId="4D38C376" w:rsidR="00654A48" w:rsidRPr="00654A48" w:rsidRDefault="00654A48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1.328 (0.585)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6081A35F" w14:textId="446B89D6" w:rsidR="00654A48" w:rsidRPr="00654A48" w:rsidRDefault="00654A48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686569AC" w14:textId="3981F4B3" w:rsidR="00654A48" w:rsidRPr="00654A48" w:rsidRDefault="00654A48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</w:tr>
      <w:tr w:rsidR="00654A48" w:rsidRPr="00654A48" w14:paraId="7F94ABF4" w14:textId="77777777" w:rsidTr="00F767D2">
        <w:trPr>
          <w:gridAfter w:val="1"/>
          <w:wAfter w:w="10" w:type="dxa"/>
        </w:trPr>
        <w:tc>
          <w:tcPr>
            <w:tcW w:w="3576" w:type="dxa"/>
          </w:tcPr>
          <w:p w14:paraId="09C3A14A" w14:textId="0595A043" w:rsidR="00654A48" w:rsidRPr="00654A48" w:rsidRDefault="00654A48" w:rsidP="00654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713" w:type="dxa"/>
          </w:tcPr>
          <w:p w14:paraId="310F4F27" w14:textId="717008B6" w:rsidR="00654A48" w:rsidRPr="00654A48" w:rsidRDefault="00654A48" w:rsidP="00654A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-0.703 (0.332)</w:t>
            </w:r>
          </w:p>
        </w:tc>
        <w:tc>
          <w:tcPr>
            <w:tcW w:w="1003" w:type="dxa"/>
          </w:tcPr>
          <w:p w14:paraId="335C58A5" w14:textId="38700903" w:rsidR="00654A48" w:rsidRPr="00654A48" w:rsidRDefault="00654A48" w:rsidP="00654A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2</w:t>
            </w:r>
          </w:p>
        </w:tc>
        <w:tc>
          <w:tcPr>
            <w:tcW w:w="1056" w:type="dxa"/>
            <w:tcBorders>
              <w:right w:val="single" w:sz="4" w:space="0" w:color="auto"/>
            </w:tcBorders>
          </w:tcPr>
          <w:p w14:paraId="78C184BC" w14:textId="519E5952" w:rsidR="00654A48" w:rsidRPr="00654A48" w:rsidRDefault="00654A48" w:rsidP="00654A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3579" w:type="dxa"/>
            <w:tcBorders>
              <w:left w:val="single" w:sz="4" w:space="0" w:color="auto"/>
            </w:tcBorders>
          </w:tcPr>
          <w:p w14:paraId="330E157C" w14:textId="481B2281" w:rsidR="00654A48" w:rsidRPr="00654A48" w:rsidRDefault="00654A48" w:rsidP="00654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636" w:type="dxa"/>
          </w:tcPr>
          <w:p w14:paraId="3E5B132F" w14:textId="4EF9ECDF" w:rsidR="00654A48" w:rsidRPr="00654A48" w:rsidRDefault="00654A48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0.076 (0.544)</w:t>
            </w:r>
          </w:p>
        </w:tc>
        <w:tc>
          <w:tcPr>
            <w:tcW w:w="1003" w:type="dxa"/>
          </w:tcPr>
          <w:p w14:paraId="46FBC372" w14:textId="6C93BD3E" w:rsidR="00654A48" w:rsidRPr="00654A48" w:rsidRDefault="00654A48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056" w:type="dxa"/>
          </w:tcPr>
          <w:p w14:paraId="4385D04B" w14:textId="4995439B" w:rsidR="00654A48" w:rsidRPr="00654A48" w:rsidRDefault="00654A48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0</w:t>
            </w:r>
          </w:p>
        </w:tc>
      </w:tr>
      <w:tr w:rsidR="00654A48" w:rsidRPr="00654A48" w14:paraId="673C9F69" w14:textId="77777777" w:rsidTr="00F767D2">
        <w:trPr>
          <w:gridAfter w:val="1"/>
          <w:wAfter w:w="10" w:type="dxa"/>
        </w:trPr>
        <w:tc>
          <w:tcPr>
            <w:tcW w:w="3576" w:type="dxa"/>
          </w:tcPr>
          <w:p w14:paraId="46AC340F" w14:textId="1BBC7D1A" w:rsidR="00654A48" w:rsidRPr="00654A48" w:rsidRDefault="00654A48" w:rsidP="00654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Alc.</w:t>
            </w:r>
          </w:p>
        </w:tc>
        <w:tc>
          <w:tcPr>
            <w:tcW w:w="1713" w:type="dxa"/>
          </w:tcPr>
          <w:p w14:paraId="5756049F" w14:textId="6A2D517B" w:rsidR="00654A48" w:rsidRPr="00654A48" w:rsidRDefault="00654A48" w:rsidP="00654A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-0.824 (0.501)</w:t>
            </w:r>
          </w:p>
        </w:tc>
        <w:tc>
          <w:tcPr>
            <w:tcW w:w="1003" w:type="dxa"/>
          </w:tcPr>
          <w:p w14:paraId="19FC28DF" w14:textId="3D169BF8" w:rsidR="00654A48" w:rsidRPr="00654A48" w:rsidRDefault="00654A48" w:rsidP="00654A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4</w:t>
            </w:r>
          </w:p>
        </w:tc>
        <w:tc>
          <w:tcPr>
            <w:tcW w:w="1056" w:type="dxa"/>
            <w:tcBorders>
              <w:right w:val="single" w:sz="4" w:space="0" w:color="auto"/>
            </w:tcBorders>
          </w:tcPr>
          <w:p w14:paraId="79B8B612" w14:textId="42D57DB9" w:rsidR="00654A48" w:rsidRPr="00654A48" w:rsidRDefault="00654A48" w:rsidP="00654A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5</w:t>
            </w:r>
          </w:p>
        </w:tc>
        <w:tc>
          <w:tcPr>
            <w:tcW w:w="3579" w:type="dxa"/>
            <w:tcBorders>
              <w:left w:val="single" w:sz="4" w:space="0" w:color="auto"/>
            </w:tcBorders>
          </w:tcPr>
          <w:p w14:paraId="3E2DC02F" w14:textId="54079AC3" w:rsidR="00654A48" w:rsidRPr="00654A48" w:rsidRDefault="00654A48" w:rsidP="00654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Alc.</w:t>
            </w:r>
          </w:p>
        </w:tc>
        <w:tc>
          <w:tcPr>
            <w:tcW w:w="1636" w:type="dxa"/>
          </w:tcPr>
          <w:p w14:paraId="7C32976C" w14:textId="13C450BE" w:rsidR="00654A48" w:rsidRPr="00654A48" w:rsidRDefault="00654A48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-0.451 (0.722)</w:t>
            </w:r>
          </w:p>
        </w:tc>
        <w:tc>
          <w:tcPr>
            <w:tcW w:w="1003" w:type="dxa"/>
          </w:tcPr>
          <w:p w14:paraId="3BE80DF5" w14:textId="7ACFDFF1" w:rsidR="00654A48" w:rsidRPr="00654A48" w:rsidRDefault="00654A48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056" w:type="dxa"/>
          </w:tcPr>
          <w:p w14:paraId="506C566E" w14:textId="7E4F5D35" w:rsidR="00654A48" w:rsidRPr="00654A48" w:rsidRDefault="00654A48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5</w:t>
            </w:r>
          </w:p>
        </w:tc>
      </w:tr>
      <w:tr w:rsidR="00654A48" w:rsidRPr="00654A48" w14:paraId="66A58CEE" w14:textId="77777777" w:rsidTr="00F767D2">
        <w:trPr>
          <w:gridAfter w:val="1"/>
          <w:wAfter w:w="10" w:type="dxa"/>
        </w:trPr>
        <w:tc>
          <w:tcPr>
            <w:tcW w:w="3576" w:type="dxa"/>
          </w:tcPr>
          <w:p w14:paraId="3D9664F2" w14:textId="781C695D" w:rsidR="00654A48" w:rsidRPr="00654A48" w:rsidRDefault="00654A48" w:rsidP="00654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ime × Alc.</w:t>
            </w:r>
          </w:p>
        </w:tc>
        <w:tc>
          <w:tcPr>
            <w:tcW w:w="1713" w:type="dxa"/>
          </w:tcPr>
          <w:p w14:paraId="4DAB7307" w14:textId="060F5DC0" w:rsidR="00654A48" w:rsidRPr="00654A48" w:rsidRDefault="00654A48" w:rsidP="00654A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0.231 (0.464)</w:t>
            </w:r>
          </w:p>
        </w:tc>
        <w:tc>
          <w:tcPr>
            <w:tcW w:w="1003" w:type="dxa"/>
          </w:tcPr>
          <w:p w14:paraId="4568A896" w14:textId="3A028A4B" w:rsidR="00654A48" w:rsidRPr="00654A48" w:rsidRDefault="00654A48" w:rsidP="00654A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6" w:type="dxa"/>
            <w:tcBorders>
              <w:right w:val="single" w:sz="4" w:space="0" w:color="auto"/>
            </w:tcBorders>
          </w:tcPr>
          <w:p w14:paraId="5B18628D" w14:textId="1345015E" w:rsidR="00654A48" w:rsidRPr="00654A48" w:rsidRDefault="00654A48" w:rsidP="00654A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8</w:t>
            </w:r>
          </w:p>
        </w:tc>
        <w:tc>
          <w:tcPr>
            <w:tcW w:w="3579" w:type="dxa"/>
            <w:tcBorders>
              <w:left w:val="single" w:sz="4" w:space="0" w:color="auto"/>
            </w:tcBorders>
          </w:tcPr>
          <w:p w14:paraId="51898FD1" w14:textId="42C90AE6" w:rsidR="00654A48" w:rsidRPr="00654A48" w:rsidRDefault="00654A48" w:rsidP="00654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Time × Alc.</w:t>
            </w:r>
          </w:p>
        </w:tc>
        <w:tc>
          <w:tcPr>
            <w:tcW w:w="1636" w:type="dxa"/>
          </w:tcPr>
          <w:p w14:paraId="255F218A" w14:textId="6C6F3C74" w:rsidR="00654A48" w:rsidRPr="00654A48" w:rsidRDefault="00654A48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0.180 (0.591)</w:t>
            </w:r>
          </w:p>
        </w:tc>
        <w:tc>
          <w:tcPr>
            <w:tcW w:w="1003" w:type="dxa"/>
          </w:tcPr>
          <w:p w14:paraId="4D967217" w14:textId="13CF1A76" w:rsidR="00654A48" w:rsidRPr="00654A48" w:rsidRDefault="00654A48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056" w:type="dxa"/>
          </w:tcPr>
          <w:p w14:paraId="1FA3B6B9" w14:textId="45B7BA88" w:rsidR="00654A48" w:rsidRPr="00654A48" w:rsidRDefault="00654A48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1</w:t>
            </w:r>
          </w:p>
        </w:tc>
      </w:tr>
      <w:tr w:rsidR="00654A48" w:rsidRPr="00654A48" w14:paraId="3DED385E" w14:textId="77777777" w:rsidTr="00F767D2">
        <w:trPr>
          <w:gridAfter w:val="1"/>
          <w:wAfter w:w="10" w:type="dxa"/>
        </w:trPr>
        <w:tc>
          <w:tcPr>
            <w:tcW w:w="3576" w:type="dxa"/>
          </w:tcPr>
          <w:p w14:paraId="683E24E0" w14:textId="50983AB9" w:rsidR="00654A48" w:rsidRPr="00654A48" w:rsidRDefault="00654A48" w:rsidP="00654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Prop. Fix. on Other</w:t>
            </w:r>
          </w:p>
        </w:tc>
        <w:tc>
          <w:tcPr>
            <w:tcW w:w="1713" w:type="dxa"/>
          </w:tcPr>
          <w:p w14:paraId="331985F5" w14:textId="5E36C5D9" w:rsidR="00654A48" w:rsidRPr="00654A48" w:rsidRDefault="00654A48" w:rsidP="00654A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-0.009 (0.005)</w:t>
            </w:r>
          </w:p>
        </w:tc>
        <w:tc>
          <w:tcPr>
            <w:tcW w:w="1003" w:type="dxa"/>
          </w:tcPr>
          <w:p w14:paraId="7534E703" w14:textId="0E802AB4" w:rsidR="00654A48" w:rsidRPr="00654A48" w:rsidRDefault="00654A48" w:rsidP="00654A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6" w:type="dxa"/>
            <w:tcBorders>
              <w:right w:val="single" w:sz="4" w:space="0" w:color="auto"/>
            </w:tcBorders>
          </w:tcPr>
          <w:p w14:paraId="098F4439" w14:textId="595240D9" w:rsidR="00654A48" w:rsidRPr="00654A48" w:rsidRDefault="00654A48" w:rsidP="00654A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3579" w:type="dxa"/>
            <w:tcBorders>
              <w:left w:val="single" w:sz="4" w:space="0" w:color="auto"/>
            </w:tcBorders>
          </w:tcPr>
          <w:p w14:paraId="5838E1FF" w14:textId="35B3EE26" w:rsidR="00654A48" w:rsidRPr="00654A48" w:rsidRDefault="00654A48" w:rsidP="00654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Prop. Fix. on Other</w:t>
            </w:r>
          </w:p>
        </w:tc>
        <w:tc>
          <w:tcPr>
            <w:tcW w:w="1636" w:type="dxa"/>
          </w:tcPr>
          <w:p w14:paraId="1942E2AF" w14:textId="72B7169F" w:rsidR="00654A48" w:rsidRPr="00654A48" w:rsidRDefault="00654A48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-0.004 (0.008)</w:t>
            </w:r>
          </w:p>
        </w:tc>
        <w:tc>
          <w:tcPr>
            <w:tcW w:w="1003" w:type="dxa"/>
          </w:tcPr>
          <w:p w14:paraId="35FF0E65" w14:textId="0B36E8BA" w:rsidR="00654A48" w:rsidRPr="00654A48" w:rsidRDefault="00654A48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4</w:t>
            </w:r>
          </w:p>
        </w:tc>
        <w:tc>
          <w:tcPr>
            <w:tcW w:w="1056" w:type="dxa"/>
          </w:tcPr>
          <w:p w14:paraId="14D802B9" w14:textId="347BCC0C" w:rsidR="00654A48" w:rsidRPr="00654A48" w:rsidRDefault="00654A48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7</w:t>
            </w:r>
          </w:p>
        </w:tc>
      </w:tr>
      <w:tr w:rsidR="00654A48" w:rsidRPr="00654A48" w14:paraId="74A051C1" w14:textId="77777777" w:rsidTr="00F767D2">
        <w:trPr>
          <w:gridAfter w:val="1"/>
          <w:wAfter w:w="10" w:type="dxa"/>
        </w:trPr>
        <w:tc>
          <w:tcPr>
            <w:tcW w:w="3576" w:type="dxa"/>
          </w:tcPr>
          <w:p w14:paraId="498AFFDC" w14:textId="456D4FE0" w:rsidR="00654A48" w:rsidRPr="00654A48" w:rsidRDefault="00654A48" w:rsidP="00654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Time × Prop. Fix. on Other</w:t>
            </w:r>
          </w:p>
        </w:tc>
        <w:tc>
          <w:tcPr>
            <w:tcW w:w="1713" w:type="dxa"/>
          </w:tcPr>
          <w:p w14:paraId="74867EF3" w14:textId="3F8BF59E" w:rsidR="00654A48" w:rsidRPr="00654A48" w:rsidRDefault="00654A48" w:rsidP="00654A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0.003 (0.004)</w:t>
            </w:r>
          </w:p>
        </w:tc>
        <w:tc>
          <w:tcPr>
            <w:tcW w:w="1003" w:type="dxa"/>
          </w:tcPr>
          <w:p w14:paraId="66C11CEC" w14:textId="52BC006B" w:rsidR="00654A48" w:rsidRPr="00654A48" w:rsidRDefault="00654A48" w:rsidP="00654A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056" w:type="dxa"/>
            <w:tcBorders>
              <w:right w:val="single" w:sz="4" w:space="0" w:color="auto"/>
            </w:tcBorders>
          </w:tcPr>
          <w:p w14:paraId="197F7243" w14:textId="438EAC88" w:rsidR="00654A48" w:rsidRPr="00654A48" w:rsidRDefault="00654A48" w:rsidP="00654A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0</w:t>
            </w:r>
          </w:p>
        </w:tc>
        <w:tc>
          <w:tcPr>
            <w:tcW w:w="3579" w:type="dxa"/>
            <w:tcBorders>
              <w:left w:val="single" w:sz="4" w:space="0" w:color="auto"/>
            </w:tcBorders>
          </w:tcPr>
          <w:p w14:paraId="494F36BA" w14:textId="52C4046A" w:rsidR="00654A48" w:rsidRPr="00654A48" w:rsidRDefault="00654A48" w:rsidP="00654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Time × Prop. Fix. on Other</w:t>
            </w:r>
          </w:p>
        </w:tc>
        <w:tc>
          <w:tcPr>
            <w:tcW w:w="1636" w:type="dxa"/>
          </w:tcPr>
          <w:p w14:paraId="7EF354DC" w14:textId="37DE8885" w:rsidR="00654A48" w:rsidRPr="00654A48" w:rsidRDefault="00654A48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-0.003 (0.007)</w:t>
            </w:r>
          </w:p>
        </w:tc>
        <w:tc>
          <w:tcPr>
            <w:tcW w:w="1003" w:type="dxa"/>
          </w:tcPr>
          <w:p w14:paraId="580B6D36" w14:textId="548AE277" w:rsidR="00654A48" w:rsidRPr="00654A48" w:rsidRDefault="00654A48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1</w:t>
            </w:r>
          </w:p>
        </w:tc>
        <w:tc>
          <w:tcPr>
            <w:tcW w:w="1056" w:type="dxa"/>
          </w:tcPr>
          <w:p w14:paraId="4969A308" w14:textId="0C4FBDA2" w:rsidR="00654A48" w:rsidRPr="00654A48" w:rsidRDefault="00654A48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3</w:t>
            </w:r>
          </w:p>
        </w:tc>
      </w:tr>
      <w:tr w:rsidR="00654A48" w:rsidRPr="00654A48" w14:paraId="31AD0C36" w14:textId="77777777" w:rsidTr="00F767D2">
        <w:trPr>
          <w:gridAfter w:val="1"/>
          <w:wAfter w:w="10" w:type="dxa"/>
        </w:trPr>
        <w:tc>
          <w:tcPr>
            <w:tcW w:w="3576" w:type="dxa"/>
          </w:tcPr>
          <w:p w14:paraId="53409B66" w14:textId="56BA3A33" w:rsidR="00654A48" w:rsidRPr="00654A48" w:rsidRDefault="00654A48" w:rsidP="00654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Alc. × Prop. Fix. on Other</w:t>
            </w:r>
          </w:p>
        </w:tc>
        <w:tc>
          <w:tcPr>
            <w:tcW w:w="1713" w:type="dxa"/>
          </w:tcPr>
          <w:p w14:paraId="70968513" w14:textId="4379F2C2" w:rsidR="00654A48" w:rsidRPr="00654A48" w:rsidRDefault="00654A48" w:rsidP="00654A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0.010 (0.006)</w:t>
            </w:r>
          </w:p>
        </w:tc>
        <w:tc>
          <w:tcPr>
            <w:tcW w:w="1003" w:type="dxa"/>
          </w:tcPr>
          <w:p w14:paraId="597C0EC1" w14:textId="1168EF73" w:rsidR="00654A48" w:rsidRPr="00654A48" w:rsidRDefault="00654A48" w:rsidP="00654A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1056" w:type="dxa"/>
            <w:tcBorders>
              <w:right w:val="single" w:sz="4" w:space="0" w:color="auto"/>
            </w:tcBorders>
          </w:tcPr>
          <w:p w14:paraId="074EEED7" w14:textId="537DC63B" w:rsidR="00654A48" w:rsidRPr="00654A48" w:rsidRDefault="00654A48" w:rsidP="00654A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4</w:t>
            </w:r>
          </w:p>
        </w:tc>
        <w:tc>
          <w:tcPr>
            <w:tcW w:w="3579" w:type="dxa"/>
            <w:tcBorders>
              <w:left w:val="single" w:sz="4" w:space="0" w:color="auto"/>
            </w:tcBorders>
          </w:tcPr>
          <w:p w14:paraId="7A2D50B8" w14:textId="44EA43D4" w:rsidR="00654A48" w:rsidRPr="00654A48" w:rsidRDefault="00654A48" w:rsidP="00654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Alc. × Prop. Fix. on Other</w:t>
            </w:r>
          </w:p>
        </w:tc>
        <w:tc>
          <w:tcPr>
            <w:tcW w:w="1636" w:type="dxa"/>
          </w:tcPr>
          <w:p w14:paraId="377E9FE6" w14:textId="3A774E13" w:rsidR="00654A48" w:rsidRPr="00654A48" w:rsidRDefault="00654A48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0.005 (0.010)</w:t>
            </w:r>
          </w:p>
        </w:tc>
        <w:tc>
          <w:tcPr>
            <w:tcW w:w="1003" w:type="dxa"/>
          </w:tcPr>
          <w:p w14:paraId="0FC91A8B" w14:textId="6F1EC03A" w:rsidR="00654A48" w:rsidRPr="00654A48" w:rsidRDefault="00654A48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056" w:type="dxa"/>
          </w:tcPr>
          <w:p w14:paraId="310BEDC2" w14:textId="6A2A9816" w:rsidR="00654A48" w:rsidRPr="00654A48" w:rsidRDefault="00654A48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3</w:t>
            </w:r>
          </w:p>
        </w:tc>
      </w:tr>
      <w:tr w:rsidR="00654A48" w:rsidRPr="00654A48" w14:paraId="02F63270" w14:textId="77777777" w:rsidTr="004943DF">
        <w:trPr>
          <w:gridAfter w:val="1"/>
          <w:wAfter w:w="10" w:type="dxa"/>
        </w:trPr>
        <w:tc>
          <w:tcPr>
            <w:tcW w:w="3576" w:type="dxa"/>
            <w:tcBorders>
              <w:bottom w:val="single" w:sz="4" w:space="0" w:color="auto"/>
            </w:tcBorders>
          </w:tcPr>
          <w:p w14:paraId="1E35387F" w14:textId="39F99980" w:rsidR="00654A48" w:rsidRPr="00654A48" w:rsidRDefault="00654A48" w:rsidP="00654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Time × Alc. × Prop. Fix. on Other</w:t>
            </w:r>
          </w:p>
        </w:tc>
        <w:tc>
          <w:tcPr>
            <w:tcW w:w="1713" w:type="dxa"/>
            <w:tcBorders>
              <w:bottom w:val="single" w:sz="4" w:space="0" w:color="auto"/>
            </w:tcBorders>
          </w:tcPr>
          <w:p w14:paraId="7AC52E22" w14:textId="0CF59ABB" w:rsidR="00654A48" w:rsidRPr="00654A48" w:rsidRDefault="00654A48" w:rsidP="00654A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-0.001 (0.006)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7987D1EC" w14:textId="65F2EB7E" w:rsidR="00654A48" w:rsidRPr="00654A48" w:rsidRDefault="00654A48" w:rsidP="00654A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6" w:type="dxa"/>
            <w:tcBorders>
              <w:bottom w:val="single" w:sz="4" w:space="0" w:color="auto"/>
              <w:right w:val="single" w:sz="4" w:space="0" w:color="auto"/>
            </w:tcBorders>
          </w:tcPr>
          <w:p w14:paraId="6A8D4970" w14:textId="1B2AA3B2" w:rsidR="00654A48" w:rsidRPr="00654A48" w:rsidRDefault="00654A48" w:rsidP="00654A4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0</w:t>
            </w:r>
          </w:p>
        </w:tc>
        <w:tc>
          <w:tcPr>
            <w:tcW w:w="3579" w:type="dxa"/>
            <w:tcBorders>
              <w:left w:val="single" w:sz="4" w:space="0" w:color="auto"/>
              <w:bottom w:val="single" w:sz="4" w:space="0" w:color="auto"/>
            </w:tcBorders>
          </w:tcPr>
          <w:p w14:paraId="49472D85" w14:textId="6A38F660" w:rsidR="00654A48" w:rsidRPr="00654A48" w:rsidRDefault="00654A48" w:rsidP="00654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sz w:val="24"/>
                <w:szCs w:val="24"/>
              </w:rPr>
              <w:t>Time × Alc. × Prop. Fix. on Other</w:t>
            </w:r>
          </w:p>
        </w:tc>
        <w:tc>
          <w:tcPr>
            <w:tcW w:w="1636" w:type="dxa"/>
            <w:tcBorders>
              <w:bottom w:val="single" w:sz="4" w:space="0" w:color="auto"/>
            </w:tcBorders>
          </w:tcPr>
          <w:p w14:paraId="4AAA2D5E" w14:textId="087F177E" w:rsidR="00654A48" w:rsidRPr="00654A48" w:rsidRDefault="0047519C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54A48" w:rsidRPr="00654A48">
              <w:rPr>
                <w:rFonts w:ascii="Times New Roman" w:hAnsi="Times New Roman" w:cs="Times New Roman"/>
                <w:sz w:val="24"/>
                <w:szCs w:val="24"/>
              </w:rPr>
              <w:t>0.000 (0.008)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7D9B581F" w14:textId="09C1587A" w:rsidR="00654A48" w:rsidRPr="00654A48" w:rsidRDefault="00654A48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4B908975" w14:textId="7F197295" w:rsidR="00654A48" w:rsidRPr="00654A48" w:rsidRDefault="00654A48" w:rsidP="003E2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4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0</w:t>
            </w:r>
          </w:p>
        </w:tc>
      </w:tr>
    </w:tbl>
    <w:p w14:paraId="58121EBB" w14:textId="37DBC6E1" w:rsidR="00694DA2" w:rsidRPr="00DF65D0" w:rsidRDefault="00694DA2" w:rsidP="00694DA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F65D0">
        <w:rPr>
          <w:rFonts w:ascii="Times New Roman" w:hAnsi="Times New Roman" w:cs="Times New Roman"/>
          <w:i/>
          <w:iCs/>
          <w:sz w:val="24"/>
          <w:szCs w:val="24"/>
        </w:rPr>
        <w:t>Note.</w:t>
      </w:r>
      <w:r w:rsidRPr="00DF65D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lc</w:t>
      </w:r>
      <w:r w:rsidRPr="00DF65D0">
        <w:rPr>
          <w:rFonts w:ascii="Times New Roman" w:hAnsi="Times New Roman" w:cs="Times New Roman"/>
          <w:sz w:val="24"/>
          <w:szCs w:val="24"/>
        </w:rPr>
        <w:t xml:space="preserve">. = a dummy variable with alcohol condition coded as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DF65D0">
        <w:rPr>
          <w:rFonts w:ascii="Times New Roman" w:hAnsi="Times New Roman" w:cs="Times New Roman"/>
          <w:sz w:val="24"/>
          <w:szCs w:val="24"/>
        </w:rPr>
        <w:t xml:space="preserve"> and control condition coded as 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DF65D0">
        <w:rPr>
          <w:rFonts w:ascii="Times New Roman" w:hAnsi="Times New Roman" w:cs="Times New Roman"/>
          <w:sz w:val="24"/>
          <w:szCs w:val="24"/>
        </w:rPr>
        <w:t>. Prop. Fix. on Self/Other = Proportion of time spent on fixating on the self/</w:t>
      </w:r>
      <w:proofErr w:type="gramStart"/>
      <w:r w:rsidRPr="00DF65D0">
        <w:rPr>
          <w:rFonts w:ascii="Times New Roman" w:hAnsi="Times New Roman" w:cs="Times New Roman"/>
          <w:sz w:val="24"/>
          <w:szCs w:val="24"/>
        </w:rPr>
        <w:t>other-view</w:t>
      </w:r>
      <w:proofErr w:type="gramEnd"/>
      <w:r w:rsidRPr="00DF65D0">
        <w:rPr>
          <w:rFonts w:ascii="Times New Roman" w:hAnsi="Times New Roman" w:cs="Times New Roman"/>
          <w:sz w:val="24"/>
          <w:szCs w:val="24"/>
        </w:rPr>
        <w:t xml:space="preserve"> during the virtual social exchange. Time = time of assessment with baseline coded as 0, Wave 1 as 1 and Wave 2 as 2. </w:t>
      </w:r>
    </w:p>
    <w:p w14:paraId="596F9F5B" w14:textId="77777777" w:rsidR="000922A7" w:rsidRPr="000922A7" w:rsidRDefault="000922A7">
      <w:pPr>
        <w:rPr>
          <w:rFonts w:ascii="Times New Roman" w:hAnsi="Times New Roman" w:cs="Times New Roman"/>
          <w:sz w:val="24"/>
          <w:szCs w:val="24"/>
        </w:rPr>
      </w:pPr>
    </w:p>
    <w:sectPr w:rsidR="000922A7" w:rsidRPr="000922A7" w:rsidSect="00F54D0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Uni">
    <w:panose1 w:val="02020603050405020304"/>
    <w:charset w:val="80"/>
    <w:family w:val="roman"/>
    <w:pitch w:val="variable"/>
    <w:sig w:usb0="B334AAFF" w:usb1="F9DFFFFF" w:usb2="0000003E" w:usb3="00000000" w:csb0="001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U0MDCwMDWxNDezsDRR0lEKTi0uzszPAykwrQUAjI8w0ywAAAA="/>
  </w:docVars>
  <w:rsids>
    <w:rsidRoot w:val="000C1D4E"/>
    <w:rsid w:val="00070CFE"/>
    <w:rsid w:val="000752D4"/>
    <w:rsid w:val="000922A7"/>
    <w:rsid w:val="000A7733"/>
    <w:rsid w:val="000C1D4E"/>
    <w:rsid w:val="00105F69"/>
    <w:rsid w:val="0013247B"/>
    <w:rsid w:val="0015310B"/>
    <w:rsid w:val="001B0ABE"/>
    <w:rsid w:val="001B20E2"/>
    <w:rsid w:val="001B39F1"/>
    <w:rsid w:val="001D7278"/>
    <w:rsid w:val="001D7BD1"/>
    <w:rsid w:val="00251DC9"/>
    <w:rsid w:val="00260A8D"/>
    <w:rsid w:val="0027179A"/>
    <w:rsid w:val="00277732"/>
    <w:rsid w:val="002D46D4"/>
    <w:rsid w:val="002D4A3D"/>
    <w:rsid w:val="002D4B71"/>
    <w:rsid w:val="002E4BC4"/>
    <w:rsid w:val="00370307"/>
    <w:rsid w:val="003719DC"/>
    <w:rsid w:val="003E2598"/>
    <w:rsid w:val="003E65DF"/>
    <w:rsid w:val="004327C6"/>
    <w:rsid w:val="00473290"/>
    <w:rsid w:val="0047519C"/>
    <w:rsid w:val="004943DF"/>
    <w:rsid w:val="004B4190"/>
    <w:rsid w:val="004B64E3"/>
    <w:rsid w:val="004B7161"/>
    <w:rsid w:val="004E01C6"/>
    <w:rsid w:val="004E6C4F"/>
    <w:rsid w:val="004F177C"/>
    <w:rsid w:val="00511009"/>
    <w:rsid w:val="00561DFC"/>
    <w:rsid w:val="00577D24"/>
    <w:rsid w:val="005A1911"/>
    <w:rsid w:val="005B0D8C"/>
    <w:rsid w:val="006039DC"/>
    <w:rsid w:val="00606288"/>
    <w:rsid w:val="00616DD1"/>
    <w:rsid w:val="00633C75"/>
    <w:rsid w:val="00636704"/>
    <w:rsid w:val="006530E9"/>
    <w:rsid w:val="00654A48"/>
    <w:rsid w:val="006873FA"/>
    <w:rsid w:val="00694DA2"/>
    <w:rsid w:val="006D45FF"/>
    <w:rsid w:val="006E0C02"/>
    <w:rsid w:val="007856ED"/>
    <w:rsid w:val="007C0CBA"/>
    <w:rsid w:val="00804207"/>
    <w:rsid w:val="008518C6"/>
    <w:rsid w:val="008D4579"/>
    <w:rsid w:val="00922DFC"/>
    <w:rsid w:val="009276BD"/>
    <w:rsid w:val="00937971"/>
    <w:rsid w:val="0096167A"/>
    <w:rsid w:val="009D61CC"/>
    <w:rsid w:val="009F0218"/>
    <w:rsid w:val="00A40D14"/>
    <w:rsid w:val="00A4288F"/>
    <w:rsid w:val="00A543CC"/>
    <w:rsid w:val="00A90DDA"/>
    <w:rsid w:val="00AD6284"/>
    <w:rsid w:val="00B055F6"/>
    <w:rsid w:val="00B25BE2"/>
    <w:rsid w:val="00B6175E"/>
    <w:rsid w:val="00B857F5"/>
    <w:rsid w:val="00B90582"/>
    <w:rsid w:val="00BA5101"/>
    <w:rsid w:val="00BB22D2"/>
    <w:rsid w:val="00BF7CAB"/>
    <w:rsid w:val="00C2075C"/>
    <w:rsid w:val="00C4372D"/>
    <w:rsid w:val="00C43D1E"/>
    <w:rsid w:val="00C46712"/>
    <w:rsid w:val="00C72323"/>
    <w:rsid w:val="00CC3103"/>
    <w:rsid w:val="00CF0822"/>
    <w:rsid w:val="00D14BF6"/>
    <w:rsid w:val="00D16955"/>
    <w:rsid w:val="00D46181"/>
    <w:rsid w:val="00DD62B1"/>
    <w:rsid w:val="00DE5CFE"/>
    <w:rsid w:val="00DF1F98"/>
    <w:rsid w:val="00E127F9"/>
    <w:rsid w:val="00E14581"/>
    <w:rsid w:val="00E40C6A"/>
    <w:rsid w:val="00E41844"/>
    <w:rsid w:val="00E66AEF"/>
    <w:rsid w:val="00EE58EA"/>
    <w:rsid w:val="00F042A1"/>
    <w:rsid w:val="00F064A2"/>
    <w:rsid w:val="00F10CF1"/>
    <w:rsid w:val="00F54D0C"/>
    <w:rsid w:val="00F767D2"/>
    <w:rsid w:val="00FF0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EEC366"/>
  <w15:chartTrackingRefBased/>
  <w15:docId w15:val="{1FBE664C-62D6-4505-BC11-C6E825000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4DA2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1D4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1D4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1D4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1D4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1D4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1D4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1D4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1D4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1D4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1D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1D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1D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1D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1D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1D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1D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1D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1D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1D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1D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1D4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1D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1D4E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C1D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1D4E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C1D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1D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1D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1D4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D6284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822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9</TotalTime>
  <Pages>8</Pages>
  <Words>1667</Words>
  <Characters>9506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ran Gong</dc:creator>
  <cp:keywords/>
  <dc:description/>
  <cp:lastModifiedBy>Han, Jiaxu</cp:lastModifiedBy>
  <cp:revision>88</cp:revision>
  <dcterms:created xsi:type="dcterms:W3CDTF">2024-07-10T15:48:00Z</dcterms:created>
  <dcterms:modified xsi:type="dcterms:W3CDTF">2024-10-11T01:07:00Z</dcterms:modified>
</cp:coreProperties>
</file>